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095E7" w14:textId="08346669" w:rsidR="009625E7" w:rsidRPr="003D12C8" w:rsidRDefault="00E92BE0" w:rsidP="00E92B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</w:t>
      </w:r>
      <w:r w:rsidR="00355802"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14:paraId="5ECAC8C2" w14:textId="6CCB2FBF" w:rsidR="00A315F0" w:rsidRPr="003D12C8" w:rsidRDefault="0066323F" w:rsidP="00BB104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</w:p>
    <w:p w14:paraId="210C4B29" w14:textId="77777777" w:rsidR="003C3021" w:rsidRPr="003D12C8" w:rsidRDefault="003C3021" w:rsidP="00BB104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F09876" w14:textId="2C5BB091" w:rsidR="00332A9D" w:rsidRPr="003D12C8" w:rsidRDefault="00BB1042" w:rsidP="00BB1042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Item Descriptions</w:t>
      </w:r>
      <w:r w:rsidR="00B00C3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="00CC07A3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B00C3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scriptive </w:t>
      </w:r>
      <w:r w:rsidR="00CC07A3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B00C3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tistics of </w:t>
      </w:r>
      <w:r w:rsidR="00CC07A3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B00C3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BE2D39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B00C3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ed ODD and CD </w:t>
      </w:r>
      <w:r w:rsidR="00CC07A3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="00B00C3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tems</w:t>
      </w:r>
    </w:p>
    <w:p w14:paraId="78CD1123" w14:textId="77777777" w:rsidR="00BB1042" w:rsidRPr="003D12C8" w:rsidRDefault="00BB1042" w:rsidP="00BB104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3646"/>
        <w:gridCol w:w="992"/>
        <w:gridCol w:w="851"/>
        <w:gridCol w:w="1276"/>
      </w:tblGrid>
      <w:tr w:rsidR="00B00C34" w:rsidRPr="003D12C8" w14:paraId="132F7663" w14:textId="58092C7B" w:rsidTr="00A743B7">
        <w:trPr>
          <w:trHeight w:val="255"/>
        </w:trPr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BEFF8DB" w14:textId="3B7DE506" w:rsidR="00B00C34" w:rsidRPr="003D12C8" w:rsidRDefault="00B00C34" w:rsidP="006644F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635134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14:paraId="502AC0B3" w14:textId="0B06561A" w:rsidR="00B00C34" w:rsidRPr="003D12C8" w:rsidRDefault="00B00C34" w:rsidP="006644F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Description</w:t>
            </w:r>
            <w:r w:rsidR="0074766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766D"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93ACCF" w14:textId="417060A1" w:rsidR="00B00C34" w:rsidRPr="003D12C8" w:rsidRDefault="00B00C34" w:rsidP="006644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208D0D" w14:textId="25485939" w:rsidR="00B00C34" w:rsidRPr="003D12C8" w:rsidRDefault="00B00C34" w:rsidP="006644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FC5946" w14:textId="75163259" w:rsidR="00B00C34" w:rsidRPr="003D12C8" w:rsidRDefault="00B00C34" w:rsidP="006644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B00C34" w:rsidRPr="003D12C8" w14:paraId="5311897A" w14:textId="55F9D687" w:rsidTr="00A743B7">
        <w:trPr>
          <w:trHeight w:val="278"/>
        </w:trPr>
        <w:tc>
          <w:tcPr>
            <w:tcW w:w="4673" w:type="dxa"/>
            <w:gridSpan w:val="2"/>
            <w:tcBorders>
              <w:top w:val="single" w:sz="4" w:space="0" w:color="auto"/>
            </w:tcBorders>
          </w:tcPr>
          <w:p w14:paraId="29F264CB" w14:textId="43C60C3C" w:rsidR="00B00C34" w:rsidRPr="003D12C8" w:rsidRDefault="00B00C34" w:rsidP="006644FC">
            <w:pPr>
              <w:spacing w:before="8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 symptom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F1BEAF" w14:textId="77777777" w:rsidR="00B00C34" w:rsidRPr="003D12C8" w:rsidRDefault="00B00C34" w:rsidP="003C3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197203" w14:textId="33596E85" w:rsidR="00B00C34" w:rsidRPr="003D12C8" w:rsidRDefault="00B00C34" w:rsidP="003C3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A7DBDF" w14:textId="77777777" w:rsidR="00B00C34" w:rsidRPr="003D12C8" w:rsidRDefault="00B00C34" w:rsidP="003C30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0C34" w:rsidRPr="003D12C8" w14:paraId="08FD95B1" w14:textId="7EAAEA40" w:rsidTr="00A743B7">
        <w:trPr>
          <w:trHeight w:val="278"/>
        </w:trPr>
        <w:tc>
          <w:tcPr>
            <w:tcW w:w="1027" w:type="dxa"/>
          </w:tcPr>
          <w:p w14:paraId="1EDD61E6" w14:textId="6706A3DF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1</w:t>
            </w:r>
          </w:p>
        </w:tc>
        <w:tc>
          <w:tcPr>
            <w:tcW w:w="3646" w:type="dxa"/>
            <w:vAlign w:val="center"/>
          </w:tcPr>
          <w:p w14:paraId="36F85D09" w14:textId="3A11AE35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es temper</w:t>
            </w:r>
          </w:p>
        </w:tc>
        <w:tc>
          <w:tcPr>
            <w:tcW w:w="992" w:type="dxa"/>
          </w:tcPr>
          <w:p w14:paraId="00CB4785" w14:textId="07BEECC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01754B" w14:textId="09363592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276" w:type="dxa"/>
          </w:tcPr>
          <w:p w14:paraId="7DE99D58" w14:textId="15050D9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B00C34" w:rsidRPr="003D12C8" w14:paraId="1A8A5D8B" w14:textId="0646422B" w:rsidTr="00A743B7">
        <w:trPr>
          <w:trHeight w:val="278"/>
        </w:trPr>
        <w:tc>
          <w:tcPr>
            <w:tcW w:w="1027" w:type="dxa"/>
          </w:tcPr>
          <w:p w14:paraId="036459CE" w14:textId="7AFD6B34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2</w:t>
            </w:r>
          </w:p>
        </w:tc>
        <w:tc>
          <w:tcPr>
            <w:tcW w:w="3646" w:type="dxa"/>
            <w:vAlign w:val="center"/>
          </w:tcPr>
          <w:p w14:paraId="726A3BDE" w14:textId="5354EC69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45579490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uchy / easily annoyed</w:t>
            </w:r>
            <w:bookmarkEnd w:id="0"/>
          </w:p>
        </w:tc>
        <w:tc>
          <w:tcPr>
            <w:tcW w:w="992" w:type="dxa"/>
          </w:tcPr>
          <w:p w14:paraId="789888EF" w14:textId="5A3C5EC3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D5F7A6" w14:textId="2D5102DE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276" w:type="dxa"/>
          </w:tcPr>
          <w:p w14:paraId="50650F36" w14:textId="0055760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</w:tr>
      <w:tr w:rsidR="00B00C34" w:rsidRPr="003D12C8" w14:paraId="40FEBD74" w14:textId="50056F2C" w:rsidTr="00A743B7">
        <w:trPr>
          <w:trHeight w:val="278"/>
        </w:trPr>
        <w:tc>
          <w:tcPr>
            <w:tcW w:w="1027" w:type="dxa"/>
          </w:tcPr>
          <w:p w14:paraId="493366DA" w14:textId="4E99BD3B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3</w:t>
            </w:r>
          </w:p>
        </w:tc>
        <w:tc>
          <w:tcPr>
            <w:tcW w:w="3646" w:type="dxa"/>
            <w:vAlign w:val="center"/>
          </w:tcPr>
          <w:p w14:paraId="20EEC53D" w14:textId="7BFE6B15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 / resentful</w:t>
            </w:r>
          </w:p>
        </w:tc>
        <w:tc>
          <w:tcPr>
            <w:tcW w:w="992" w:type="dxa"/>
          </w:tcPr>
          <w:p w14:paraId="00019780" w14:textId="3CFDDBEE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FD8C5D" w14:textId="1B595678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76" w:type="dxa"/>
          </w:tcPr>
          <w:p w14:paraId="7B86BBAE" w14:textId="743547FE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B00C34" w:rsidRPr="003D12C8" w14:paraId="28371835" w14:textId="7ADAF419" w:rsidTr="00A743B7">
        <w:trPr>
          <w:trHeight w:val="278"/>
        </w:trPr>
        <w:tc>
          <w:tcPr>
            <w:tcW w:w="1027" w:type="dxa"/>
          </w:tcPr>
          <w:p w14:paraId="07B6D3AD" w14:textId="40E93B6E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4</w:t>
            </w:r>
          </w:p>
        </w:tc>
        <w:tc>
          <w:tcPr>
            <w:tcW w:w="3646" w:type="dxa"/>
            <w:vAlign w:val="center"/>
          </w:tcPr>
          <w:p w14:paraId="4F523697" w14:textId="6A5EF6E4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ues with adults</w:t>
            </w:r>
          </w:p>
        </w:tc>
        <w:tc>
          <w:tcPr>
            <w:tcW w:w="992" w:type="dxa"/>
          </w:tcPr>
          <w:p w14:paraId="04A31A22" w14:textId="111F7731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E340BC" w14:textId="0101241C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76" w:type="dxa"/>
          </w:tcPr>
          <w:p w14:paraId="3CD366E2" w14:textId="5AC4A587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B00C34" w:rsidRPr="003D12C8" w14:paraId="5B29E5FD" w14:textId="151EB310" w:rsidTr="00A743B7">
        <w:trPr>
          <w:trHeight w:val="278"/>
        </w:trPr>
        <w:tc>
          <w:tcPr>
            <w:tcW w:w="1027" w:type="dxa"/>
          </w:tcPr>
          <w:p w14:paraId="64A86DA9" w14:textId="502F47FB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5</w:t>
            </w:r>
          </w:p>
        </w:tc>
        <w:tc>
          <w:tcPr>
            <w:tcW w:w="3646" w:type="dxa"/>
            <w:vAlign w:val="center"/>
          </w:tcPr>
          <w:p w14:paraId="012C2F57" w14:textId="734519AF" w:rsidR="00B00C34" w:rsidRPr="003D12C8" w:rsidRDefault="00BD40C2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es</w:t>
            </w:r>
            <w:r w:rsidR="00B00C34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quests</w:t>
            </w:r>
          </w:p>
        </w:tc>
        <w:tc>
          <w:tcPr>
            <w:tcW w:w="992" w:type="dxa"/>
          </w:tcPr>
          <w:p w14:paraId="06C7D98E" w14:textId="7F2C600C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83E661" w14:textId="329B253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76" w:type="dxa"/>
          </w:tcPr>
          <w:p w14:paraId="55C820D0" w14:textId="1F2C9843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B00C34" w:rsidRPr="003D12C8" w14:paraId="1DB4330F" w14:textId="799FA7A5" w:rsidTr="00A743B7">
        <w:trPr>
          <w:trHeight w:val="278"/>
        </w:trPr>
        <w:tc>
          <w:tcPr>
            <w:tcW w:w="1027" w:type="dxa"/>
          </w:tcPr>
          <w:p w14:paraId="7168F113" w14:textId="6F1D400E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6</w:t>
            </w:r>
          </w:p>
        </w:tc>
        <w:tc>
          <w:tcPr>
            <w:tcW w:w="3646" w:type="dxa"/>
            <w:vAlign w:val="center"/>
          </w:tcPr>
          <w:p w14:paraId="5FE1728D" w14:textId="57764754" w:rsidR="00B00C34" w:rsidRPr="003D12C8" w:rsidRDefault="008A410D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48089535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berately a</w:t>
            </w:r>
            <w:r w:rsidR="00B00C34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oys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s</w:t>
            </w:r>
            <w:bookmarkEnd w:id="1"/>
          </w:p>
        </w:tc>
        <w:tc>
          <w:tcPr>
            <w:tcW w:w="992" w:type="dxa"/>
          </w:tcPr>
          <w:p w14:paraId="497F7690" w14:textId="646DB6FA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F561C2" w14:textId="3FD6B8E3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276" w:type="dxa"/>
          </w:tcPr>
          <w:p w14:paraId="7CEF6E35" w14:textId="577B5183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B00C34" w:rsidRPr="003D12C8" w14:paraId="317D0C8B" w14:textId="0863DE78" w:rsidTr="00A743B7">
        <w:trPr>
          <w:trHeight w:val="278"/>
        </w:trPr>
        <w:tc>
          <w:tcPr>
            <w:tcW w:w="1027" w:type="dxa"/>
          </w:tcPr>
          <w:p w14:paraId="2517894A" w14:textId="592B59B4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7</w:t>
            </w:r>
          </w:p>
        </w:tc>
        <w:tc>
          <w:tcPr>
            <w:tcW w:w="3646" w:type="dxa"/>
            <w:vAlign w:val="center"/>
          </w:tcPr>
          <w:p w14:paraId="4C7AAE7B" w14:textId="0CB73068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mes others</w:t>
            </w:r>
          </w:p>
        </w:tc>
        <w:tc>
          <w:tcPr>
            <w:tcW w:w="992" w:type="dxa"/>
          </w:tcPr>
          <w:p w14:paraId="6ECC26CD" w14:textId="60117028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FA9043" w14:textId="6CC88B5C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276" w:type="dxa"/>
          </w:tcPr>
          <w:p w14:paraId="7A5A54C4" w14:textId="6241E72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B00C34" w:rsidRPr="003D12C8" w14:paraId="3DB1A28A" w14:textId="7672E5BA" w:rsidTr="00A743B7">
        <w:trPr>
          <w:trHeight w:val="420"/>
        </w:trPr>
        <w:tc>
          <w:tcPr>
            <w:tcW w:w="1027" w:type="dxa"/>
          </w:tcPr>
          <w:p w14:paraId="4BAE33D7" w14:textId="4B781786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08</w:t>
            </w:r>
          </w:p>
        </w:tc>
        <w:tc>
          <w:tcPr>
            <w:tcW w:w="3646" w:type="dxa"/>
          </w:tcPr>
          <w:p w14:paraId="0B3029C5" w14:textId="6268C929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teful / vindictive</w:t>
            </w:r>
          </w:p>
        </w:tc>
        <w:tc>
          <w:tcPr>
            <w:tcW w:w="992" w:type="dxa"/>
          </w:tcPr>
          <w:p w14:paraId="0321611B" w14:textId="1808987C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  <w:shd w:val="clear" w:color="auto" w:fill="auto"/>
          </w:tcPr>
          <w:p w14:paraId="75078CCE" w14:textId="74F56E5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276" w:type="dxa"/>
          </w:tcPr>
          <w:p w14:paraId="30E3FA98" w14:textId="3604EAE4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B00C34" w:rsidRPr="003D12C8" w14:paraId="2170F584" w14:textId="351173F5" w:rsidTr="00A743B7">
        <w:trPr>
          <w:trHeight w:val="278"/>
        </w:trPr>
        <w:tc>
          <w:tcPr>
            <w:tcW w:w="4673" w:type="dxa"/>
            <w:gridSpan w:val="2"/>
          </w:tcPr>
          <w:p w14:paraId="5ACDBA4D" w14:textId="35D5E11A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 symptoms</w:t>
            </w:r>
          </w:p>
        </w:tc>
        <w:tc>
          <w:tcPr>
            <w:tcW w:w="992" w:type="dxa"/>
          </w:tcPr>
          <w:p w14:paraId="641A3C8C" w14:textId="3839B0F5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B04A846" w14:textId="3296F3F8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99A5691" w14:textId="77777777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0C34" w:rsidRPr="003D12C8" w14:paraId="4F89407D" w14:textId="30F7ED57" w:rsidTr="00A743B7">
        <w:trPr>
          <w:trHeight w:val="278"/>
        </w:trPr>
        <w:tc>
          <w:tcPr>
            <w:tcW w:w="1027" w:type="dxa"/>
          </w:tcPr>
          <w:p w14:paraId="62B54A98" w14:textId="44B77CCB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1A</w:t>
            </w:r>
          </w:p>
        </w:tc>
        <w:tc>
          <w:tcPr>
            <w:tcW w:w="3646" w:type="dxa"/>
          </w:tcPr>
          <w:p w14:paraId="5FFB877A" w14:textId="4C17A724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fights with siblings</w:t>
            </w:r>
          </w:p>
        </w:tc>
        <w:tc>
          <w:tcPr>
            <w:tcW w:w="992" w:type="dxa"/>
          </w:tcPr>
          <w:p w14:paraId="39BFE2D1" w14:textId="1846790E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7700B92F" w14:textId="33A8927A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76" w:type="dxa"/>
          </w:tcPr>
          <w:p w14:paraId="3258F567" w14:textId="65DD8E57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B00C34" w:rsidRPr="003D12C8" w14:paraId="06D6F9B8" w14:textId="19CB3F3F" w:rsidTr="00A743B7">
        <w:trPr>
          <w:trHeight w:val="278"/>
        </w:trPr>
        <w:tc>
          <w:tcPr>
            <w:tcW w:w="1027" w:type="dxa"/>
          </w:tcPr>
          <w:p w14:paraId="5F7BEE33" w14:textId="540F00AA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1B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306DFEDC" w14:textId="7F166EC9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fights with other children</w:t>
            </w:r>
          </w:p>
        </w:tc>
        <w:tc>
          <w:tcPr>
            <w:tcW w:w="992" w:type="dxa"/>
          </w:tcPr>
          <w:p w14:paraId="27344C39" w14:textId="629EBD97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6B192AAD" w14:textId="00AB4188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276" w:type="dxa"/>
          </w:tcPr>
          <w:p w14:paraId="25460AA9" w14:textId="58904077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B00C34" w:rsidRPr="003D12C8" w14:paraId="1220691B" w14:textId="0B13C6C5" w:rsidTr="00A743B7">
        <w:trPr>
          <w:trHeight w:val="278"/>
        </w:trPr>
        <w:tc>
          <w:tcPr>
            <w:tcW w:w="1027" w:type="dxa"/>
          </w:tcPr>
          <w:p w14:paraId="0036B960" w14:textId="3C6AD7C5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2</w:t>
            </w:r>
          </w:p>
        </w:tc>
        <w:tc>
          <w:tcPr>
            <w:tcW w:w="3646" w:type="dxa"/>
            <w:vAlign w:val="center"/>
          </w:tcPr>
          <w:p w14:paraId="4E724DD3" w14:textId="1F51FBAD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llies, threatens, or intimidates </w:t>
            </w:r>
          </w:p>
        </w:tc>
        <w:tc>
          <w:tcPr>
            <w:tcW w:w="992" w:type="dxa"/>
          </w:tcPr>
          <w:p w14:paraId="3483A835" w14:textId="7EDC29D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</w:tcPr>
          <w:p w14:paraId="3B3F8FDB" w14:textId="3A3E6BE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76" w:type="dxa"/>
          </w:tcPr>
          <w:p w14:paraId="10BD3116" w14:textId="24CFCB44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B00C34" w:rsidRPr="003D12C8" w14:paraId="3FC0375C" w14:textId="4510D157" w:rsidTr="00A743B7">
        <w:trPr>
          <w:trHeight w:val="278"/>
        </w:trPr>
        <w:tc>
          <w:tcPr>
            <w:tcW w:w="1027" w:type="dxa"/>
          </w:tcPr>
          <w:p w14:paraId="006CDD52" w14:textId="7CF97C4B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3</w:t>
            </w:r>
          </w:p>
        </w:tc>
        <w:tc>
          <w:tcPr>
            <w:tcW w:w="3646" w:type="dxa"/>
            <w:vAlign w:val="center"/>
          </w:tcPr>
          <w:p w14:paraId="6B734237" w14:textId="71BB87FB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el to animals</w:t>
            </w:r>
          </w:p>
        </w:tc>
        <w:tc>
          <w:tcPr>
            <w:tcW w:w="992" w:type="dxa"/>
          </w:tcPr>
          <w:p w14:paraId="4E0492F1" w14:textId="5F3DEAB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</w:tcPr>
          <w:p w14:paraId="64982056" w14:textId="5B7BF18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6" w:type="dxa"/>
          </w:tcPr>
          <w:p w14:paraId="313BC0DC" w14:textId="44FF9E0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B00C34" w:rsidRPr="003D12C8" w14:paraId="75A44D72" w14:textId="5C6291FC" w:rsidTr="00A743B7">
        <w:trPr>
          <w:trHeight w:val="278"/>
        </w:trPr>
        <w:tc>
          <w:tcPr>
            <w:tcW w:w="1027" w:type="dxa"/>
          </w:tcPr>
          <w:p w14:paraId="4C18A1B5" w14:textId="626DFB3E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4</w:t>
            </w:r>
          </w:p>
        </w:tc>
        <w:tc>
          <w:tcPr>
            <w:tcW w:w="3646" w:type="dxa"/>
            <w:vAlign w:val="center"/>
          </w:tcPr>
          <w:p w14:paraId="68007C10" w14:textId="425CA3D1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es</w:t>
            </w:r>
          </w:p>
        </w:tc>
        <w:tc>
          <w:tcPr>
            <w:tcW w:w="992" w:type="dxa"/>
          </w:tcPr>
          <w:p w14:paraId="518858A3" w14:textId="6562E8AA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745CF433" w14:textId="44A4672C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276" w:type="dxa"/>
          </w:tcPr>
          <w:p w14:paraId="4C875720" w14:textId="24F40ACF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B00C34" w:rsidRPr="003D12C8" w14:paraId="7B4F7277" w14:textId="7F2633A6" w:rsidTr="00A743B7">
        <w:trPr>
          <w:trHeight w:val="278"/>
        </w:trPr>
        <w:tc>
          <w:tcPr>
            <w:tcW w:w="1027" w:type="dxa"/>
          </w:tcPr>
          <w:p w14:paraId="3B3C143D" w14:textId="7FF2513B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5</w:t>
            </w:r>
          </w:p>
        </w:tc>
        <w:tc>
          <w:tcPr>
            <w:tcW w:w="3646" w:type="dxa"/>
            <w:vAlign w:val="center"/>
          </w:tcPr>
          <w:p w14:paraId="0AE12B86" w14:textId="770557AC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ls without confrontation</w:t>
            </w:r>
          </w:p>
        </w:tc>
        <w:tc>
          <w:tcPr>
            <w:tcW w:w="992" w:type="dxa"/>
          </w:tcPr>
          <w:p w14:paraId="53A1DF58" w14:textId="1E84AEB5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</w:tcPr>
          <w:p w14:paraId="076E4A4F" w14:textId="3AE1403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76" w:type="dxa"/>
          </w:tcPr>
          <w:p w14:paraId="77985D04" w14:textId="31DB7399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B00C34" w:rsidRPr="003D12C8" w14:paraId="1F4FADDF" w14:textId="2B354A15" w:rsidTr="00A743B7">
        <w:trPr>
          <w:trHeight w:val="278"/>
        </w:trPr>
        <w:tc>
          <w:tcPr>
            <w:tcW w:w="1027" w:type="dxa"/>
          </w:tcPr>
          <w:p w14:paraId="31E747AD" w14:textId="7ABC4AFF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6</w:t>
            </w:r>
          </w:p>
        </w:tc>
        <w:tc>
          <w:tcPr>
            <w:tcW w:w="3646" w:type="dxa"/>
            <w:vAlign w:val="center"/>
          </w:tcPr>
          <w:p w14:paraId="10B588D9" w14:textId="2C45D040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s weapon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fight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92" w:type="dxa"/>
          </w:tcPr>
          <w:p w14:paraId="61278B09" w14:textId="632F0D4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0DF08054" w14:textId="4883404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6" w:type="dxa"/>
          </w:tcPr>
          <w:p w14:paraId="3667C333" w14:textId="2476944D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B00C34" w:rsidRPr="003D12C8" w14:paraId="520AC9D8" w14:textId="45B83E83" w:rsidTr="00A743B7">
        <w:trPr>
          <w:trHeight w:val="278"/>
        </w:trPr>
        <w:tc>
          <w:tcPr>
            <w:tcW w:w="1027" w:type="dxa"/>
          </w:tcPr>
          <w:p w14:paraId="4ECE10F6" w14:textId="2A05074E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7</w:t>
            </w:r>
          </w:p>
        </w:tc>
        <w:tc>
          <w:tcPr>
            <w:tcW w:w="3646" w:type="dxa"/>
            <w:vAlign w:val="center"/>
          </w:tcPr>
          <w:p w14:paraId="526D9C1C" w14:textId="693BBB73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el to people</w:t>
            </w:r>
          </w:p>
        </w:tc>
        <w:tc>
          <w:tcPr>
            <w:tcW w:w="992" w:type="dxa"/>
          </w:tcPr>
          <w:p w14:paraId="3EA6B218" w14:textId="1F1D2720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33B550A5" w14:textId="3FCBC80F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6" w:type="dxa"/>
          </w:tcPr>
          <w:p w14:paraId="48431044" w14:textId="56D399DA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B00C34" w:rsidRPr="003D12C8" w14:paraId="2F90BBEC" w14:textId="4FD3D107" w:rsidTr="00A743B7">
        <w:trPr>
          <w:trHeight w:val="278"/>
        </w:trPr>
        <w:tc>
          <w:tcPr>
            <w:tcW w:w="1027" w:type="dxa"/>
          </w:tcPr>
          <w:p w14:paraId="02EE3DFC" w14:textId="011EF8FC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8</w:t>
            </w:r>
          </w:p>
        </w:tc>
        <w:tc>
          <w:tcPr>
            <w:tcW w:w="3646" w:type="dxa"/>
            <w:vAlign w:val="center"/>
          </w:tcPr>
          <w:p w14:paraId="08CCB036" w14:textId="339325BC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ls with confrontation</w:t>
            </w:r>
          </w:p>
        </w:tc>
        <w:tc>
          <w:tcPr>
            <w:tcW w:w="992" w:type="dxa"/>
          </w:tcPr>
          <w:p w14:paraId="736453D3" w14:textId="3C72B14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31511E5B" w14:textId="4D86039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6" w:type="dxa"/>
          </w:tcPr>
          <w:p w14:paraId="0C06C899" w14:textId="2DBE0EA9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B00C34" w:rsidRPr="003D12C8" w14:paraId="7FE3A070" w14:textId="7B4A3AE5" w:rsidTr="00A743B7">
        <w:trPr>
          <w:trHeight w:val="278"/>
        </w:trPr>
        <w:tc>
          <w:tcPr>
            <w:tcW w:w="1027" w:type="dxa"/>
          </w:tcPr>
          <w:p w14:paraId="5E860EF6" w14:textId="4180FED3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09</w:t>
            </w:r>
          </w:p>
        </w:tc>
        <w:tc>
          <w:tcPr>
            <w:tcW w:w="3646" w:type="dxa"/>
            <w:vAlign w:val="center"/>
          </w:tcPr>
          <w:p w14:paraId="57F8D3D6" w14:textId="2F1B79E9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ssault</w:t>
            </w:r>
          </w:p>
        </w:tc>
        <w:tc>
          <w:tcPr>
            <w:tcW w:w="992" w:type="dxa"/>
          </w:tcPr>
          <w:p w14:paraId="2D6B27C7" w14:textId="17086CB4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</w:t>
            </w:r>
          </w:p>
        </w:tc>
        <w:tc>
          <w:tcPr>
            <w:tcW w:w="851" w:type="dxa"/>
          </w:tcPr>
          <w:p w14:paraId="5D46E32B" w14:textId="3E25DF1E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6" w:type="dxa"/>
          </w:tcPr>
          <w:p w14:paraId="69C24E90" w14:textId="7E6A15E8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B00C34" w:rsidRPr="003D12C8" w14:paraId="4F1B55E4" w14:textId="5E4CCF64" w:rsidTr="00A743B7">
        <w:trPr>
          <w:trHeight w:val="278"/>
        </w:trPr>
        <w:tc>
          <w:tcPr>
            <w:tcW w:w="1027" w:type="dxa"/>
          </w:tcPr>
          <w:p w14:paraId="5A8EF7E0" w14:textId="419B15B0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10</w:t>
            </w:r>
          </w:p>
        </w:tc>
        <w:tc>
          <w:tcPr>
            <w:tcW w:w="3646" w:type="dxa"/>
            <w:vAlign w:val="center"/>
          </w:tcPr>
          <w:p w14:paraId="39C82AB6" w14:textId="4C20A69A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e setting</w:t>
            </w:r>
          </w:p>
        </w:tc>
        <w:tc>
          <w:tcPr>
            <w:tcW w:w="992" w:type="dxa"/>
          </w:tcPr>
          <w:p w14:paraId="2C99C9F0" w14:textId="393F02C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40817802" w14:textId="65DE083A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6" w:type="dxa"/>
          </w:tcPr>
          <w:p w14:paraId="43BD0A71" w14:textId="2BB46560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B00C34" w:rsidRPr="003D12C8" w14:paraId="6C2E1CBD" w14:textId="46466618" w:rsidTr="00A743B7">
        <w:trPr>
          <w:trHeight w:val="278"/>
        </w:trPr>
        <w:tc>
          <w:tcPr>
            <w:tcW w:w="1027" w:type="dxa"/>
          </w:tcPr>
          <w:p w14:paraId="66BAFA7F" w14:textId="745BF609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11</w:t>
            </w:r>
          </w:p>
        </w:tc>
        <w:tc>
          <w:tcPr>
            <w:tcW w:w="3646" w:type="dxa"/>
            <w:vAlign w:val="center"/>
          </w:tcPr>
          <w:p w14:paraId="2E28BED7" w14:textId="1BA43C50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dalism</w:t>
            </w:r>
          </w:p>
        </w:tc>
        <w:tc>
          <w:tcPr>
            <w:tcW w:w="992" w:type="dxa"/>
          </w:tcPr>
          <w:p w14:paraId="405B2E90" w14:textId="415AF193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278FDE0C" w14:textId="34078B2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76" w:type="dxa"/>
          </w:tcPr>
          <w:p w14:paraId="15C786C8" w14:textId="2A5A610B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B00C34" w:rsidRPr="003D12C8" w14:paraId="5D58900B" w14:textId="228A54E4" w:rsidTr="00A743B7">
        <w:trPr>
          <w:trHeight w:val="278"/>
        </w:trPr>
        <w:tc>
          <w:tcPr>
            <w:tcW w:w="1027" w:type="dxa"/>
          </w:tcPr>
          <w:p w14:paraId="4011684F" w14:textId="59410704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12</w:t>
            </w:r>
          </w:p>
        </w:tc>
        <w:tc>
          <w:tcPr>
            <w:tcW w:w="3646" w:type="dxa"/>
            <w:vAlign w:val="center"/>
          </w:tcPr>
          <w:p w14:paraId="76DB7D08" w14:textId="06AA7ECA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king in</w:t>
            </w:r>
          </w:p>
        </w:tc>
        <w:tc>
          <w:tcPr>
            <w:tcW w:w="992" w:type="dxa"/>
          </w:tcPr>
          <w:p w14:paraId="3CCC2578" w14:textId="58F26759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7FDB6C43" w14:textId="3B8B8B13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6" w:type="dxa"/>
          </w:tcPr>
          <w:p w14:paraId="2FE76514" w14:textId="089229BC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B00C34" w:rsidRPr="003D12C8" w14:paraId="27808B49" w14:textId="5B1D7739" w:rsidTr="00A743B7">
        <w:trPr>
          <w:trHeight w:val="278"/>
        </w:trPr>
        <w:tc>
          <w:tcPr>
            <w:tcW w:w="1027" w:type="dxa"/>
          </w:tcPr>
          <w:p w14:paraId="299AE4D1" w14:textId="3F5FDCBC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13</w:t>
            </w:r>
          </w:p>
        </w:tc>
        <w:tc>
          <w:tcPr>
            <w:tcW w:w="3646" w:type="dxa"/>
            <w:vAlign w:val="center"/>
          </w:tcPr>
          <w:p w14:paraId="3648F234" w14:textId="55CEC7ED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ys out at night</w:t>
            </w:r>
          </w:p>
        </w:tc>
        <w:tc>
          <w:tcPr>
            <w:tcW w:w="992" w:type="dxa"/>
          </w:tcPr>
          <w:p w14:paraId="1968EC67" w14:textId="66739E17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</w:tcPr>
          <w:p w14:paraId="5544E58E" w14:textId="5E35232A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76" w:type="dxa"/>
          </w:tcPr>
          <w:p w14:paraId="1473A013" w14:textId="719053A6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B00C34" w:rsidRPr="003D12C8" w14:paraId="2A13BAA2" w14:textId="32D0AEA1" w:rsidTr="00A743B7">
        <w:trPr>
          <w:trHeight w:val="278"/>
        </w:trPr>
        <w:tc>
          <w:tcPr>
            <w:tcW w:w="1027" w:type="dxa"/>
          </w:tcPr>
          <w:p w14:paraId="2FCD2C85" w14:textId="3AFA60FC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14</w:t>
            </w:r>
          </w:p>
        </w:tc>
        <w:tc>
          <w:tcPr>
            <w:tcW w:w="3646" w:type="dxa"/>
            <w:vAlign w:val="center"/>
          </w:tcPr>
          <w:p w14:paraId="6D31C9B3" w14:textId="78D89FF1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ns away from home overnight</w:t>
            </w:r>
          </w:p>
        </w:tc>
        <w:tc>
          <w:tcPr>
            <w:tcW w:w="992" w:type="dxa"/>
          </w:tcPr>
          <w:p w14:paraId="1F5B8581" w14:textId="7C84D39C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851" w:type="dxa"/>
          </w:tcPr>
          <w:p w14:paraId="31B49B3B" w14:textId="77A14269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6" w:type="dxa"/>
          </w:tcPr>
          <w:p w14:paraId="0AC81309" w14:textId="515C2589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B00C34" w:rsidRPr="003D12C8" w14:paraId="5B9CB3ED" w14:textId="388EEAC1" w:rsidTr="00A743B7">
        <w:trPr>
          <w:trHeight w:val="255"/>
        </w:trPr>
        <w:tc>
          <w:tcPr>
            <w:tcW w:w="1027" w:type="dxa"/>
            <w:tcBorders>
              <w:bottom w:val="single" w:sz="4" w:space="0" w:color="auto"/>
            </w:tcBorders>
          </w:tcPr>
          <w:p w14:paraId="096C338F" w14:textId="443153F1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15</w:t>
            </w:r>
          </w:p>
        </w:tc>
        <w:tc>
          <w:tcPr>
            <w:tcW w:w="36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2A5BB" w14:textId="297CE061" w:rsidR="00B00C34" w:rsidRPr="003D12C8" w:rsidRDefault="00B00C34" w:rsidP="00B00C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anc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18A359" w14:textId="0EB70029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39E01E" w14:textId="48234712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D0C793" w14:textId="4AB70F60" w:rsidR="00B00C34" w:rsidRPr="003D12C8" w:rsidRDefault="00B75F9A" w:rsidP="006644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</w:tbl>
    <w:p w14:paraId="268D60D3" w14:textId="6426AA57" w:rsidR="0074766D" w:rsidRPr="003D12C8" w:rsidRDefault="003C3021" w:rsidP="0074766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3D12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43B7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743B7" w:rsidRPr="003D12C8">
        <w:rPr>
          <w:rFonts w:ascii="Times New Roman" w:hAnsi="Times New Roman" w:cs="Times New Roman"/>
          <w:sz w:val="24"/>
          <w:szCs w:val="24"/>
          <w:lang w:val="en-US"/>
        </w:rPr>
        <w:t xml:space="preserve"> = 658; </w:t>
      </w:r>
      <w:r w:rsidRPr="003D12C8">
        <w:rPr>
          <w:rFonts w:ascii="Times New Roman" w:hAnsi="Times New Roman" w:cs="Times New Roman"/>
          <w:sz w:val="24"/>
          <w:szCs w:val="24"/>
          <w:lang w:val="en-US"/>
        </w:rPr>
        <w:t>ODD = oppositional defiant disorder; CD = conduct disorder</w:t>
      </w:r>
      <w:r w:rsidR="00126C0C" w:rsidRPr="003D12C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4766D" w:rsidRPr="003D12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C19E793" w14:textId="00AC6769" w:rsidR="000D28A0" w:rsidRPr="003D12C8" w:rsidRDefault="0074766D" w:rsidP="0074766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D12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3D12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D12C8">
        <w:rPr>
          <w:rFonts w:ascii="Times New Roman" w:hAnsi="Times New Roman" w:cs="Times New Roman"/>
          <w:sz w:val="24"/>
          <w:szCs w:val="24"/>
          <w:lang w:val="en-US"/>
        </w:rPr>
        <w:t>Abbreviations of the original items.</w:t>
      </w:r>
    </w:p>
    <w:p w14:paraId="33DED134" w14:textId="77777777" w:rsidR="00A315F0" w:rsidRPr="003D12C8" w:rsidRDefault="00332A9D" w:rsidP="003C302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A315F0" w:rsidRPr="003D12C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D12C8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8EE7CC9" w14:textId="50360994" w:rsidR="00332A9D" w:rsidRPr="003D12C8" w:rsidRDefault="00332A9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016E06" w14:textId="451C402E" w:rsidR="00A315F0" w:rsidRPr="003D12C8" w:rsidRDefault="00A315F0" w:rsidP="00A315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</w:p>
    <w:p w14:paraId="2D38F51C" w14:textId="1E9A544A" w:rsidR="006E2CBA" w:rsidRPr="003D12C8" w:rsidRDefault="006E2CBA" w:rsidP="006E2CB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Goodness-of-</w:t>
      </w:r>
      <w:r w:rsidR="00CE754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it Indices and Information Criteria of</w:t>
      </w:r>
      <w:r w:rsidR="00D842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DD Factor Models (Rounded off)</w:t>
      </w:r>
    </w:p>
    <w:p w14:paraId="30E6DAE2" w14:textId="18295F89" w:rsidR="00A315F0" w:rsidRPr="003D12C8" w:rsidRDefault="00A315F0" w:rsidP="00A315F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3091"/>
        <w:tblW w:w="4465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128"/>
        <w:gridCol w:w="2131"/>
        <w:gridCol w:w="901"/>
        <w:gridCol w:w="893"/>
        <w:gridCol w:w="2018"/>
        <w:gridCol w:w="995"/>
        <w:gridCol w:w="1421"/>
        <w:gridCol w:w="1271"/>
      </w:tblGrid>
      <w:tr w:rsidR="00A315F0" w:rsidRPr="003D12C8" w14:paraId="00990CD2" w14:textId="77777777" w:rsidTr="00A315F0">
        <w:trPr>
          <w:trHeight w:val="274"/>
        </w:trPr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67EFF0" w14:textId="77777777" w:rsidR="00A315F0" w:rsidRPr="003D12C8" w:rsidRDefault="00A315F0" w:rsidP="004A582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33771326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6C89E0" w14:textId="77777777" w:rsidR="00A315F0" w:rsidRPr="003D12C8" w:rsidRDefault="00A315F0" w:rsidP="006644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34202646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3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F23F5A" w14:textId="77777777" w:rsidR="00A315F0" w:rsidRPr="003D12C8" w:rsidRDefault="00A315F0" w:rsidP="006644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752587" w14:textId="77777777" w:rsidR="00A315F0" w:rsidRPr="003D12C8" w:rsidRDefault="00A315F0" w:rsidP="006644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2D90F9" w14:textId="476667FA" w:rsidR="00A315F0" w:rsidRPr="003D12C8" w:rsidRDefault="00A315F0" w:rsidP="006644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90% CI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1F6DA2" w14:textId="77777777" w:rsidR="00A315F0" w:rsidRPr="003D12C8" w:rsidRDefault="00A315F0" w:rsidP="006644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BDBD24" w14:textId="157C0D00" w:rsidR="00A315F0" w:rsidRPr="003D12C8" w:rsidRDefault="00A315F0" w:rsidP="006644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C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0DC706" w14:textId="77777777" w:rsidR="00A315F0" w:rsidRPr="003D12C8" w:rsidRDefault="00A315F0" w:rsidP="006644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C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315F0" w:rsidRPr="003D12C8" w14:paraId="6D609C94" w14:textId="77777777" w:rsidTr="00A315F0">
        <w:trPr>
          <w:trHeight w:val="230"/>
        </w:trPr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8D8D63" w14:textId="5CF06F9A" w:rsidR="00A315F0" w:rsidRPr="003D12C8" w:rsidRDefault="00A315F0" w:rsidP="00A315F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dimensional </w:t>
            </w:r>
            <w:r w:rsidR="00C52395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 [</w:t>
            </w:r>
            <w:r w:rsidR="00A74949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5D22D" w14:textId="4D07D0F6" w:rsidR="00A315F0" w:rsidRPr="003D12C8" w:rsidRDefault="00A315F0" w:rsidP="004F62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.389* (20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CEB12" w14:textId="4C2617C1" w:rsidR="00A315F0" w:rsidRPr="003D12C8" w:rsidRDefault="00A315F0" w:rsidP="004F62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2BDD3" w14:textId="3F5F383A" w:rsidR="00A315F0" w:rsidRPr="003D12C8" w:rsidRDefault="00A315F0" w:rsidP="004F62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90889" w14:textId="77777777" w:rsidR="00A315F0" w:rsidRPr="003D12C8" w:rsidRDefault="00A315F0" w:rsidP="004F62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6 (.141, .170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97B83" w14:textId="77777777" w:rsidR="00A315F0" w:rsidRPr="003D12C8" w:rsidRDefault="00A315F0" w:rsidP="004F62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4214A" w14:textId="53BD00AF" w:rsidR="00A315F0" w:rsidRPr="003D12C8" w:rsidRDefault="00A315F0" w:rsidP="004F62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82.906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DDF6A" w14:textId="1905B250" w:rsidR="00A315F0" w:rsidRPr="003D12C8" w:rsidRDefault="00A315F0" w:rsidP="004F623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90.647</w:t>
            </w:r>
          </w:p>
        </w:tc>
      </w:tr>
      <w:tr w:rsidR="00A315F0" w:rsidRPr="003D12C8" w14:paraId="769DE1FE" w14:textId="77777777" w:rsidTr="00A315F0">
        <w:trPr>
          <w:trHeight w:val="446"/>
        </w:trPr>
        <w:tc>
          <w:tcPr>
            <w:tcW w:w="35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3C703" w14:textId="2CD9554C" w:rsidR="00A315F0" w:rsidRPr="003D12C8" w:rsidRDefault="00A315F0" w:rsidP="00A315F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factor </w:t>
            </w:r>
            <w:r w:rsidR="00C52395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s</w:t>
            </w:r>
          </w:p>
        </w:tc>
        <w:tc>
          <w:tcPr>
            <w:tcW w:w="1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691A3" w14:textId="77777777" w:rsidR="00A315F0" w:rsidRPr="003D12C8" w:rsidRDefault="00A315F0" w:rsidP="00A315F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19A1" w:rsidRPr="003D12C8" w14:paraId="7EAB67C0" w14:textId="77777777" w:rsidTr="00A315F0">
        <w:trPr>
          <w:trHeight w:val="2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3CDED" w14:textId="361A2011" w:rsidR="003819A1" w:rsidRPr="003D12C8" w:rsidRDefault="003819A1" w:rsidP="003819A1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e &amp; Loeber [24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FD24B" w14:textId="2AD8909B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583* (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34EE1" w14:textId="1B3E23D0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  <w:r w:rsidR="003A5F7E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5DA18" w14:textId="60B5FE41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C81B7" w14:textId="41758966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1 (.168, .21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92FC2" w14:textId="77777777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9FD12" w14:textId="69A0219B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09.7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E5BFA" w14:textId="3F3637F6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95.035</w:t>
            </w:r>
          </w:p>
        </w:tc>
      </w:tr>
      <w:tr w:rsidR="003819A1" w:rsidRPr="003D12C8" w14:paraId="4AE41999" w14:textId="77777777" w:rsidTr="00A315F0">
        <w:trPr>
          <w:trHeight w:val="2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81A1A" w14:textId="5C59FFB8" w:rsidR="003819A1" w:rsidRPr="003D12C8" w:rsidRDefault="003819A1" w:rsidP="003819A1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e et al. [25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E19E9" w14:textId="423EADAA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996* (1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4B78A" w14:textId="06694536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2164E" w14:textId="41362EF6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E91C3" w14:textId="560220AD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3 (.088, .11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AE778" w14:textId="33C6B5C8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EA35B" w14:textId="745C22D4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37.7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DE62D" w14:textId="18F4B70B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49.969</w:t>
            </w:r>
          </w:p>
        </w:tc>
      </w:tr>
      <w:tr w:rsidR="003819A1" w:rsidRPr="003D12C8" w14:paraId="26034A52" w14:textId="77777777" w:rsidTr="00A315F0">
        <w:trPr>
          <w:trHeight w:val="2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6E6D6" w14:textId="30797F57" w:rsidR="003819A1" w:rsidRPr="003D12C8" w:rsidRDefault="003819A1" w:rsidP="003819A1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gersen &amp; Lonigan [35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27AEF" w14:textId="65B60FF8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.920* (1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2D87A" w14:textId="603CB033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775E6" w14:textId="137CF35B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2A729" w14:textId="3F3DCE9F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8 (.143, .17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3A8FC" w14:textId="77777777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6A442" w14:textId="6010FAC0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80.1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87A94" w14:textId="0996F677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92.330</w:t>
            </w:r>
          </w:p>
        </w:tc>
      </w:tr>
      <w:tr w:rsidR="00A315F0" w:rsidRPr="003D12C8" w14:paraId="38B72C60" w14:textId="77777777" w:rsidTr="00A315F0">
        <w:trPr>
          <w:trHeight w:val="359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6FB5C" w14:textId="2145149E" w:rsidR="00A315F0" w:rsidRPr="003D12C8" w:rsidRDefault="00A315F0" w:rsidP="00A315F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</w:t>
            </w:r>
            <w:r w:rsidR="00C52395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5F4E1" w14:textId="77777777" w:rsidR="00A315F0" w:rsidRPr="003D12C8" w:rsidRDefault="00A315F0" w:rsidP="00A3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02A44" w14:textId="77777777" w:rsidR="00A315F0" w:rsidRPr="003D12C8" w:rsidRDefault="00A315F0" w:rsidP="00A3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233F7" w14:textId="77777777" w:rsidR="00A315F0" w:rsidRPr="003D12C8" w:rsidRDefault="00A315F0" w:rsidP="00A3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06C97" w14:textId="77777777" w:rsidR="00A315F0" w:rsidRPr="003D12C8" w:rsidRDefault="00A315F0" w:rsidP="00A315F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298E0" w14:textId="77777777" w:rsidR="00A315F0" w:rsidRPr="003D12C8" w:rsidRDefault="00A315F0" w:rsidP="00A315F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F8FCF" w14:textId="77777777" w:rsidR="00A315F0" w:rsidRPr="003D12C8" w:rsidRDefault="00A315F0" w:rsidP="00A3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CC826" w14:textId="77777777" w:rsidR="00A315F0" w:rsidRPr="003D12C8" w:rsidRDefault="00A315F0" w:rsidP="00A315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19A1" w:rsidRPr="003D12C8" w14:paraId="40CB0A21" w14:textId="77777777" w:rsidTr="00A315F0">
        <w:trPr>
          <w:trHeight w:val="212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E3F28" w14:textId="4E80CFA9" w:rsidR="003819A1" w:rsidRPr="003D12C8" w:rsidRDefault="003819A1" w:rsidP="003819A1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bi et al. [27]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9CB08" w14:textId="65713C23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598* (1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EC228" w14:textId="4DD341C4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B409C" w14:textId="4D4C05F6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A96D5" w14:textId="0A77ED1D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 (.072, .10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95461" w14:textId="77777777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6CF66" w14:textId="75944218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10.6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F64CE" w14:textId="047C60D3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31.872</w:t>
            </w:r>
          </w:p>
        </w:tc>
      </w:tr>
      <w:tr w:rsidR="003819A1" w:rsidRPr="003D12C8" w14:paraId="2FC814FC" w14:textId="77777777" w:rsidTr="00A315F0">
        <w:trPr>
          <w:trHeight w:val="175"/>
        </w:trPr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505EEB" w14:textId="504147D6" w:rsidR="003819A1" w:rsidRPr="003D12C8" w:rsidRDefault="003819A1" w:rsidP="003819A1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ke et al. [28]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56296C" w14:textId="6C961CFC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.185* (17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7FFC15" w14:textId="7B936742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F6A863" w14:textId="0AB00D49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A6DA58" w14:textId="77777777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1 (.136, .16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34FE4" w14:textId="4E3E0E64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CA336" w14:textId="3824250B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15.8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E301A" w14:textId="114EEFF3" w:rsidR="003819A1" w:rsidRPr="003D12C8" w:rsidRDefault="003819A1" w:rsidP="003819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37.101</w:t>
            </w:r>
          </w:p>
        </w:tc>
      </w:tr>
      <w:tr w:rsidR="00A315F0" w:rsidRPr="006403E7" w14:paraId="099038DC" w14:textId="77777777" w:rsidTr="00A315F0">
        <w:trPr>
          <w:trHeight w:val="44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9E296" w14:textId="41F071AA" w:rsidR="00A315F0" w:rsidRPr="003D12C8" w:rsidRDefault="00A315F0" w:rsidP="00FC79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58</w:t>
            </w:r>
            <w:r w:rsidR="004A18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ratings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gramEnd"/>
            <w:r w:rsidR="00C725A0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-square test of model fit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degrees of freedom; CFI = comparative fit index; TLI = Tucker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wis index; RMSEA = root mean square error of approximation; CI = confidence interval; SRMR = standardized root mean square residual; AIC = Akaike information criterion; BIC = Bayesian information criterion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lculated using </w:t>
            </w:r>
            <w:bookmarkStart w:id="4" w:name="_Hlk145416566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likelihood estimation with robust standard errors (MLR) for continuous indicators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End w:id="4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 w:rsidR="00CC07A3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.</w:t>
            </w:r>
          </w:p>
          <w:p w14:paraId="26D66292" w14:textId="77777777" w:rsidR="00A315F0" w:rsidRPr="003D12C8" w:rsidRDefault="00A315F0" w:rsidP="00A315F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2"/>
    </w:tbl>
    <w:p w14:paraId="19D24EBD" w14:textId="77777777" w:rsidR="00A315F0" w:rsidRPr="003D12C8" w:rsidRDefault="00A315F0" w:rsidP="00332A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A315F0" w:rsidRPr="003D12C8" w:rsidSect="00A315F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04BDA71" w14:textId="77777777" w:rsidR="003C3021" w:rsidRPr="003D12C8" w:rsidRDefault="003C3021" w:rsidP="00332A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07E1A4" w14:textId="6E39FE4C" w:rsidR="003C3021" w:rsidRPr="003D12C8" w:rsidRDefault="003C3021" w:rsidP="001224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</w:p>
    <w:p w14:paraId="4E681A15" w14:textId="623759B2" w:rsidR="003C3021" w:rsidRPr="003D12C8" w:rsidRDefault="003C3021" w:rsidP="001224B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ndardized Factor Loadings </w:t>
      </w:r>
      <w:r w:rsidR="00CC07A3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Standard Error</w:t>
      </w:r>
      <w:r w:rsidR="001013A5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  <w:r w:rsidR="00AC26D6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</w:t>
      </w:r>
      <w:r w:rsidR="00F404C0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842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="00F404C0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D </w:t>
      </w:r>
      <w:r w:rsidR="004A180C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actor </w:t>
      </w:r>
      <w:r w:rsidR="00F404C0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s </w:t>
      </w:r>
      <w:r w:rsidR="007B1A87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from</w:t>
      </w:r>
      <w:r w:rsidR="00F404C0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owe</w:t>
      </w:r>
      <w:r w:rsidR="00D70BB9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F404C0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 [</w:t>
      </w:r>
      <w:r w:rsidR="00A74949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="003819A1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="00F404C0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] </w:t>
      </w:r>
      <w:r w:rsidR="00A8242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Aebi et al. [27] </w:t>
      </w:r>
    </w:p>
    <w:tbl>
      <w:tblPr>
        <w:tblStyle w:val="Tabellenraster"/>
        <w:tblpPr w:leftFromText="141" w:rightFromText="141" w:vertAnchor="page" w:horzAnchor="margin" w:tblpY="3091"/>
        <w:tblW w:w="4663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106"/>
        <w:gridCol w:w="1844"/>
        <w:gridCol w:w="1991"/>
        <w:gridCol w:w="1700"/>
        <w:gridCol w:w="1844"/>
        <w:gridCol w:w="1839"/>
      </w:tblGrid>
      <w:tr w:rsidR="001224B5" w:rsidRPr="003D12C8" w14:paraId="3AB18ECD" w14:textId="77777777" w:rsidTr="001224B5">
        <w:trPr>
          <w:trHeight w:val="292"/>
        </w:trPr>
        <w:tc>
          <w:tcPr>
            <w:tcW w:w="15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5E3BD1" w14:textId="3AD33D04" w:rsidR="001224B5" w:rsidRPr="003D12C8" w:rsidRDefault="001224B5" w:rsidP="004A5822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1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23A9D0" w14:textId="17C43ACB" w:rsidR="001224B5" w:rsidRPr="003D12C8" w:rsidRDefault="001224B5" w:rsidP="006701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e et al.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7BF6A2" w14:textId="2C65727D" w:rsidR="001224B5" w:rsidRPr="003D12C8" w:rsidRDefault="001224B5" w:rsidP="006701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bi et al.</w:t>
            </w:r>
          </w:p>
        </w:tc>
      </w:tr>
      <w:tr w:rsidR="001224B5" w:rsidRPr="003D12C8" w14:paraId="3CDD3306" w14:textId="77777777" w:rsidTr="001224B5">
        <w:trPr>
          <w:trHeight w:val="292"/>
        </w:trPr>
        <w:tc>
          <w:tcPr>
            <w:tcW w:w="154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C72703" w14:textId="77777777" w:rsidR="001224B5" w:rsidRPr="003D12C8" w:rsidRDefault="001224B5" w:rsidP="006701E4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CDADB9" w14:textId="3629985E" w:rsidR="001224B5" w:rsidRPr="003D12C8" w:rsidRDefault="001224B5" w:rsidP="006701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8E5B7C" w14:textId="13CCD854" w:rsidR="001224B5" w:rsidRPr="003D12C8" w:rsidRDefault="001224B5" w:rsidP="006701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strong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96D475" w14:textId="2C9EF8FB" w:rsidR="001224B5" w:rsidRPr="003D12C8" w:rsidRDefault="001224B5" w:rsidP="006701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B96BF2" w14:textId="5350BF1A" w:rsidR="001224B5" w:rsidRPr="003D12C8" w:rsidRDefault="001224B5" w:rsidP="006701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strong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6F09F1" w14:textId="79ABE2C1" w:rsidR="001224B5" w:rsidRPr="003D12C8" w:rsidRDefault="001224B5" w:rsidP="006701E4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rtful</w:t>
            </w:r>
          </w:p>
        </w:tc>
      </w:tr>
      <w:tr w:rsidR="00AC26D6" w:rsidRPr="003D12C8" w14:paraId="05D19B2A" w14:textId="77777777" w:rsidTr="001224B5">
        <w:trPr>
          <w:trHeight w:val="226"/>
        </w:trPr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5B04" w14:textId="50C22F62" w:rsidR="00AC26D6" w:rsidRPr="003D12C8" w:rsidRDefault="00AC26D6" w:rsidP="006644FC">
            <w:pPr>
              <w:tabs>
                <w:tab w:val="left" w:pos="230"/>
              </w:tabs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1 Loses temper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65F18" w14:textId="0C27848C" w:rsidR="00AC26D6" w:rsidRPr="003D12C8" w:rsidRDefault="00AC26D6" w:rsidP="006701E4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 (.02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AEE23" w14:textId="774B8EB1" w:rsidR="00AC26D6" w:rsidRPr="003D12C8" w:rsidRDefault="00AC26D6" w:rsidP="006701E4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FFA0D" w14:textId="528790EF" w:rsidR="00AC26D6" w:rsidRPr="003D12C8" w:rsidRDefault="00AC26D6" w:rsidP="006701E4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 (.02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671CE" w14:textId="3E412223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8BEEE" w14:textId="522706EA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6D6" w:rsidRPr="003D12C8" w14:paraId="43CA4B3E" w14:textId="77777777" w:rsidTr="001224B5">
        <w:trPr>
          <w:trHeight w:val="226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3957" w14:textId="6A9D3C8B" w:rsidR="00AC26D6" w:rsidRPr="003D12C8" w:rsidRDefault="00AC26D6" w:rsidP="00AC2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02 Touchy / easily 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oye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B0DBB" w14:textId="6314B0A5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 (.0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A94BA" w14:textId="1509F0AD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0583D" w14:textId="1D507360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 (.0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5446B" w14:textId="5BE5BA4C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EAF5D" w14:textId="3A01389D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6D6" w:rsidRPr="003D12C8" w14:paraId="029B4082" w14:textId="77777777" w:rsidTr="001224B5">
        <w:trPr>
          <w:trHeight w:val="226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9551" w14:textId="246ABCD0" w:rsidR="00AC26D6" w:rsidRPr="003D12C8" w:rsidRDefault="00AC26D6" w:rsidP="00AC2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3 Angry / resentfu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96FDD" w14:textId="2BC9963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 (.0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55BB0" w14:textId="29FF4D52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C92D6" w14:textId="2FECAB5B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 (.0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A705F" w14:textId="0CA3939B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5C3F4" w14:textId="1E325996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6D6" w:rsidRPr="003D12C8" w14:paraId="21D30780" w14:textId="77777777" w:rsidTr="001224B5">
        <w:trPr>
          <w:trHeight w:val="226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5731" w14:textId="2AFBD365" w:rsidR="00AC26D6" w:rsidRPr="003D12C8" w:rsidRDefault="00AC26D6" w:rsidP="00AC2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4 Argues with adult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CEDF0" w14:textId="5FB80324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0E47B" w14:textId="2A02675C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B52AB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1DB77" w14:textId="71F5639B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DEE1C" w14:textId="25388D0B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 (.0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46A69" w14:textId="1601A6F5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6D6" w:rsidRPr="003D12C8" w14:paraId="585EF222" w14:textId="77777777" w:rsidTr="001224B5">
        <w:trPr>
          <w:trHeight w:val="187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8988" w14:textId="3A0DB273" w:rsidR="00AC26D6" w:rsidRPr="006403E7" w:rsidRDefault="00AC26D6" w:rsidP="00AC2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E7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05 </w:t>
            </w:r>
            <w:r w:rsid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es</w:t>
            </w:r>
            <w:r w:rsidR="00F33798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quest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86DC9" w14:textId="64E6C7D8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8A6EA" w14:textId="228C0CFA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 (.0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CB9E2" w14:textId="6DFB2D2A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F4DFF" w14:textId="77203C6E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 (.0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FFE63" w14:textId="16109978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6D6" w:rsidRPr="003D12C8" w14:paraId="429833AA" w14:textId="77777777" w:rsidTr="001224B5">
        <w:trPr>
          <w:trHeight w:val="187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C2E9" w14:textId="0BF29F9C" w:rsidR="00AC26D6" w:rsidRPr="003D12C8" w:rsidRDefault="00AC26D6" w:rsidP="00AC2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06 </w:t>
            </w:r>
            <w:r w:rsidR="005A4F16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berately a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oys</w:t>
            </w:r>
            <w:r w:rsidR="005A4F16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D1426" w14:textId="7777777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AD5C9" w14:textId="3FD4B9AB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 (.0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87403" w14:textId="580087D6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75175" w14:textId="66C45A50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CE274" w14:textId="39440BB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 (.04)</w:t>
            </w:r>
          </w:p>
        </w:tc>
      </w:tr>
      <w:tr w:rsidR="00AC26D6" w:rsidRPr="003D12C8" w14:paraId="08F06969" w14:textId="77777777" w:rsidTr="00FC7978">
        <w:trPr>
          <w:trHeight w:val="187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5137" w14:textId="28F4F202" w:rsidR="00AC26D6" w:rsidRPr="003D12C8" w:rsidRDefault="00AC26D6" w:rsidP="00AC2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7 Blames othe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48007" w14:textId="7777777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0463E" w14:textId="0ED35F95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27937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.0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366C0" w14:textId="7777777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9D6BA" w14:textId="15C991D2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 (.0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F6486" w14:textId="713E2FE9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6D6" w:rsidRPr="003D12C8" w14:paraId="00FA391D" w14:textId="77777777" w:rsidTr="00FC7978">
        <w:trPr>
          <w:trHeight w:val="187"/>
        </w:trPr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C43BE" w14:textId="6F867C79" w:rsidR="00AC26D6" w:rsidRPr="003D12C8" w:rsidRDefault="00AC26D6" w:rsidP="00AC2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8 Spiteful / vindictiv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7F8E24" w14:textId="7777777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7CC4CE" w14:textId="6035BBCF" w:rsidR="00AC26D6" w:rsidRPr="003D12C8" w:rsidRDefault="00E27937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 (.03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9708D9" w14:textId="7777777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3B49F8" w14:textId="77777777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918076" w14:textId="0282366A" w:rsidR="00AC26D6" w:rsidRPr="003D12C8" w:rsidRDefault="00AC26D6" w:rsidP="00AC2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 (.03)</w:t>
            </w:r>
          </w:p>
        </w:tc>
      </w:tr>
      <w:tr w:rsidR="006701E4" w:rsidRPr="000C33BF" w14:paraId="163C021E" w14:textId="77777777" w:rsidTr="00FC7978">
        <w:trPr>
          <w:trHeight w:val="18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5EF0" w14:textId="7010B132" w:rsidR="006701E4" w:rsidRPr="003D12C8" w:rsidRDefault="006701E4" w:rsidP="00FC79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factor loadings are significant (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).</w:t>
            </w:r>
          </w:p>
        </w:tc>
      </w:tr>
    </w:tbl>
    <w:p w14:paraId="76E83627" w14:textId="77777777" w:rsidR="00AC26D6" w:rsidRPr="003D12C8" w:rsidRDefault="00AC26D6" w:rsidP="00AC26D6">
      <w:pPr>
        <w:tabs>
          <w:tab w:val="left" w:pos="326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91F0BBD" w14:textId="77777777" w:rsidR="00AC26D6" w:rsidRPr="003D12C8" w:rsidRDefault="00AC26D6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751DA6" w14:textId="77777777" w:rsidR="00AC26D6" w:rsidRPr="003D12C8" w:rsidRDefault="00AC26D6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475091" w14:textId="77777777" w:rsidR="00AC26D6" w:rsidRPr="003D12C8" w:rsidRDefault="00AC26D6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8886B6" w14:textId="77777777" w:rsidR="00AC26D6" w:rsidRPr="003D12C8" w:rsidRDefault="00AC26D6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40CAEA" w14:textId="77777777" w:rsidR="00AC26D6" w:rsidRPr="003D12C8" w:rsidRDefault="00AC26D6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E6E967" w14:textId="77777777" w:rsidR="00AC26D6" w:rsidRPr="003D12C8" w:rsidRDefault="00AC26D6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9A567F" w14:textId="77777777" w:rsidR="006701E4" w:rsidRPr="003D12C8" w:rsidRDefault="006701E4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BEBFE" w14:textId="77777777" w:rsidR="006701E4" w:rsidRPr="003D12C8" w:rsidRDefault="006701E4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1CD3FF" w14:textId="77777777" w:rsidR="00AC26D6" w:rsidRPr="003D12C8" w:rsidRDefault="00AC26D6" w:rsidP="00AC26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BBEFC5" w14:textId="16E3F7D2" w:rsidR="00F404C0" w:rsidRPr="003D12C8" w:rsidRDefault="00F404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47E7333" w14:textId="69A00FA7" w:rsidR="00F404C0" w:rsidRPr="003D12C8" w:rsidRDefault="00F404C0" w:rsidP="00F404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</w:t>
      </w:r>
    </w:p>
    <w:p w14:paraId="521629A4" w14:textId="2C8DC4F8" w:rsidR="00F404C0" w:rsidRPr="003D12C8" w:rsidRDefault="00F404C0" w:rsidP="00F404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ndardized Factor Correlations of </w:t>
      </w:r>
      <w:r w:rsidR="00D842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D </w:t>
      </w:r>
      <w:r w:rsidR="004A180C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actor 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s of Rowe</w:t>
      </w:r>
      <w:r w:rsidR="00D70BB9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 [</w:t>
      </w:r>
      <w:r w:rsidR="00A74949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="003819A1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]</w:t>
      </w:r>
      <w:r w:rsidR="00A82424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Aebi et al. [27] </w:t>
      </w:r>
    </w:p>
    <w:tbl>
      <w:tblPr>
        <w:tblStyle w:val="Tabellenraster"/>
        <w:tblW w:w="2362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23"/>
        <w:gridCol w:w="2930"/>
        <w:gridCol w:w="2496"/>
      </w:tblGrid>
      <w:tr w:rsidR="00F404C0" w:rsidRPr="003D12C8" w14:paraId="30B47C10" w14:textId="77777777" w:rsidTr="00F404C0">
        <w:trPr>
          <w:trHeight w:val="344"/>
        </w:trPr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4868AC" w14:textId="77777777" w:rsidR="00F404C0" w:rsidRPr="003D12C8" w:rsidRDefault="00F404C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E45E21" w14:textId="77777777" w:rsidR="00F404C0" w:rsidRPr="003D12C8" w:rsidRDefault="00F404C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FC1B6A" w14:textId="77777777" w:rsidR="00F404C0" w:rsidRPr="003D12C8" w:rsidRDefault="00F404C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strong</w:t>
            </w:r>
          </w:p>
        </w:tc>
      </w:tr>
      <w:tr w:rsidR="00F404C0" w:rsidRPr="003D12C8" w14:paraId="2F3F4216" w14:textId="77777777" w:rsidTr="00F404C0">
        <w:trPr>
          <w:trHeight w:val="266"/>
        </w:trPr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4164" w14:textId="77777777" w:rsidR="00F404C0" w:rsidRPr="003D12C8" w:rsidRDefault="00F404C0" w:rsidP="000C1085">
            <w:pPr>
              <w:tabs>
                <w:tab w:val="left" w:pos="230"/>
              </w:tabs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1490F" w14:textId="77777777" w:rsidR="00F404C0" w:rsidRPr="003D12C8" w:rsidRDefault="00F404C0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C92FA" w14:textId="77777777" w:rsidR="00F404C0" w:rsidRPr="003D12C8" w:rsidRDefault="00F404C0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</w:tr>
      <w:tr w:rsidR="00F404C0" w:rsidRPr="003D12C8" w14:paraId="341360A4" w14:textId="77777777" w:rsidTr="00F404C0">
        <w:trPr>
          <w:trHeight w:val="266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017D" w14:textId="77777777" w:rsidR="00F404C0" w:rsidRPr="003D12C8" w:rsidRDefault="00F404C0" w:rsidP="000C1085">
            <w:pPr>
              <w:tabs>
                <w:tab w:val="left" w:pos="2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strong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0D46D" w14:textId="77777777" w:rsidR="00F404C0" w:rsidRPr="003D12C8" w:rsidRDefault="00F404C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24665" w14:textId="77777777" w:rsidR="00F404C0" w:rsidRPr="003D12C8" w:rsidRDefault="00F404C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404C0" w:rsidRPr="003D12C8" w14:paraId="5E1BF305" w14:textId="77777777" w:rsidTr="00F404C0">
        <w:trPr>
          <w:trHeight w:val="266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F4626" w14:textId="77777777" w:rsidR="00F404C0" w:rsidRPr="003D12C8" w:rsidRDefault="00F404C0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rtful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E30016" w14:textId="77777777" w:rsidR="00F404C0" w:rsidRPr="003D12C8" w:rsidRDefault="00F404C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87357F" w14:textId="77777777" w:rsidR="00F404C0" w:rsidRPr="003D12C8" w:rsidRDefault="00F404C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</w:tr>
      <w:tr w:rsidR="00F404C0" w:rsidRPr="006403E7" w14:paraId="4A3BE69A" w14:textId="77777777" w:rsidTr="00F404C0">
        <w:trPr>
          <w:trHeight w:val="266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F542" w14:textId="74E7BA6B" w:rsidR="00F404C0" w:rsidRPr="003D12C8" w:rsidRDefault="00F404C0" w:rsidP="000C10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 correlations of Rowe et al.</w:t>
            </w:r>
            <w:r w:rsidR="00D84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 above the 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onal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or correlations of Aebi et al.</w:t>
            </w:r>
            <w:r w:rsidR="00D84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s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 below the 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onal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 factor correlations are significant (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).</w:t>
            </w:r>
          </w:p>
        </w:tc>
      </w:tr>
    </w:tbl>
    <w:p w14:paraId="1946079B" w14:textId="770A8513" w:rsidR="00AC26D6" w:rsidRPr="003D12C8" w:rsidRDefault="00AC26D6" w:rsidP="00F404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C26D6" w:rsidRPr="003D12C8" w:rsidSect="003C302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431F488" w14:textId="22A6BB3C" w:rsidR="007D4B5B" w:rsidRPr="003D12C8" w:rsidRDefault="00EA1DC1" w:rsidP="007D4B5B">
      <w:pPr>
        <w:tabs>
          <w:tab w:val="left" w:pos="128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 w:rsidR="007D4B5B"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5</w:t>
      </w:r>
    </w:p>
    <w:p w14:paraId="5B7EC817" w14:textId="6C899B89" w:rsidR="007D4B5B" w:rsidRPr="003D12C8" w:rsidRDefault="007D4B5B" w:rsidP="007D4B5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ndardized Factor Loadings (Standard Error) of the Three-Factor CFA Model and the Three-Factor ESEM Model </w:t>
      </w:r>
    </w:p>
    <w:tbl>
      <w:tblPr>
        <w:tblStyle w:val="Tabellenraster"/>
        <w:tblpPr w:leftFromText="141" w:rightFromText="141" w:horzAnchor="margin" w:tblpY="1226"/>
        <w:tblW w:w="4266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1419"/>
        <w:gridCol w:w="1275"/>
        <w:gridCol w:w="1278"/>
        <w:gridCol w:w="1553"/>
        <w:gridCol w:w="1251"/>
        <w:gridCol w:w="1870"/>
      </w:tblGrid>
      <w:tr w:rsidR="007D4B5B" w:rsidRPr="000C33BF" w14:paraId="4DF6F51C" w14:textId="77777777" w:rsidTr="000C1085">
        <w:trPr>
          <w:trHeight w:val="292"/>
        </w:trPr>
        <w:tc>
          <w:tcPr>
            <w:tcW w:w="14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CF0D86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6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468821" w14:textId="77777777" w:rsidR="007D4B5B" w:rsidRPr="003D12C8" w:rsidRDefault="007D4B5B" w:rsidP="000C108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ee-factor CFA model 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E1012D" w14:textId="23B2D621" w:rsidR="007D4B5B" w:rsidRPr="003D12C8" w:rsidRDefault="007D4B5B" w:rsidP="000C1085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ee-factor ESEM model 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281BE9"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</w:tr>
      <w:tr w:rsidR="007D4B5B" w:rsidRPr="003D12C8" w14:paraId="4A8E91D0" w14:textId="77777777" w:rsidTr="00281BE9">
        <w:trPr>
          <w:trHeight w:val="313"/>
        </w:trPr>
        <w:tc>
          <w:tcPr>
            <w:tcW w:w="1454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6243E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4915AC" w14:textId="77777777" w:rsidR="007D4B5B" w:rsidRPr="003D12C8" w:rsidRDefault="007D4B5B" w:rsidP="00281BE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D13556" w14:textId="77777777" w:rsidR="007D4B5B" w:rsidRPr="003D12C8" w:rsidRDefault="007D4B5B" w:rsidP="00281BE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F7F384" w14:textId="77777777" w:rsidR="007D4B5B" w:rsidRPr="003D12C8" w:rsidRDefault="007D4B5B" w:rsidP="00281BE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45EF88" w14:textId="77777777" w:rsidR="007D4B5B" w:rsidRPr="003D12C8" w:rsidRDefault="007D4B5B" w:rsidP="00281BE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0339C8" w14:textId="77777777" w:rsidR="007D4B5B" w:rsidRPr="003D12C8" w:rsidRDefault="007D4B5B" w:rsidP="00281BE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CC6D6B" w14:textId="77777777" w:rsidR="007D4B5B" w:rsidRPr="003D12C8" w:rsidRDefault="007D4B5B" w:rsidP="00281BE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</w:tr>
      <w:tr w:rsidR="007D4B5B" w:rsidRPr="003D12C8" w14:paraId="461B2176" w14:textId="77777777" w:rsidTr="000C1085">
        <w:trPr>
          <w:trHeight w:val="226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C0C9" w14:textId="77777777" w:rsidR="007D4B5B" w:rsidRPr="003D12C8" w:rsidRDefault="007D4B5B" w:rsidP="000C1085">
            <w:pPr>
              <w:tabs>
                <w:tab w:val="left" w:pos="230"/>
              </w:tabs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1 Loses temper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CD241" w14:textId="77777777" w:rsidR="007D4B5B" w:rsidRPr="003D12C8" w:rsidRDefault="007D4B5B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 (.02)***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B15C1" w14:textId="77777777" w:rsidR="007D4B5B" w:rsidRPr="003D12C8" w:rsidRDefault="007D4B5B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E569E" w14:textId="77777777" w:rsidR="007D4B5B" w:rsidRPr="003D12C8" w:rsidRDefault="007D4B5B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DCC81" w14:textId="77777777" w:rsidR="007D4B5B" w:rsidRPr="003D12C8" w:rsidRDefault="007D4B5B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2 (.03)***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B5A49" w14:textId="77777777" w:rsidR="007D4B5B" w:rsidRPr="003D12C8" w:rsidRDefault="007D4B5B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 (.04)***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39229" w14:textId="77777777" w:rsidR="007D4B5B" w:rsidRPr="003D12C8" w:rsidRDefault="007D4B5B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 (.04)</w:t>
            </w:r>
          </w:p>
        </w:tc>
      </w:tr>
      <w:tr w:rsidR="007D4B5B" w:rsidRPr="003D12C8" w14:paraId="09861C18" w14:textId="77777777" w:rsidTr="000C1085">
        <w:trPr>
          <w:trHeight w:val="226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7B4B" w14:textId="642B2574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02 Touchy / easily </w:t>
            </w:r>
            <w:r w:rsidR="00696F2D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oyed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9B467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 (.02)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AAA3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FB3F3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75A2E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82 (.03)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B5593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 (.04)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ED174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 (.03)</w:t>
            </w:r>
          </w:p>
        </w:tc>
      </w:tr>
      <w:tr w:rsidR="007D4B5B" w:rsidRPr="003D12C8" w14:paraId="2C3D2FF6" w14:textId="77777777" w:rsidTr="000C1085">
        <w:trPr>
          <w:trHeight w:val="226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8D19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3 Angry / resentfu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1E3C1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 (.02)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B3DB4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AED06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D3AF5D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83 (.03)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B2E6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 (.03)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FA797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03 (.03) </w:t>
            </w:r>
          </w:p>
        </w:tc>
      </w:tr>
      <w:tr w:rsidR="007D4B5B" w:rsidRPr="003D12C8" w14:paraId="0AE6A3C0" w14:textId="77777777" w:rsidTr="000C1085">
        <w:trPr>
          <w:trHeight w:val="226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BD9E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4 Argues with adult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283AA7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EF3DC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 (.03)**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DF493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C60FA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 (.05)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12BC9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6 (.06)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9BD79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 (.05)</w:t>
            </w:r>
          </w:p>
        </w:tc>
      </w:tr>
      <w:tr w:rsidR="007D4B5B" w:rsidRPr="003D12C8" w14:paraId="114847C2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B997" w14:textId="5004E3FF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05 </w:t>
            </w:r>
            <w:r w:rsidR="000C3BB7" w:rsidRPr="00F33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es</w:t>
            </w:r>
            <w:r w:rsidRPr="00F33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quest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0C294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570BE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 (.02)**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3261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8AD4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 (.04)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B3DE1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7 (.06)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19B1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 (.04)</w:t>
            </w:r>
          </w:p>
        </w:tc>
      </w:tr>
      <w:tr w:rsidR="007D4B5B" w:rsidRPr="003D12C8" w14:paraId="651ED744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9500" w14:textId="7BF062A4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06 </w:t>
            </w:r>
            <w:bookmarkStart w:id="5" w:name="_Hlk145509327"/>
            <w:r w:rsidR="005A4F16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berately a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oys</w:t>
            </w:r>
            <w:bookmarkEnd w:id="5"/>
            <w:r w:rsidR="005A4F16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1EB5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DD68D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 (.03)**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C9B5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F3FD3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 (.05)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073D8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0 (.06)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8F86A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 (.06)***</w:t>
            </w:r>
          </w:p>
        </w:tc>
      </w:tr>
      <w:tr w:rsidR="007D4B5B" w:rsidRPr="003D12C8" w14:paraId="605241E1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46F5" w14:textId="500538DF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7 Blames othe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01D7C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8214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 (.03)**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049D3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CF8A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 (.0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AC4D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9 (.06)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EB7EA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 (.06)***</w:t>
            </w:r>
          </w:p>
        </w:tc>
      </w:tr>
      <w:tr w:rsidR="007D4B5B" w:rsidRPr="003D12C8" w14:paraId="659ADEB8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4594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08 </w:t>
            </w:r>
            <w:bookmarkStart w:id="6" w:name="_Hlk145509378"/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teful / vindictive</w:t>
            </w:r>
            <w:bookmarkEnd w:id="6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82DBC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F5F84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 (.03)**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FF2BD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027CF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 (.05)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40073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02 (.0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203DC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 (.05)***</w:t>
            </w:r>
          </w:p>
        </w:tc>
      </w:tr>
      <w:tr w:rsidR="007D4B5B" w:rsidRPr="003D12C8" w14:paraId="47271D9C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23D8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1A Physical fights with sibling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ED7A2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3243E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21AE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 (.04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F6C49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 (.0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9E7DD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 (.0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0DDB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5 (.07)***</w:t>
            </w:r>
          </w:p>
        </w:tc>
      </w:tr>
      <w:tr w:rsidR="007D4B5B" w:rsidRPr="003D12C8" w14:paraId="30D6B913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B8DF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01B </w:t>
            </w:r>
            <w:bookmarkStart w:id="7" w:name="_Hlk145509923"/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ights with other children</w:t>
            </w:r>
            <w:bookmarkEnd w:id="7"/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C1CA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30941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6E85E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 (.03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D2B4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 (.05)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10C91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 (.0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BFA1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0 (.05)***</w:t>
            </w:r>
          </w:p>
        </w:tc>
      </w:tr>
      <w:tr w:rsidR="007D4B5B" w:rsidRPr="003D12C8" w14:paraId="183C0264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CA85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2 Bullies, threatens, or intimidat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42822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475B1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4033C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 (.04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CD90F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 (.05)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FDA22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 (.0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02157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2 (.06)***</w:t>
            </w:r>
          </w:p>
        </w:tc>
      </w:tr>
      <w:tr w:rsidR="007D4B5B" w:rsidRPr="003D12C8" w14:paraId="2317BE9D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6C80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4 Li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350DA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B199AE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183ED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 (.03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EDB29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 (.0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A9958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 (.05)*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9C2ED" w14:textId="000747AD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31 (.06)*</w:t>
            </w:r>
            <w:r w:rsidR="00336F25"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7D4B5B" w:rsidRPr="003D12C8" w14:paraId="16078A92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4F92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05 Steals without confront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1794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60EC2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0CEE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 (.05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EC7D0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 (.0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46A79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 (.0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5A428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9 (.09)***</w:t>
            </w:r>
          </w:p>
        </w:tc>
      </w:tr>
      <w:tr w:rsidR="007D4B5B" w:rsidRPr="003D12C8" w14:paraId="1B0E8BF0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B611" w14:textId="7041EDC6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06 Uses </w:t>
            </w:r>
            <w:r w:rsidR="00696F2D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pons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fight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47866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BD32D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10B0A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 (.07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1401E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 (.0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5B5AA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 (.0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6EA7E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9 (.09)***</w:t>
            </w:r>
          </w:p>
        </w:tc>
      </w:tr>
      <w:tr w:rsidR="007D4B5B" w:rsidRPr="003D12C8" w14:paraId="385017F2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3774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1 Vandalism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B18A2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CE13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9813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 (.06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F8461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 (.0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6762D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 (.09)**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0566B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2 (.08)***</w:t>
            </w:r>
          </w:p>
        </w:tc>
      </w:tr>
      <w:tr w:rsidR="007D4B5B" w:rsidRPr="003D12C8" w14:paraId="3AD9E08A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66EB" w14:textId="77777777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3 Stays out at nigh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03491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D676F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25CF1C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 (.06)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75172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 (.07)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C47F3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 (.0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0FE5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5 (.08)***</w:t>
            </w:r>
          </w:p>
        </w:tc>
      </w:tr>
      <w:tr w:rsidR="007D4B5B" w:rsidRPr="003D12C8" w14:paraId="21C3A74C" w14:textId="77777777" w:rsidTr="000C1085">
        <w:trPr>
          <w:trHeight w:val="187"/>
        </w:trPr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7E9EB" w14:textId="07C5FCF6" w:rsidR="007D4B5B" w:rsidRPr="003D12C8" w:rsidRDefault="007D4B5B" w:rsidP="000C10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15 </w:t>
            </w:r>
            <w:r w:rsidR="00696F2D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anc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25C9C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BA4588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0A70BC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 (.07)***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93BF9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 (.08)*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295E18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 (.09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0B8395" w14:textId="77777777" w:rsidR="007D4B5B" w:rsidRPr="003D12C8" w:rsidRDefault="007D4B5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1 (.10)***</w:t>
            </w:r>
          </w:p>
        </w:tc>
      </w:tr>
      <w:tr w:rsidR="007D4B5B" w:rsidRPr="003D12C8" w14:paraId="19117EE5" w14:textId="77777777" w:rsidTr="000C1085">
        <w:trPr>
          <w:trHeight w:val="18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E2FA" w14:textId="0194FBBE" w:rsidR="007D4B5B" w:rsidRPr="003D12C8" w:rsidRDefault="007D4B5B" w:rsidP="000C10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te.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RR = irritable; HS = headstrong; CD = conduct disorder</w:t>
            </w:r>
            <w:r w:rsidR="00126C0C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="00896BFB"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</w:t>
            </w:r>
            <w:r w:rsidR="00B86526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S 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rationalized based on </w:t>
            </w:r>
            <w:r w:rsidR="00B16F19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dimensional ODD </w:t>
            </w:r>
            <w:r w:rsidR="00696F2D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el of Rowe et al. [</w:t>
            </w:r>
            <w:r w:rsidR="00A74949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819A1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="00126C0C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3170D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="00281BE9" w:rsidRPr="003D12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="00281BE9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86526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rget factor loadings </w:t>
            </w:r>
            <w:r w:rsidR="00281BE9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ESEM model </w:t>
            </w:r>
            <w:r w:rsidR="00B86526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printed in bold</w:t>
            </w:r>
            <w:r w:rsidR="00126C0C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86526"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3D1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5; **</w:t>
            </w:r>
            <w:r w:rsidRPr="003D1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1; </w:t>
            </w:r>
            <w:r w:rsidRPr="003D12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p</w:t>
            </w:r>
            <w:r w:rsidRPr="003D1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.001. </w:t>
            </w:r>
          </w:p>
        </w:tc>
      </w:tr>
    </w:tbl>
    <w:p w14:paraId="142BDBA3" w14:textId="77777777" w:rsidR="007D4B5B" w:rsidRPr="003D12C8" w:rsidRDefault="007D4B5B" w:rsidP="007D4B5B">
      <w:pPr>
        <w:tabs>
          <w:tab w:val="left" w:pos="326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F3DC426" w14:textId="7195C81D" w:rsidR="00410AFC" w:rsidRPr="003D12C8" w:rsidRDefault="00410A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1FF34FD" w14:textId="77777777" w:rsidR="00410AFC" w:rsidRPr="003D12C8" w:rsidRDefault="00410AFC" w:rsidP="00410A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6</w:t>
      </w:r>
    </w:p>
    <w:p w14:paraId="06A097B8" w14:textId="7620B553" w:rsidR="00410AFC" w:rsidRPr="003D12C8" w:rsidRDefault="00410AFC" w:rsidP="00410AF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ndardized Factor Correlations of the Three-Factor CFA Model and the Three-Factor ESEM Model </w:t>
      </w:r>
    </w:p>
    <w:tbl>
      <w:tblPr>
        <w:tblStyle w:val="Tabellenraster"/>
        <w:tblW w:w="3126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5"/>
        <w:gridCol w:w="2126"/>
        <w:gridCol w:w="2269"/>
        <w:gridCol w:w="2412"/>
      </w:tblGrid>
      <w:tr w:rsidR="00410AFC" w:rsidRPr="003D12C8" w14:paraId="3A4C53DA" w14:textId="77777777" w:rsidTr="00410AFC">
        <w:trPr>
          <w:trHeight w:val="344"/>
        </w:trPr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E91E19" w14:textId="77777777" w:rsidR="00410AFC" w:rsidRPr="003D12C8" w:rsidRDefault="00410AFC" w:rsidP="000C108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347E05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D376F4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strong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87797B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 Disorder</w:t>
            </w:r>
          </w:p>
        </w:tc>
      </w:tr>
      <w:tr w:rsidR="00410AFC" w:rsidRPr="003D12C8" w14:paraId="77DE0B8B" w14:textId="77777777" w:rsidTr="00410AFC">
        <w:trPr>
          <w:trHeight w:val="266"/>
        </w:trPr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A8E4" w14:textId="77777777" w:rsidR="00410AFC" w:rsidRPr="003D12C8" w:rsidRDefault="00410AFC" w:rsidP="000C1085">
            <w:pPr>
              <w:tabs>
                <w:tab w:val="left" w:pos="230"/>
              </w:tabs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0EC5F" w14:textId="77777777" w:rsidR="00410AFC" w:rsidRPr="003D12C8" w:rsidRDefault="00410AFC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48E588" w14:textId="7CBF3150" w:rsidR="00410AFC" w:rsidRPr="003D12C8" w:rsidRDefault="00410AFC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F5C8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A7743" w14:textId="5FD5174C" w:rsidR="00410AFC" w:rsidRPr="003D12C8" w:rsidRDefault="00410AFC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F5C8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410AFC" w:rsidRPr="003D12C8" w14:paraId="3B80211B" w14:textId="77777777" w:rsidTr="00410AFC">
        <w:trPr>
          <w:trHeight w:val="266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DB45" w14:textId="77777777" w:rsidR="00410AFC" w:rsidRPr="003D12C8" w:rsidRDefault="00410AFC" w:rsidP="000C1085">
            <w:pPr>
              <w:tabs>
                <w:tab w:val="left" w:pos="2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strong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19EA3" w14:textId="10CD9915" w:rsidR="00410AFC" w:rsidRPr="003D12C8" w:rsidRDefault="009F5C81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FB260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ADA93" w14:textId="6AD8AE7B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F5C8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410AFC" w:rsidRPr="003D12C8" w14:paraId="2519A719" w14:textId="77777777" w:rsidTr="00410AFC">
        <w:trPr>
          <w:trHeight w:val="266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2CB45" w14:textId="77777777" w:rsidR="00410AFC" w:rsidRPr="003D12C8" w:rsidRDefault="00410AFC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 Disorder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BCF453" w14:textId="0916FCC8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F5C8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F60153" w14:textId="14E8375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F5C8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9D9994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10AFC" w:rsidRPr="006403E7" w14:paraId="0CB5DA45" w14:textId="77777777" w:rsidTr="00410AFC">
        <w:trPr>
          <w:trHeight w:val="266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25DF" w14:textId="5B9925A1" w:rsidR="00410AFC" w:rsidRPr="003D12C8" w:rsidRDefault="00410AFC" w:rsidP="000C108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 correlations of the three-factor </w:t>
            </w:r>
            <w:r w:rsidR="00A82424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A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 above the 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onal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factor correlations of the three-factor </w:t>
            </w:r>
            <w:r w:rsidR="00A82424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EM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 below the 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onal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 factor correlations are significant (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).</w:t>
            </w:r>
          </w:p>
        </w:tc>
      </w:tr>
    </w:tbl>
    <w:p w14:paraId="37833F04" w14:textId="77777777" w:rsidR="00410AFC" w:rsidRPr="003D12C8" w:rsidRDefault="00410AFC" w:rsidP="00410AF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DEC8FF6" w14:textId="77777777" w:rsidR="00410AFC" w:rsidRPr="003D12C8" w:rsidRDefault="00410AFC" w:rsidP="00410AF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7</w:t>
      </w:r>
    </w:p>
    <w:p w14:paraId="375BA09E" w14:textId="1FC995ED" w:rsidR="00410AFC" w:rsidRPr="003D12C8" w:rsidRDefault="00410AFC" w:rsidP="00410AF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surement Invariance of </w:t>
      </w:r>
      <w:r w:rsidR="00D842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Three-</w:t>
      </w:r>
      <w:r w:rsidR="00D8420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tor CFA/ESEM Models </w:t>
      </w:r>
      <w:r w:rsidR="00D3170D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ross Age Groups </w:t>
      </w:r>
    </w:p>
    <w:tbl>
      <w:tblPr>
        <w:tblStyle w:val="Tabellenraster"/>
        <w:tblW w:w="8722" w:type="dxa"/>
        <w:tblLayout w:type="fixed"/>
        <w:tblLook w:val="04A0" w:firstRow="1" w:lastRow="0" w:firstColumn="1" w:lastColumn="0" w:noHBand="0" w:noVBand="1"/>
      </w:tblPr>
      <w:tblGrid>
        <w:gridCol w:w="2033"/>
        <w:gridCol w:w="1742"/>
        <w:gridCol w:w="724"/>
        <w:gridCol w:w="869"/>
        <w:gridCol w:w="2177"/>
        <w:gridCol w:w="1177"/>
      </w:tblGrid>
      <w:tr w:rsidR="00410AFC" w:rsidRPr="003D12C8" w14:paraId="57877803" w14:textId="77777777" w:rsidTr="000C1085">
        <w:trPr>
          <w:trHeight w:val="150"/>
        </w:trPr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2DAC7B" w14:textId="77777777" w:rsidR="00410AFC" w:rsidRPr="003D12C8" w:rsidRDefault="00410AFC" w:rsidP="000C108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3ED7C7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E8D91D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DE15FD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FE4654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90% CI)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DCDFED" w14:textId="77777777" w:rsidR="00410AFC" w:rsidRPr="003D12C8" w:rsidRDefault="00410AFC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</w:tr>
      <w:tr w:rsidR="00410AFC" w:rsidRPr="003D12C8" w14:paraId="317B1F82" w14:textId="77777777" w:rsidTr="000C1085">
        <w:trPr>
          <w:trHeight w:val="81"/>
        </w:trPr>
        <w:tc>
          <w:tcPr>
            <w:tcW w:w="87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4011B" w14:textId="77777777" w:rsidR="00410AFC" w:rsidRPr="003D12C8" w:rsidRDefault="00410AFC" w:rsidP="000C1085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CFA model </w:t>
            </w:r>
          </w:p>
        </w:tc>
      </w:tr>
      <w:tr w:rsidR="00410AFC" w:rsidRPr="003D12C8" w14:paraId="2A884E71" w14:textId="77777777" w:rsidTr="000C1085">
        <w:trPr>
          <w:trHeight w:val="81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88A2" w14:textId="77777777" w:rsidR="00410AFC" w:rsidRPr="003D12C8" w:rsidRDefault="00410AFC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877E" w14:textId="60E80668" w:rsidR="00410AFC" w:rsidRPr="003D12C8" w:rsidRDefault="00BD65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54.110* </w:t>
            </w:r>
            <w:r w:rsidR="00410A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C20B" w14:textId="70405A5C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EE98" w14:textId="551E9B22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2BCF" w14:textId="595841CD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5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7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A84D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</w:tr>
      <w:tr w:rsidR="00410AFC" w:rsidRPr="003D12C8" w14:paraId="386B2B5B" w14:textId="77777777" w:rsidTr="000C1085">
        <w:trPr>
          <w:trHeight w:val="11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0EEE" w14:textId="77777777" w:rsidR="00410AFC" w:rsidRPr="003D12C8" w:rsidRDefault="00410AFC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9E0D" w14:textId="386BE5EE" w:rsidR="00410AFC" w:rsidRPr="003D12C8" w:rsidRDefault="00BD65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3.881* </w:t>
            </w:r>
            <w:r w:rsidR="00410A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072D" w14:textId="3D9D09B8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3ADC" w14:textId="3E99CAC9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113F" w14:textId="684CCCE8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8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5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6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5328" w14:textId="609EE59D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410AFC" w:rsidRPr="003D12C8" w14:paraId="6DAA616F" w14:textId="77777777" w:rsidTr="000C1085">
        <w:trPr>
          <w:trHeight w:val="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056C" w14:textId="77777777" w:rsidR="00410AFC" w:rsidRPr="003D12C8" w:rsidRDefault="00410AFC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BF06" w14:textId="7293D205" w:rsidR="00410AFC" w:rsidRPr="003D12C8" w:rsidRDefault="00BD65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7.670* </w:t>
            </w:r>
            <w:r w:rsidR="00410A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410A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2B43" w14:textId="3D1C90CB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9143" w14:textId="4BE9AE26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B511" w14:textId="40F1443F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4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6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4597" w14:textId="0D7A418C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BD65F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410AFC" w:rsidRPr="003D12C8" w14:paraId="1A8B5B73" w14:textId="77777777" w:rsidTr="000C1085">
        <w:trPr>
          <w:trHeight w:val="57"/>
        </w:trPr>
        <w:tc>
          <w:tcPr>
            <w:tcW w:w="872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C647" w14:textId="77777777" w:rsidR="00410AFC" w:rsidRPr="003D12C8" w:rsidRDefault="00410AFC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ESEM model </w:t>
            </w:r>
          </w:p>
        </w:tc>
      </w:tr>
      <w:tr w:rsidR="00410AFC" w:rsidRPr="003D12C8" w14:paraId="01FDEFD4" w14:textId="77777777" w:rsidTr="000C1085">
        <w:trPr>
          <w:trHeight w:val="6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F401375" w14:textId="77777777" w:rsidR="00410AFC" w:rsidRPr="003D12C8" w:rsidRDefault="00410AFC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50B1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.800* (17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3A0B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8420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8814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9 (.040, .05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9E8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</w:tr>
      <w:tr w:rsidR="00410AFC" w:rsidRPr="003D12C8" w14:paraId="25B7D4D2" w14:textId="77777777" w:rsidTr="000C1085">
        <w:trPr>
          <w:trHeight w:val="11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43A1" w14:textId="77777777" w:rsidR="00410AFC" w:rsidRPr="003D12C8" w:rsidRDefault="00410AFC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2006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.025* (21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8148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5C22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47F1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 (.034, .05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95E1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</w:tr>
      <w:tr w:rsidR="00410AFC" w:rsidRPr="003D12C8" w14:paraId="1F193168" w14:textId="77777777" w:rsidTr="000C1085">
        <w:trPr>
          <w:trHeight w:val="83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C4E57" w14:textId="77777777" w:rsidR="00410AFC" w:rsidRPr="003D12C8" w:rsidRDefault="00410AFC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60F1D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.927* (249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E8528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71D29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5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66843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 (.030, .04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ABF4A" w14:textId="77777777" w:rsidR="00410AFC" w:rsidRPr="003D12C8" w:rsidRDefault="00410AFC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</w:tr>
      <w:tr w:rsidR="00410AFC" w:rsidRPr="006403E7" w14:paraId="3D946C34" w14:textId="77777777" w:rsidTr="000C1085">
        <w:trPr>
          <w:trHeight w:val="1315"/>
        </w:trPr>
        <w:tc>
          <w:tcPr>
            <w:tcW w:w="87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92D1D" w14:textId="61E4EB05" w:rsidR="00410AFC" w:rsidRPr="003D12C8" w:rsidRDefault="00410AFC" w:rsidP="000C108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 ≤ 13</w:t>
            </w:r>
            <w:proofErr w:type="gramStart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1</w:t>
            </w:r>
            <w:proofErr w:type="gramEnd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(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62), age ≥ 14;0 (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96)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gramEnd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-square test of model fit; </w:t>
            </w:r>
            <w:proofErr w:type="spellStart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degrees of freedom; CFI = comparative fit index; TLI = Tucker</w:t>
            </w:r>
            <w:r w:rsidR="00696F2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wis</w:t>
            </w:r>
            <w:r w:rsidR="00C42E4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; RMSEA = root mean square error of approximation; CI = confidence interval; SRMR = standardized root mean square residual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3702E468" w14:textId="77777777" w:rsidR="00410AFC" w:rsidRPr="003D12C8" w:rsidRDefault="00410AFC" w:rsidP="00410A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90C772" w14:textId="3566A8FD" w:rsidR="00327D90" w:rsidRPr="003D12C8" w:rsidRDefault="00327D90" w:rsidP="00327D9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8</w:t>
      </w:r>
    </w:p>
    <w:p w14:paraId="4340639D" w14:textId="34D7273D" w:rsidR="00327D90" w:rsidRPr="003D12C8" w:rsidRDefault="00327D90" w:rsidP="00327D9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surement Invariance of </w:t>
      </w:r>
      <w:r w:rsidR="00DF7D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Pr="00BF6E27">
        <w:rPr>
          <w:rFonts w:ascii="Times New Roman" w:hAnsi="Times New Roman" w:cs="Times New Roman"/>
          <w:i/>
          <w:iCs/>
          <w:sz w:val="24"/>
          <w:szCs w:val="24"/>
          <w:lang w:val="en-US"/>
        </w:rPr>
        <w:t>Three-</w:t>
      </w:r>
      <w:r w:rsidR="00102FE6" w:rsidRPr="00BF6E27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BF6E27">
        <w:rPr>
          <w:rFonts w:ascii="Times New Roman" w:hAnsi="Times New Roman" w:cs="Times New Roman"/>
          <w:i/>
          <w:iCs/>
          <w:sz w:val="24"/>
          <w:szCs w:val="24"/>
          <w:lang w:val="en-US"/>
        </w:rPr>
        <w:t>actor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FA/ESEM Models </w:t>
      </w:r>
      <w:r w:rsidR="00D3170D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ross </w:t>
      </w:r>
      <w:r w:rsidR="00D3170D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102FE6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atings</w:t>
      </w:r>
      <w:r w:rsidR="00650401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="00D3170D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ent </w:t>
      </w:r>
      <w:r w:rsidR="00D3170D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atings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2033"/>
        <w:gridCol w:w="1936"/>
        <w:gridCol w:w="851"/>
        <w:gridCol w:w="1134"/>
        <w:gridCol w:w="2126"/>
        <w:gridCol w:w="1276"/>
      </w:tblGrid>
      <w:tr w:rsidR="00327D90" w:rsidRPr="003D12C8" w14:paraId="0E90A173" w14:textId="77777777" w:rsidTr="00327D90">
        <w:trPr>
          <w:trHeight w:val="150"/>
        </w:trPr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3A59FA" w14:textId="77777777" w:rsidR="00327D90" w:rsidRPr="003D12C8" w:rsidRDefault="00327D90" w:rsidP="000C108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9A7A6E" w14:textId="77777777" w:rsidR="00327D90" w:rsidRPr="003D12C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5780AF" w14:textId="77777777" w:rsidR="00327D90" w:rsidRPr="003D12C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F0B8A7" w14:textId="77777777" w:rsidR="00327D90" w:rsidRPr="003D12C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E8BAE9" w14:textId="77777777" w:rsidR="00327D90" w:rsidRPr="003D12C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90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5720C3" w14:textId="77777777" w:rsidR="00327D90" w:rsidRPr="003D12C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</w:tr>
      <w:tr w:rsidR="00327D90" w:rsidRPr="003D12C8" w14:paraId="3BEA2AA4" w14:textId="77777777" w:rsidTr="00327D90">
        <w:trPr>
          <w:trHeight w:val="81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E6CA0" w14:textId="77777777" w:rsidR="00327D90" w:rsidRPr="003D12C8" w:rsidRDefault="00327D90" w:rsidP="000C1085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CFA model </w:t>
            </w:r>
          </w:p>
        </w:tc>
      </w:tr>
      <w:tr w:rsidR="00327D90" w:rsidRPr="003D12C8" w14:paraId="6B5D2E5D" w14:textId="77777777" w:rsidTr="00327D90">
        <w:trPr>
          <w:trHeight w:val="81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9A5D" w14:textId="77777777" w:rsidR="00327D90" w:rsidRPr="003D12C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B1E2" w14:textId="109A7DBC" w:rsidR="00327D90" w:rsidRPr="003D12C8" w:rsidRDefault="008350FA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92.621* </w:t>
            </w:r>
            <w:r w:rsidR="00327D90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0B9C" w14:textId="2A363F59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37B7" w14:textId="70A67AAA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2B5D" w14:textId="1E1FA28D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7E5A" w14:textId="6025437A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27D90" w:rsidRPr="003D12C8" w14:paraId="2C9069C6" w14:textId="77777777" w:rsidTr="00327D90">
        <w:trPr>
          <w:trHeight w:val="11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A6BC" w14:textId="77777777" w:rsidR="00327D90" w:rsidRPr="003D12C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6B5D" w14:textId="30942D41" w:rsidR="00327D90" w:rsidRPr="003D12C8" w:rsidRDefault="008350FA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7.751</w:t>
            </w:r>
            <w:r w:rsidR="00327D90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(2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AC5F" w14:textId="251B25FA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8D56" w14:textId="1B1C1739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C109" w14:textId="4EABB540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.0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30DE" w14:textId="223E65E0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</w:tr>
      <w:tr w:rsidR="00327D90" w:rsidRPr="003D12C8" w14:paraId="35437457" w14:textId="77777777" w:rsidTr="00327D90">
        <w:trPr>
          <w:trHeight w:val="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A274" w14:textId="77777777" w:rsidR="00327D90" w:rsidRPr="003D12C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0798" w14:textId="47230557" w:rsidR="00327D90" w:rsidRPr="003D12C8" w:rsidRDefault="008350FA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8.303</w:t>
            </w:r>
            <w:r w:rsidR="00327D90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(2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="00327D90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28B0" w14:textId="322E6196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B2F1" w14:textId="017977C7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9A92" w14:textId="6851E56A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7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8</w:t>
            </w:r>
            <w:r w:rsidR="008350FA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B6C6" w14:textId="22825F5A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</w:p>
        </w:tc>
      </w:tr>
      <w:tr w:rsidR="00327D90" w:rsidRPr="003D12C8" w14:paraId="74B7BEC2" w14:textId="77777777" w:rsidTr="00327D90">
        <w:trPr>
          <w:trHeight w:val="57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0019" w14:textId="77777777" w:rsidR="00327D90" w:rsidRPr="003D12C8" w:rsidRDefault="00327D90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ESEM model </w:t>
            </w:r>
          </w:p>
        </w:tc>
      </w:tr>
      <w:tr w:rsidR="00327D90" w:rsidRPr="003D12C8" w14:paraId="3182EDEA" w14:textId="77777777" w:rsidTr="00327D90">
        <w:trPr>
          <w:trHeight w:val="6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81E0619" w14:textId="77777777" w:rsidR="00327D90" w:rsidRPr="003D12C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BD08" w14:textId="0304544B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.306* (1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AE7B" w14:textId="06D69EA1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5E9A" w14:textId="33D054DE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2371" w14:textId="190C91A2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5 (.069, .0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9CAA" w14:textId="1818B5F6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</w:tr>
      <w:tr w:rsidR="00327D90" w:rsidRPr="003D12C8" w14:paraId="5FE25BFE" w14:textId="77777777" w:rsidTr="00327D90">
        <w:trPr>
          <w:trHeight w:val="11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00C7" w14:textId="77777777" w:rsidR="00327D90" w:rsidRPr="003D12C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92CE" w14:textId="3B9E4CB4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.767* (2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D1BC" w14:textId="0F6E9E77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FE87" w14:textId="7FDA0101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43CE" w14:textId="719A8B74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 (.054, .0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099B" w14:textId="77777777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</w:tr>
      <w:tr w:rsidR="00327D90" w:rsidRPr="003D12C8" w14:paraId="5E57E299" w14:textId="77777777" w:rsidTr="00327D90">
        <w:trPr>
          <w:trHeight w:val="83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01391" w14:textId="77777777" w:rsidR="00327D90" w:rsidRPr="003D12C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B518E" w14:textId="0282785E" w:rsidR="00327D90" w:rsidRPr="003D12C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81.901* </w:t>
            </w:r>
            <w:r w:rsidR="00327D90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4910C" w14:textId="72AED79A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D58BE" w14:textId="69A99869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253A1" w14:textId="3DFDC87C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  <w:r w:rsidR="00230AEB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59, .0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F22D3" w14:textId="039B9C12" w:rsidR="00327D90" w:rsidRPr="003D12C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</w:tr>
      <w:tr w:rsidR="00327D90" w:rsidRPr="006403E7" w14:paraId="5E54C64B" w14:textId="77777777" w:rsidTr="00327D90">
        <w:trPr>
          <w:trHeight w:val="1315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D01A3" w14:textId="33C217E0" w:rsidR="00327D90" w:rsidRPr="003D12C8" w:rsidRDefault="00327D90" w:rsidP="000C108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ratings (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58), parent ratings (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23)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gramEnd"/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-square test of model fit; </w:t>
            </w:r>
            <w:proofErr w:type="spellStart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degrees of freedom; CFI = comparative fit index; TLI = Tucker</w:t>
            </w:r>
            <w:r w:rsidR="00102FE6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wis index; RMSEA = root mean square error of approximation; CI = confidence interval; SRMR = standardized root mean square residual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6E76F380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953648" w14:textId="77777777" w:rsidR="00327D90" w:rsidRPr="003D12C8" w:rsidRDefault="00327D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9716C66" w14:textId="78B3A825" w:rsidR="00327D90" w:rsidRPr="003D12C8" w:rsidRDefault="00327D90" w:rsidP="00410AF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9</w:t>
      </w:r>
    </w:p>
    <w:p w14:paraId="2F584831" w14:textId="2DF55B5C" w:rsidR="00327D90" w:rsidRPr="00F33798" w:rsidRDefault="00327D90" w:rsidP="00327D9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surement Invariance of </w:t>
      </w:r>
      <w:r w:rsidR="004063E5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Three-</w:t>
      </w:r>
      <w:r w:rsidR="00102FE6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actor 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FA/ESEM Models </w:t>
      </w:r>
      <w:r w:rsidR="00D3170D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ross </w:t>
      </w:r>
      <w:r w:rsidR="00D3170D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102FE6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atings</w:t>
      </w:r>
      <w:r w:rsidR="00650401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="00D3170D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8A410D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er </w:t>
      </w:r>
      <w:r w:rsidR="00D3170D"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F33798">
        <w:rPr>
          <w:rFonts w:ascii="Times New Roman" w:hAnsi="Times New Roman" w:cs="Times New Roman"/>
          <w:i/>
          <w:iCs/>
          <w:sz w:val="24"/>
          <w:szCs w:val="24"/>
          <w:lang w:val="en-US"/>
        </w:rPr>
        <w:t>atings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2033"/>
        <w:gridCol w:w="1936"/>
        <w:gridCol w:w="851"/>
        <w:gridCol w:w="1134"/>
        <w:gridCol w:w="2126"/>
        <w:gridCol w:w="1276"/>
      </w:tblGrid>
      <w:tr w:rsidR="00327D90" w:rsidRPr="00F33798" w14:paraId="31803EC3" w14:textId="77777777" w:rsidTr="000C1085">
        <w:trPr>
          <w:trHeight w:val="150"/>
        </w:trPr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D6500C" w14:textId="77777777" w:rsidR="00327D90" w:rsidRPr="00F33798" w:rsidRDefault="00327D90" w:rsidP="000C108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C9CACF" w14:textId="77777777" w:rsidR="00327D90" w:rsidRPr="00F3379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7610A2" w14:textId="77777777" w:rsidR="00327D90" w:rsidRPr="00F3379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6901DA" w14:textId="77777777" w:rsidR="00327D90" w:rsidRPr="00F3379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78D5D3" w14:textId="77777777" w:rsidR="00327D90" w:rsidRPr="00F3379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(90% 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AFBA06" w14:textId="77777777" w:rsidR="00327D90" w:rsidRPr="00F33798" w:rsidRDefault="00327D90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</w:tr>
      <w:tr w:rsidR="00327D90" w:rsidRPr="00F33798" w14:paraId="062D55E7" w14:textId="77777777" w:rsidTr="000C1085">
        <w:trPr>
          <w:trHeight w:val="81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49CBA" w14:textId="77777777" w:rsidR="00327D90" w:rsidRPr="00F33798" w:rsidRDefault="00327D90" w:rsidP="000C1085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CFA model </w:t>
            </w:r>
          </w:p>
        </w:tc>
      </w:tr>
      <w:tr w:rsidR="00E15AB8" w:rsidRPr="00F33798" w14:paraId="31C81316" w14:textId="77777777" w:rsidTr="000C1085">
        <w:trPr>
          <w:trHeight w:val="81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3997" w14:textId="77777777" w:rsidR="00E15AB8" w:rsidRPr="00F33798" w:rsidRDefault="00E15AB8" w:rsidP="00E15AB8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igural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11F3" w14:textId="560BFAC2" w:rsidR="00E15AB8" w:rsidRPr="00F33798" w:rsidRDefault="00233D67" w:rsidP="00E15A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="00E15AB8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E15AB8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64AE" w14:textId="59D07379" w:rsidR="00E15AB8" w:rsidRPr="00F33798" w:rsidRDefault="00E15AB8" w:rsidP="00E15A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330A" w14:textId="650F69B6" w:rsidR="00E15AB8" w:rsidRPr="00F33798" w:rsidRDefault="00E15AB8" w:rsidP="00E15A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D993" w14:textId="35BFF235" w:rsidR="00E15AB8" w:rsidRPr="00F33798" w:rsidRDefault="00E15AB8" w:rsidP="00E15A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DF86" w14:textId="662344CF" w:rsidR="00E15AB8" w:rsidRPr="00F33798" w:rsidRDefault="00E15AB8" w:rsidP="00E15A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327D90" w:rsidRPr="00F33798" w14:paraId="08E2662D" w14:textId="77777777" w:rsidTr="000C1085">
        <w:trPr>
          <w:trHeight w:val="11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1320" w14:textId="77777777" w:rsidR="00327D90" w:rsidRPr="00F3379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8E30" w14:textId="52CBCCFD" w:rsidR="00327D90" w:rsidRPr="00F33798" w:rsidRDefault="0037705B" w:rsidP="00E15A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15AB8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9FEF" w14:textId="7DD102A2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34CB" w14:textId="3EB7E267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2696" w14:textId="72443CB1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3657" w14:textId="0FE11264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33D67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327D90" w:rsidRPr="00F33798" w14:paraId="41CDF11E" w14:textId="77777777" w:rsidTr="000C1085">
        <w:trPr>
          <w:trHeight w:val="57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7328" w14:textId="77777777" w:rsidR="00327D90" w:rsidRPr="00F3379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C92F" w14:textId="4549A262" w:rsidR="00327D90" w:rsidRPr="00F33798" w:rsidRDefault="00233D67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C918" w14:textId="716A9690" w:rsidR="00327D90" w:rsidRPr="00F33798" w:rsidRDefault="00E15AB8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8053" w14:textId="62C3EB2E" w:rsidR="00327D90" w:rsidRPr="00F33798" w:rsidRDefault="00E15AB8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CB7D" w14:textId="0635B8F5" w:rsidR="00327D90" w:rsidRPr="00F33798" w:rsidRDefault="00E15AB8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645C" w14:textId="2809F07C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E15AB8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7705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27D90" w:rsidRPr="00F33798" w14:paraId="07873C73" w14:textId="77777777" w:rsidTr="000C1085">
        <w:trPr>
          <w:trHeight w:val="57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E19F" w14:textId="77777777" w:rsidR="00327D90" w:rsidRPr="00F33798" w:rsidRDefault="00327D90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ESEM model </w:t>
            </w:r>
          </w:p>
        </w:tc>
      </w:tr>
      <w:tr w:rsidR="00327D90" w:rsidRPr="00F33798" w14:paraId="097FC34D" w14:textId="77777777" w:rsidTr="000C1085">
        <w:trPr>
          <w:trHeight w:val="6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A26B748" w14:textId="77777777" w:rsidR="00327D90" w:rsidRPr="00F3379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2523" w14:textId="4F9BAD7E" w:rsidR="00327D90" w:rsidRPr="00F33798" w:rsidRDefault="00961C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A3B4" w14:textId="118B953A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111F" w14:textId="65E8D216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BF49" w14:textId="3B3F89D9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1202" w14:textId="201DBA97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327D90" w:rsidRPr="00F33798" w14:paraId="57B54726" w14:textId="77777777" w:rsidTr="000C1085">
        <w:trPr>
          <w:trHeight w:val="118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1C05" w14:textId="77777777" w:rsidR="00327D90" w:rsidRPr="00F3379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A463" w14:textId="47923C2F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1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491F" w14:textId="76D58AEA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1E54" w14:textId="10D40D90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3DDA" w14:textId="0D00B84F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0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BD05" w14:textId="4AADFC41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27D90" w:rsidRPr="00F33798" w14:paraId="4F0D0493" w14:textId="77777777" w:rsidTr="000C1085">
        <w:trPr>
          <w:trHeight w:val="83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770F1" w14:textId="77777777" w:rsidR="00327D90" w:rsidRPr="00F33798" w:rsidRDefault="00327D90" w:rsidP="000C1085">
            <w:pPr>
              <w:spacing w:line="360" w:lineRule="auto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4BC38" w14:textId="6E6673B4" w:rsidR="00327D90" w:rsidRPr="00F33798" w:rsidRDefault="00961C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2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327D90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5950C" w14:textId="72C158A9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3CBFF" w14:textId="5DD46596" w:rsidR="00327D90" w:rsidRPr="00F33798" w:rsidRDefault="00230AEB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5B8ED" w14:textId="65603380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0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0</w:t>
            </w:r>
            <w:r w:rsidR="00230AEB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413EB" w14:textId="6CBECC45" w:rsidR="00327D90" w:rsidRPr="00F33798" w:rsidRDefault="00327D90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  <w:r w:rsidR="00961CC9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27D90" w:rsidRPr="000C33BF" w14:paraId="4BEF8D3B" w14:textId="77777777" w:rsidTr="000C1085">
        <w:trPr>
          <w:trHeight w:val="1315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54BF3" w14:textId="09F0C6CB" w:rsidR="00327D90" w:rsidRPr="003D12C8" w:rsidRDefault="00327D90" w:rsidP="000C108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ratings (</w:t>
            </w:r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58)</w:t>
            </w:r>
            <w:proofErr w:type="gramStart"/>
            <w:r w:rsidR="00D3170D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 ratings (</w:t>
            </w:r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11)</w:t>
            </w:r>
            <w:r w:rsidR="00126C0C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 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gramEnd"/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-square test of model fit; </w:t>
            </w:r>
            <w:proofErr w:type="spellStart"/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degrees of freedom; CFI = comparative fit index; TLI = Tucker</w:t>
            </w:r>
            <w:r w:rsidR="00102FE6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wis index; RMSEA = root mean square error of approximation; CI = confidence interval; SRMR = standardized root mean square residual</w:t>
            </w:r>
            <w:r w:rsidR="00126C0C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011065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</w:t>
            </w:r>
            <w:r w:rsidR="00126C0C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ems (</w:t>
            </w:r>
            <w:r w:rsidR="00011065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01A: Physical fights with siblings, </w:t>
            </w:r>
            <w:r w:rsidR="00126C0C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03: Cruel to animals, B13: Stays out at night) were omitted </w:t>
            </w:r>
            <w:r w:rsidR="00102FE6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</w:t>
            </w:r>
            <w:r w:rsidR="00126C0C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y </w:t>
            </w:r>
            <w:r w:rsidR="00102FE6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have</w:t>
            </w:r>
            <w:r w:rsidR="00126C0C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be assessed </w:t>
            </w:r>
            <w:r w:rsidR="00102FE6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</w:t>
            </w:r>
            <w:r w:rsidR="00126C0C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s.</w:t>
            </w:r>
            <w:r w:rsidR="00011065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e item (B05:</w:t>
            </w:r>
            <w:r w:rsidR="00011065" w:rsidRPr="00F33798">
              <w:rPr>
                <w:lang w:val="en-US"/>
              </w:rPr>
              <w:t xml:space="preserve"> </w:t>
            </w:r>
            <w:r w:rsidR="00011065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ls without confrontation) was omitted as it was extremely skewed (more than 95% percent of assessments indicated as 0) in teacher</w:t>
            </w:r>
            <w:r w:rsidR="00F33798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ings</w:t>
            </w:r>
            <w:r w:rsidR="00011065"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F337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33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1.</w:t>
            </w:r>
          </w:p>
        </w:tc>
      </w:tr>
    </w:tbl>
    <w:p w14:paraId="4009F61D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337CAB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BB3087" w14:textId="24B55463" w:rsidR="00327D90" w:rsidRPr="003D12C8" w:rsidRDefault="00327D90" w:rsidP="00410AFC">
      <w:pPr>
        <w:rPr>
          <w:rFonts w:ascii="Times New Roman" w:hAnsi="Times New Roman" w:cs="Times New Roman"/>
          <w:sz w:val="24"/>
          <w:szCs w:val="24"/>
          <w:lang w:val="en-US"/>
        </w:rPr>
        <w:sectPr w:rsidR="00327D90" w:rsidRPr="003D12C8" w:rsidSect="00DF158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14B2F93" w14:textId="03A58508" w:rsidR="005653C9" w:rsidRPr="003D12C8" w:rsidRDefault="005653C9" w:rsidP="005653C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327D90"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</w:p>
    <w:p w14:paraId="1C6CFEBC" w14:textId="1EC85B89" w:rsidR="005653C9" w:rsidRPr="003D12C8" w:rsidRDefault="005653C9" w:rsidP="005653C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nal Consistencies of </w:t>
      </w:r>
      <w:r w:rsidR="008A410D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6E2CBA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102FE6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6E2CBA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ed 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D and CD Symptom Scales </w:t>
      </w:r>
    </w:p>
    <w:p w14:paraId="1C752E18" w14:textId="77777777" w:rsidR="005653C9" w:rsidRPr="003D12C8" w:rsidRDefault="005653C9" w:rsidP="005653C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ellenraster"/>
        <w:tblW w:w="9545" w:type="dxa"/>
        <w:tblLayout w:type="fixed"/>
        <w:tblLook w:val="04A0" w:firstRow="1" w:lastRow="0" w:firstColumn="1" w:lastColumn="0" w:noHBand="0" w:noVBand="1"/>
      </w:tblPr>
      <w:tblGrid>
        <w:gridCol w:w="2552"/>
        <w:gridCol w:w="755"/>
        <w:gridCol w:w="1513"/>
        <w:gridCol w:w="850"/>
        <w:gridCol w:w="756"/>
        <w:gridCol w:w="1039"/>
        <w:gridCol w:w="615"/>
        <w:gridCol w:w="1465"/>
      </w:tblGrid>
      <w:tr w:rsidR="005653C9" w:rsidRPr="003D12C8" w14:paraId="380EFF47" w14:textId="77777777" w:rsidTr="000C1085">
        <w:trPr>
          <w:trHeight w:val="26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6003F" w14:textId="77777777" w:rsidR="005653C9" w:rsidRPr="003D12C8" w:rsidRDefault="005653C9" w:rsidP="000C108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Scale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44D34" w14:textId="77777777" w:rsidR="005653C9" w:rsidRPr="003D12C8" w:rsidRDefault="005653C9" w:rsidP="000C1085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26EF9" w14:textId="77777777" w:rsidR="005653C9" w:rsidRPr="003D12C8" w:rsidRDefault="005653C9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item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8314F" w14:textId="77777777" w:rsidR="005653C9" w:rsidRPr="003D12C8" w:rsidRDefault="005653C9" w:rsidP="000C1085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857ED" w14:textId="77777777" w:rsidR="005653C9" w:rsidRPr="003D12C8" w:rsidRDefault="005653C9" w:rsidP="000C1085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1E9B9" w14:textId="77777777" w:rsidR="005653C9" w:rsidRPr="003D12C8" w:rsidRDefault="005653C9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05B1C" w14:textId="77777777" w:rsidR="005653C9" w:rsidRPr="003D12C8" w:rsidRDefault="005653C9" w:rsidP="000C108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14:paraId="57B43981" w14:textId="460C7CAC" w:rsidR="005653C9" w:rsidRPr="003D12C8" w:rsidRDefault="005653C9" w:rsidP="000C1085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t</w:t>
            </w:r>
            <w:proofErr w:type="spellEnd"/>
            <w:r w:rsidRPr="003D12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74766D" w:rsidRPr="003D12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-ma</w:t>
            </w:r>
            <w:r w:rsidR="004A180C" w:rsidRPr="003D12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</w:t>
            </w:r>
          </w:p>
        </w:tc>
      </w:tr>
      <w:tr w:rsidR="005653C9" w:rsidRPr="003D12C8" w14:paraId="1AE929E4" w14:textId="77777777" w:rsidTr="000C1085">
        <w:trPr>
          <w:trHeight w:val="23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1279" w14:textId="77777777" w:rsidR="005653C9" w:rsidRPr="003D12C8" w:rsidRDefault="005653C9" w:rsidP="000C1085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Full Item Pool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70F7" w14:textId="77777777" w:rsidR="005653C9" w:rsidRPr="003D12C8" w:rsidRDefault="005653C9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98BB" w14:textId="77777777" w:rsidR="005653C9" w:rsidRPr="003D12C8" w:rsidRDefault="005653C9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3872" w14:textId="77777777" w:rsidR="005653C9" w:rsidRPr="003D12C8" w:rsidRDefault="005653C9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204A" w14:textId="77777777" w:rsidR="005653C9" w:rsidRPr="003D12C8" w:rsidRDefault="005653C9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9D88" w14:textId="77777777" w:rsidR="005653C9" w:rsidRPr="003D12C8" w:rsidRDefault="005653C9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64C4" w14:textId="77777777" w:rsidR="005653C9" w:rsidRPr="003D12C8" w:rsidRDefault="005653C9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27E6E" w14:textId="77777777" w:rsidR="005653C9" w:rsidRPr="003D12C8" w:rsidRDefault="005653C9" w:rsidP="000C108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 - .68</w:t>
            </w:r>
          </w:p>
        </w:tc>
      </w:tr>
      <w:tr w:rsidR="005653C9" w:rsidRPr="003D12C8" w14:paraId="3EF3019A" w14:textId="77777777" w:rsidTr="000C1085">
        <w:trPr>
          <w:trHeight w:val="2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C0D4" w14:textId="77777777" w:rsidR="005653C9" w:rsidRPr="003D12C8" w:rsidRDefault="005653C9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Irritable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7D46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D4CC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854D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CA18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BC81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8D23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3FE5441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 - .72</w:t>
            </w:r>
          </w:p>
        </w:tc>
      </w:tr>
      <w:tr w:rsidR="005653C9" w:rsidRPr="003D12C8" w14:paraId="0C315C82" w14:textId="77777777" w:rsidTr="000C1085">
        <w:trPr>
          <w:trHeight w:val="2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4F6F" w14:textId="77777777" w:rsidR="005653C9" w:rsidRPr="003D12C8" w:rsidRDefault="005653C9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Headstrong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0AAC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4EEA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2618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64AD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015D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0F53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481A204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 - .60</w:t>
            </w:r>
          </w:p>
        </w:tc>
      </w:tr>
      <w:tr w:rsidR="005653C9" w:rsidRPr="003D12C8" w14:paraId="208C69FB" w14:textId="77777777" w:rsidTr="000C1085">
        <w:trPr>
          <w:trHeight w:val="2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8DAA" w14:textId="3F59E40B" w:rsidR="005653C9" w:rsidRPr="003D12C8" w:rsidRDefault="005653C9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hort Version</w:t>
            </w:r>
            <w:r w:rsidR="00896BFB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9390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EF39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5DD7" w14:textId="657EAE02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50F3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A598" w14:textId="6D0C663D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F50F3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A3AA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B3BC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20BFA42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 - .48</w:t>
            </w:r>
          </w:p>
        </w:tc>
      </w:tr>
      <w:tr w:rsidR="005653C9" w:rsidRPr="003D12C8" w14:paraId="631B68C7" w14:textId="77777777" w:rsidTr="000C1085">
        <w:trPr>
          <w:trHeight w:val="23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A77E9" w14:textId="77777777" w:rsidR="005653C9" w:rsidRPr="003D12C8" w:rsidRDefault="005653C9" w:rsidP="000C10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Full Item Poo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6F932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29496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AF26A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2C7FE" w14:textId="1B3D2EE6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F50F3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F1BEF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F96AA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3AE87" w14:textId="77777777" w:rsidR="005653C9" w:rsidRPr="003D12C8" w:rsidRDefault="005653C9" w:rsidP="000C10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 - .52</w:t>
            </w:r>
          </w:p>
        </w:tc>
      </w:tr>
      <w:tr w:rsidR="005653C9" w:rsidRPr="00063242" w14:paraId="74E83CB1" w14:textId="77777777" w:rsidTr="000C1085">
        <w:trPr>
          <w:trHeight w:val="237"/>
        </w:trPr>
        <w:tc>
          <w:tcPr>
            <w:tcW w:w="9545" w:type="dxa"/>
            <w:gridSpan w:val="8"/>
            <w:tcBorders>
              <w:left w:val="nil"/>
              <w:bottom w:val="nil"/>
              <w:right w:val="nil"/>
            </w:tcBorders>
          </w:tcPr>
          <w:p w14:paraId="2D8F7E2D" w14:textId="39582389" w:rsidR="005653C9" w:rsidRPr="000C33BF" w:rsidRDefault="005653C9" w:rsidP="00014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3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ODD = </w:t>
            </w:r>
            <w:proofErr w:type="spellStart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>oppositional</w:t>
            </w:r>
            <w:proofErr w:type="spellEnd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>defiant</w:t>
            </w:r>
            <w:proofErr w:type="spellEnd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; CD = </w:t>
            </w:r>
            <w:proofErr w:type="spellStart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  <w:proofErr w:type="spellEnd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  <w:r w:rsidR="00014141"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  <w:r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 = Cronbach’s</w:t>
            </w:r>
            <w:r w:rsidR="00102FE6"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α</w:t>
            </w:r>
            <w:r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0C3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33BF">
              <w:rPr>
                <w:rFonts w:ascii="Times New Roman" w:hAnsi="Times New Roman" w:cs="Times New Roman"/>
                <w:sz w:val="24"/>
                <w:szCs w:val="24"/>
              </w:rPr>
              <w:t>= McDonald’s</w:t>
            </w:r>
            <w:r w:rsidRPr="000C3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="00896BFB" w:rsidRPr="000C33B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3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C33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t</w:t>
            </w:r>
            <w:proofErr w:type="spellEnd"/>
            <w:r w:rsidRPr="000C33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0C33BF">
              <w:rPr>
                <w:rFonts w:ascii="Times New Roman" w:hAnsi="Times New Roman" w:cs="Times New Roman"/>
                <w:sz w:val="24"/>
                <w:szCs w:val="24"/>
              </w:rPr>
              <w:t xml:space="preserve">= item-total </w:t>
            </w:r>
            <w:proofErr w:type="spellStart"/>
            <w:r w:rsidRPr="000C33BF"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  <w:proofErr w:type="spellEnd"/>
            <w:r w:rsidR="00896BFB" w:rsidRPr="000C33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D0C665B" w14:textId="4C3A0A0E" w:rsidR="00F50F3C" w:rsidRPr="000C33BF" w:rsidRDefault="00F50F3C" w:rsidP="000C33BF">
      <w:pPr>
        <w:rPr>
          <w:rFonts w:ascii="Times New Roman" w:hAnsi="Times New Roman" w:cs="Times New Roman"/>
          <w:sz w:val="24"/>
          <w:szCs w:val="24"/>
        </w:rPr>
        <w:sectPr w:rsidR="00F50F3C" w:rsidRPr="000C33BF" w:rsidSect="007D4B5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4503D0" w14:textId="7FB9C2EE" w:rsidR="000C33BF" w:rsidRPr="00B1617D" w:rsidRDefault="000C33BF" w:rsidP="000C33BF">
      <w:pPr>
        <w:tabs>
          <w:tab w:val="left" w:pos="8455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617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1</w:t>
      </w:r>
    </w:p>
    <w:p w14:paraId="05B01B35" w14:textId="77777777" w:rsidR="000C33BF" w:rsidRPr="00B1617D" w:rsidRDefault="000C33BF" w:rsidP="000C33BF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161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rrelations of ODD and CD Symptom Scales with YSR Scales </w:t>
      </w:r>
    </w:p>
    <w:tbl>
      <w:tblPr>
        <w:tblStyle w:val="Tabellenraster"/>
        <w:tblW w:w="37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39"/>
        <w:gridCol w:w="1412"/>
        <w:gridCol w:w="1160"/>
        <w:gridCol w:w="1694"/>
        <w:gridCol w:w="1843"/>
      </w:tblGrid>
      <w:tr w:rsidR="000C33BF" w:rsidRPr="00B1617D" w14:paraId="1EDB79E3" w14:textId="77777777" w:rsidTr="00A405EE">
        <w:trPr>
          <w:trHeight w:val="309"/>
        </w:trPr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</w:tcPr>
          <w:p w14:paraId="50106F29" w14:textId="77777777" w:rsidR="000C33BF" w:rsidRPr="00B1617D" w:rsidRDefault="000C33BF" w:rsidP="00A405EE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8" w:name="_Hlk130741980"/>
          </w:p>
        </w:tc>
        <w:tc>
          <w:tcPr>
            <w:tcW w:w="20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5467F" w14:textId="77777777" w:rsidR="000C33BF" w:rsidRPr="00B1617D" w:rsidRDefault="000C33BF" w:rsidP="00A405EE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</w:t>
            </w:r>
          </w:p>
        </w:tc>
        <w:tc>
          <w:tcPr>
            <w:tcW w:w="16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E3E5F" w14:textId="77777777" w:rsidR="000C33BF" w:rsidRPr="00B1617D" w:rsidRDefault="000C33BF" w:rsidP="00A405EE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</w:tr>
      <w:tr w:rsidR="000C33BF" w:rsidRPr="00B1617D" w14:paraId="5E0ECDE7" w14:textId="77777777" w:rsidTr="00A405EE">
        <w:trPr>
          <w:trHeight w:val="281"/>
        </w:trPr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</w:tcPr>
          <w:p w14:paraId="64DFB5DB" w14:textId="77777777" w:rsidR="000C33BF" w:rsidRPr="00B1617D" w:rsidRDefault="000C33BF" w:rsidP="00A405EE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07BD4" w14:textId="77777777" w:rsidR="000C33BF" w:rsidRPr="00B1617D" w:rsidRDefault="000C33BF" w:rsidP="00A405EE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Item Pool 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B7C16" w14:textId="77777777" w:rsidR="000C33BF" w:rsidRPr="00B1617D" w:rsidRDefault="000C33BF" w:rsidP="00A405EE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42C6F" w14:textId="77777777" w:rsidR="000C33BF" w:rsidRPr="00B1617D" w:rsidRDefault="000C33BF" w:rsidP="00A405EE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9935D" w14:textId="77777777" w:rsidR="000C33BF" w:rsidRPr="00B1617D" w:rsidRDefault="000C33BF" w:rsidP="00A405EE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Version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72622" w14:textId="77777777" w:rsidR="000C33BF" w:rsidRPr="00B1617D" w:rsidRDefault="000C33BF" w:rsidP="00A405EE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Item Pool</w:t>
            </w:r>
          </w:p>
        </w:tc>
      </w:tr>
      <w:tr w:rsidR="000C33BF" w:rsidRPr="00B1617D" w14:paraId="41325257" w14:textId="77777777" w:rsidTr="00A405EE">
        <w:trPr>
          <w:trHeight w:val="24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78FDF1CE" w14:textId="77777777" w:rsidR="000C33BF" w:rsidRPr="00B1617D" w:rsidRDefault="000C33BF" w:rsidP="00A405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drome scales</w:t>
            </w:r>
          </w:p>
        </w:tc>
      </w:tr>
      <w:tr w:rsidR="000C33BF" w:rsidRPr="00B1617D" w14:paraId="4F696F9A" w14:textId="77777777" w:rsidTr="00A405EE">
        <w:trPr>
          <w:trHeight w:val="245"/>
        </w:trPr>
        <w:tc>
          <w:tcPr>
            <w:tcW w:w="1313" w:type="pct"/>
            <w:shd w:val="clear" w:color="auto" w:fill="FFFFFF" w:themeFill="background1"/>
          </w:tcPr>
          <w:p w14:paraId="428D99AA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drawn</w:t>
            </w:r>
          </w:p>
        </w:tc>
        <w:tc>
          <w:tcPr>
            <w:tcW w:w="853" w:type="pct"/>
          </w:tcPr>
          <w:p w14:paraId="4D4CE23A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655" w:type="pct"/>
          </w:tcPr>
          <w:p w14:paraId="198FB240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538" w:type="pct"/>
          </w:tcPr>
          <w:p w14:paraId="38B5F94C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786" w:type="pct"/>
            <w:shd w:val="clear" w:color="auto" w:fill="auto"/>
          </w:tcPr>
          <w:p w14:paraId="3829AD5B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855" w:type="pct"/>
          </w:tcPr>
          <w:p w14:paraId="31EC403F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</w:tr>
      <w:tr w:rsidR="000C33BF" w:rsidRPr="00B1617D" w14:paraId="723D6E7F" w14:textId="77777777" w:rsidTr="00A405EE">
        <w:trPr>
          <w:trHeight w:val="245"/>
        </w:trPr>
        <w:tc>
          <w:tcPr>
            <w:tcW w:w="1313" w:type="pct"/>
          </w:tcPr>
          <w:p w14:paraId="1AEB4210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matic Complaints</w:t>
            </w:r>
          </w:p>
        </w:tc>
        <w:tc>
          <w:tcPr>
            <w:tcW w:w="853" w:type="pct"/>
          </w:tcPr>
          <w:p w14:paraId="4E520E7E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655" w:type="pct"/>
          </w:tcPr>
          <w:p w14:paraId="3D02D7D5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538" w:type="pct"/>
          </w:tcPr>
          <w:p w14:paraId="311EDAF9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786" w:type="pct"/>
            <w:shd w:val="clear" w:color="auto" w:fill="auto"/>
          </w:tcPr>
          <w:p w14:paraId="07C35F12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855" w:type="pct"/>
          </w:tcPr>
          <w:p w14:paraId="6D22FC7E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</w:tr>
      <w:tr w:rsidR="000C33BF" w:rsidRPr="00B1617D" w14:paraId="00E7D699" w14:textId="77777777" w:rsidTr="00A405EE">
        <w:trPr>
          <w:trHeight w:val="245"/>
        </w:trPr>
        <w:tc>
          <w:tcPr>
            <w:tcW w:w="1313" w:type="pct"/>
          </w:tcPr>
          <w:p w14:paraId="39C500BD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xious/depressed</w:t>
            </w:r>
          </w:p>
        </w:tc>
        <w:tc>
          <w:tcPr>
            <w:tcW w:w="853" w:type="pct"/>
          </w:tcPr>
          <w:p w14:paraId="55BA1D36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655" w:type="pct"/>
          </w:tcPr>
          <w:p w14:paraId="5FFF968D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538" w:type="pct"/>
          </w:tcPr>
          <w:p w14:paraId="6B3F9BAD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786" w:type="pct"/>
            <w:shd w:val="clear" w:color="auto" w:fill="auto"/>
          </w:tcPr>
          <w:p w14:paraId="024430BD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855" w:type="pct"/>
          </w:tcPr>
          <w:p w14:paraId="0D0E83ED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</w:tr>
      <w:tr w:rsidR="000C33BF" w:rsidRPr="00B1617D" w14:paraId="4B356D16" w14:textId="77777777" w:rsidTr="00A405EE">
        <w:trPr>
          <w:trHeight w:val="245"/>
        </w:trPr>
        <w:tc>
          <w:tcPr>
            <w:tcW w:w="1313" w:type="pct"/>
          </w:tcPr>
          <w:p w14:paraId="5920583B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cial Problems</w:t>
            </w:r>
          </w:p>
        </w:tc>
        <w:tc>
          <w:tcPr>
            <w:tcW w:w="853" w:type="pct"/>
          </w:tcPr>
          <w:p w14:paraId="48E5A3E8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655" w:type="pct"/>
          </w:tcPr>
          <w:p w14:paraId="2CCDDCD7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538" w:type="pct"/>
          </w:tcPr>
          <w:p w14:paraId="709DEA9C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786" w:type="pct"/>
            <w:shd w:val="clear" w:color="auto" w:fill="auto"/>
          </w:tcPr>
          <w:p w14:paraId="753E5FF3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855" w:type="pct"/>
          </w:tcPr>
          <w:p w14:paraId="74F3E216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</w:tr>
      <w:tr w:rsidR="000C33BF" w:rsidRPr="00B1617D" w14:paraId="0F94C276" w14:textId="77777777" w:rsidTr="00A405EE">
        <w:trPr>
          <w:trHeight w:val="245"/>
        </w:trPr>
        <w:tc>
          <w:tcPr>
            <w:tcW w:w="1313" w:type="pct"/>
          </w:tcPr>
          <w:p w14:paraId="5BA6D203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hought Problems</w:t>
            </w:r>
          </w:p>
        </w:tc>
        <w:tc>
          <w:tcPr>
            <w:tcW w:w="853" w:type="pct"/>
          </w:tcPr>
          <w:p w14:paraId="29D3A1F2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655" w:type="pct"/>
          </w:tcPr>
          <w:p w14:paraId="36F8871F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538" w:type="pct"/>
          </w:tcPr>
          <w:p w14:paraId="776491AA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786" w:type="pct"/>
            <w:shd w:val="clear" w:color="auto" w:fill="auto"/>
          </w:tcPr>
          <w:p w14:paraId="68352C0E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855" w:type="pct"/>
          </w:tcPr>
          <w:p w14:paraId="5AE7F452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</w:tr>
      <w:tr w:rsidR="000C33BF" w:rsidRPr="00B1617D" w14:paraId="6905A0EB" w14:textId="77777777" w:rsidTr="00A405EE">
        <w:trPr>
          <w:trHeight w:val="245"/>
        </w:trPr>
        <w:tc>
          <w:tcPr>
            <w:tcW w:w="1313" w:type="pct"/>
          </w:tcPr>
          <w:p w14:paraId="58F4E615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ttention Problems</w:t>
            </w:r>
          </w:p>
        </w:tc>
        <w:tc>
          <w:tcPr>
            <w:tcW w:w="853" w:type="pct"/>
          </w:tcPr>
          <w:p w14:paraId="462B9CD4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655" w:type="pct"/>
          </w:tcPr>
          <w:p w14:paraId="122C4BC2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538" w:type="pct"/>
          </w:tcPr>
          <w:p w14:paraId="486303AE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786" w:type="pct"/>
            <w:shd w:val="clear" w:color="auto" w:fill="auto"/>
          </w:tcPr>
          <w:p w14:paraId="1990F884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855" w:type="pct"/>
          </w:tcPr>
          <w:p w14:paraId="699A8C4F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</w:tr>
      <w:tr w:rsidR="000C33BF" w:rsidRPr="00B1617D" w14:paraId="4D6B05CF" w14:textId="77777777" w:rsidTr="00A405EE">
        <w:trPr>
          <w:trHeight w:val="245"/>
        </w:trPr>
        <w:tc>
          <w:tcPr>
            <w:tcW w:w="1313" w:type="pct"/>
          </w:tcPr>
          <w:p w14:paraId="17FB38A1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ule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king Behavior</w:t>
            </w:r>
          </w:p>
        </w:tc>
        <w:tc>
          <w:tcPr>
            <w:tcW w:w="853" w:type="pct"/>
          </w:tcPr>
          <w:p w14:paraId="1BB8497D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655" w:type="pct"/>
          </w:tcPr>
          <w:p w14:paraId="07E80174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538" w:type="pct"/>
          </w:tcPr>
          <w:p w14:paraId="6A8C65BA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786" w:type="pct"/>
            <w:shd w:val="clear" w:color="auto" w:fill="auto"/>
          </w:tcPr>
          <w:p w14:paraId="27277F51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855" w:type="pct"/>
          </w:tcPr>
          <w:p w14:paraId="314C0BBC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</w:tr>
      <w:tr w:rsidR="000C33BF" w:rsidRPr="00B1617D" w14:paraId="0A5A7A97" w14:textId="77777777" w:rsidTr="00A405EE">
        <w:trPr>
          <w:trHeight w:val="419"/>
        </w:trPr>
        <w:tc>
          <w:tcPr>
            <w:tcW w:w="1313" w:type="pct"/>
          </w:tcPr>
          <w:p w14:paraId="1DCAC03A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ggressive Behavior</w:t>
            </w:r>
          </w:p>
        </w:tc>
        <w:tc>
          <w:tcPr>
            <w:tcW w:w="853" w:type="pct"/>
          </w:tcPr>
          <w:p w14:paraId="063D2560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655" w:type="pct"/>
          </w:tcPr>
          <w:p w14:paraId="72CF7F1B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538" w:type="pct"/>
          </w:tcPr>
          <w:p w14:paraId="1D4C2798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  <w:tc>
          <w:tcPr>
            <w:tcW w:w="786" w:type="pct"/>
            <w:shd w:val="clear" w:color="auto" w:fill="auto"/>
          </w:tcPr>
          <w:p w14:paraId="0D97C491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  <w:tc>
          <w:tcPr>
            <w:tcW w:w="855" w:type="pct"/>
          </w:tcPr>
          <w:p w14:paraId="125CBA0F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</w:tr>
      <w:tr w:rsidR="000C33BF" w:rsidRPr="00B1617D" w14:paraId="176F0089" w14:textId="77777777" w:rsidTr="00A405EE">
        <w:trPr>
          <w:trHeight w:val="419"/>
        </w:trPr>
        <w:tc>
          <w:tcPr>
            <w:tcW w:w="1313" w:type="pct"/>
          </w:tcPr>
          <w:p w14:paraId="4C1D9B9E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adband scales</w:t>
            </w:r>
          </w:p>
        </w:tc>
        <w:tc>
          <w:tcPr>
            <w:tcW w:w="853" w:type="pct"/>
          </w:tcPr>
          <w:p w14:paraId="26E7CF0C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</w:tcPr>
          <w:p w14:paraId="25FEC040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" w:type="pct"/>
          </w:tcPr>
          <w:p w14:paraId="39221644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6" w:type="pct"/>
            <w:shd w:val="clear" w:color="auto" w:fill="auto"/>
          </w:tcPr>
          <w:p w14:paraId="6BBCFF53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pct"/>
          </w:tcPr>
          <w:p w14:paraId="4C9BFE13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33BF" w:rsidRPr="00B1617D" w14:paraId="502B76FE" w14:textId="77777777" w:rsidTr="00A405EE">
        <w:trPr>
          <w:trHeight w:val="253"/>
        </w:trPr>
        <w:tc>
          <w:tcPr>
            <w:tcW w:w="1313" w:type="pct"/>
          </w:tcPr>
          <w:p w14:paraId="18745540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ternalizing Problems</w:t>
            </w:r>
          </w:p>
        </w:tc>
        <w:tc>
          <w:tcPr>
            <w:tcW w:w="853" w:type="pct"/>
          </w:tcPr>
          <w:p w14:paraId="41F724AF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655" w:type="pct"/>
          </w:tcPr>
          <w:p w14:paraId="41471C66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538" w:type="pct"/>
          </w:tcPr>
          <w:p w14:paraId="60195230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786" w:type="pct"/>
            <w:shd w:val="clear" w:color="auto" w:fill="auto"/>
          </w:tcPr>
          <w:p w14:paraId="4672F32C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855" w:type="pct"/>
          </w:tcPr>
          <w:p w14:paraId="42E7C2DD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</w:tr>
      <w:tr w:rsidR="000C33BF" w:rsidRPr="00B1617D" w14:paraId="14B35209" w14:textId="77777777" w:rsidTr="00A405EE">
        <w:trPr>
          <w:trHeight w:val="253"/>
        </w:trPr>
        <w:tc>
          <w:tcPr>
            <w:tcW w:w="1313" w:type="pct"/>
            <w:tcBorders>
              <w:bottom w:val="single" w:sz="4" w:space="0" w:color="auto"/>
            </w:tcBorders>
          </w:tcPr>
          <w:p w14:paraId="2E80DEE4" w14:textId="77777777" w:rsidR="000C33BF" w:rsidRPr="00B1617D" w:rsidRDefault="000C33BF" w:rsidP="00A405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xternalizing Problems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20F3AAE5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3EEFD368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18E09D0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</w:tcPr>
          <w:p w14:paraId="111B198D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57AFF769" w14:textId="77777777" w:rsidR="000C33BF" w:rsidRPr="00B1617D" w:rsidRDefault="000C33BF" w:rsidP="00A405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</w:tr>
      <w:tr w:rsidR="000C33BF" w:rsidRPr="00B1617D" w14:paraId="5946F934" w14:textId="77777777" w:rsidTr="00A405EE">
        <w:trPr>
          <w:trHeight w:val="253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E5EE369" w14:textId="77777777" w:rsidR="000C33BF" w:rsidRPr="00B1617D" w:rsidRDefault="000C33BF" w:rsidP="00A405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1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161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34 - 642 self-ratings. ODD = oppositional defiant disorder, CD = conduct disorder; IRR = irritable; HS = headstrong. All correlations are significant (</w:t>
            </w:r>
            <w:r w:rsidRPr="00B161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16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01).</w:t>
            </w:r>
          </w:p>
        </w:tc>
      </w:tr>
      <w:bookmarkEnd w:id="8"/>
    </w:tbl>
    <w:p w14:paraId="0AA31837" w14:textId="77777777" w:rsidR="000C33BF" w:rsidRDefault="000C33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14B794E" w14:textId="4A3BA3A2" w:rsidR="00F50F3C" w:rsidRPr="003D12C8" w:rsidRDefault="00F50F3C" w:rsidP="00327D90">
      <w:pPr>
        <w:tabs>
          <w:tab w:val="left" w:pos="1889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327D90"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C33B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577978CF" w14:textId="0E7647AB" w:rsidR="00F50F3C" w:rsidRPr="003D12C8" w:rsidRDefault="00F50F3C" w:rsidP="00F50F3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Differences of Correlation</w:t>
      </w:r>
      <w:r w:rsidR="006E2CBA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D12C8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Coefficients</w:t>
      </w:r>
      <w:r w:rsidR="00FA68AC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r w:rsidR="006E2CBA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lf-rated 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ODD/CD Scales with Externalizing</w:t>
      </w:r>
      <w:r w:rsidR="00FA68AC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oblems vs. </w:t>
      </w:r>
      <w:r w:rsidR="006E2CBA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lf-rated </w:t>
      </w:r>
      <w:r w:rsidR="00FA68AC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D/CD Scales with 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lizing Problem</w:t>
      </w:r>
      <w:r w:rsidR="00FA68AC"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>s)</w:t>
      </w:r>
      <w:r w:rsidRPr="003D12C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53844575" w14:textId="77777777" w:rsidR="006E2CBA" w:rsidRPr="003D12C8" w:rsidRDefault="006E2CBA" w:rsidP="00F50F3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3188"/>
        <w:tblW w:w="8931" w:type="dxa"/>
        <w:tblLook w:val="04A0" w:firstRow="1" w:lastRow="0" w:firstColumn="1" w:lastColumn="0" w:noHBand="0" w:noVBand="1"/>
      </w:tblPr>
      <w:tblGrid>
        <w:gridCol w:w="2405"/>
        <w:gridCol w:w="1843"/>
        <w:gridCol w:w="1559"/>
        <w:gridCol w:w="1276"/>
        <w:gridCol w:w="1848"/>
      </w:tblGrid>
      <w:tr w:rsidR="00F50F3C" w:rsidRPr="003D12C8" w14:paraId="317654E0" w14:textId="77777777" w:rsidTr="006E2CBA">
        <w:trPr>
          <w:trHeight w:val="254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A6F1BF" w14:textId="4DEBFF68" w:rsidR="00F50F3C" w:rsidRPr="003D12C8" w:rsidRDefault="00F50F3C" w:rsidP="006E2CBA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Sca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4F24C" w14:textId="77777777" w:rsidR="00F50F3C" w:rsidRPr="003D12C8" w:rsidRDefault="00F50F3C" w:rsidP="006E2C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01324" w14:textId="5030A46D" w:rsidR="00F50F3C" w:rsidRPr="003D12C8" w:rsidRDefault="004A180C" w:rsidP="006E2C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F50F3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f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r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B3B80" w14:textId="77777777" w:rsidR="00F50F3C" w:rsidRPr="003D12C8" w:rsidRDefault="00F50F3C" w:rsidP="006E2C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</w:p>
        </w:tc>
      </w:tr>
      <w:tr w:rsidR="00F50F3C" w:rsidRPr="003D12C8" w14:paraId="3F471B6D" w14:textId="77777777" w:rsidTr="006E2CBA">
        <w:trPr>
          <w:trHeight w:val="393"/>
        </w:trPr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2D1C5" w14:textId="77777777" w:rsidR="00F50F3C" w:rsidRPr="003D12C8" w:rsidRDefault="00F50F3C" w:rsidP="006E2CBA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6357A" w14:textId="77777777" w:rsidR="00F50F3C" w:rsidRPr="003D12C8" w:rsidRDefault="00F50F3C" w:rsidP="006E2CB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ernalizing </w:t>
            </w:r>
          </w:p>
          <w:p w14:paraId="5E4E6B06" w14:textId="77777777" w:rsidR="00F50F3C" w:rsidRPr="003D12C8" w:rsidRDefault="00F50F3C" w:rsidP="006E2CB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CBFFE" w14:textId="77777777" w:rsidR="00F50F3C" w:rsidRPr="003D12C8" w:rsidRDefault="00F50F3C" w:rsidP="006E2CB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nalizing </w:t>
            </w:r>
          </w:p>
          <w:p w14:paraId="440E1B96" w14:textId="77777777" w:rsidR="00F50F3C" w:rsidRPr="003D12C8" w:rsidRDefault="00F50F3C" w:rsidP="006E2CBA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518B1" w14:textId="77777777" w:rsidR="00F50F3C" w:rsidRPr="003D12C8" w:rsidRDefault="00F50F3C" w:rsidP="006E2C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12361" w14:textId="77777777" w:rsidR="00F50F3C" w:rsidRPr="003D12C8" w:rsidRDefault="00F50F3C" w:rsidP="006E2C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0F3C" w:rsidRPr="003D12C8" w14:paraId="42CE56FB" w14:textId="77777777" w:rsidTr="006E2CBA">
        <w:trPr>
          <w:trHeight w:val="359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F4009D" w14:textId="77777777" w:rsidR="00F50F3C" w:rsidRPr="003D12C8" w:rsidRDefault="00F50F3C" w:rsidP="006E2CBA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Full Item Pool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C83C9D" w14:textId="77777777" w:rsidR="00F50F3C" w:rsidRPr="003D12C8" w:rsidRDefault="00F50F3C" w:rsidP="006E2CBA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A01A4" w14:textId="77777777" w:rsidR="00F50F3C" w:rsidRPr="003D12C8" w:rsidRDefault="00F50F3C" w:rsidP="006E2CBA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ADC9AC" w14:textId="77777777" w:rsidR="00F50F3C" w:rsidRPr="003D12C8" w:rsidRDefault="00F50F3C" w:rsidP="006E2CBA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E7DD7" w14:textId="23892EF7" w:rsidR="00F50F3C" w:rsidRPr="003D12C8" w:rsidRDefault="00F50F3C" w:rsidP="006E2CBA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  <w:r w:rsidR="00FA68A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F50F3C" w:rsidRPr="003D12C8" w14:paraId="3D11F2C6" w14:textId="77777777" w:rsidTr="006E2CBA">
        <w:trPr>
          <w:trHeight w:val="35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BA5AB" w14:textId="77777777" w:rsidR="00F50F3C" w:rsidRPr="003D12C8" w:rsidRDefault="00F50F3C" w:rsidP="006E2C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-Irri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F335C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250FF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46B0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6B81D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**</w:t>
            </w:r>
            <w:r w:rsidRPr="003D12C8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*</w:t>
            </w:r>
          </w:p>
        </w:tc>
      </w:tr>
      <w:tr w:rsidR="00F50F3C" w:rsidRPr="003D12C8" w14:paraId="42F43B5F" w14:textId="77777777" w:rsidTr="006E2CBA">
        <w:trPr>
          <w:trHeight w:val="33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5F48" w14:textId="77777777" w:rsidR="00F50F3C" w:rsidRPr="003D12C8" w:rsidRDefault="00F50F3C" w:rsidP="006E2C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Headstro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46B2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BBFC2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2595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9021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0***</w:t>
            </w:r>
          </w:p>
        </w:tc>
      </w:tr>
      <w:tr w:rsidR="00F50F3C" w:rsidRPr="003D12C8" w14:paraId="5A8A00F9" w14:textId="77777777" w:rsidTr="006E2CBA">
        <w:trPr>
          <w:trHeight w:val="33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8F3E" w14:textId="77777777" w:rsidR="00F50F3C" w:rsidRPr="003D12C8" w:rsidRDefault="00F50F3C" w:rsidP="006E2C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hort Ver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20E4B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B4C1B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8120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D6FE1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7***</w:t>
            </w:r>
          </w:p>
        </w:tc>
      </w:tr>
      <w:tr w:rsidR="00F50F3C" w:rsidRPr="003D12C8" w14:paraId="0D043B76" w14:textId="77777777" w:rsidTr="006E2CBA">
        <w:trPr>
          <w:trHeight w:val="319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44292" w14:textId="77777777" w:rsidR="00F50F3C" w:rsidRPr="003D12C8" w:rsidRDefault="00F50F3C" w:rsidP="006E2C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Full Item Po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ACD61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E345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CB086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CD214" w14:textId="77777777" w:rsidR="00F50F3C" w:rsidRPr="003D12C8" w:rsidRDefault="00F50F3C" w:rsidP="006E2C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7***</w:t>
            </w:r>
          </w:p>
        </w:tc>
      </w:tr>
      <w:tr w:rsidR="00F50F3C" w:rsidRPr="000C33BF" w14:paraId="53887A8A" w14:textId="77777777" w:rsidTr="006E2CBA">
        <w:trPr>
          <w:trHeight w:val="54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9CA72" w14:textId="469D9A5F" w:rsidR="00F50F3C" w:rsidRPr="003D12C8" w:rsidRDefault="00F50F3C" w:rsidP="006E2CB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180C"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3</w:t>
            </w:r>
            <w:r w:rsidR="00FA68A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3170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3170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1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1414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DD = oppositional defiant disorder</w:t>
            </w:r>
            <w:proofErr w:type="gramStart"/>
            <w:r w:rsidR="0001414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End"/>
            <w:r w:rsidR="00014141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 = conduct disorder</w:t>
            </w:r>
            <w:r w:rsidR="00126C0C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170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D3170D"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D3170D"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5;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1; ***</w:t>
            </w: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.</w:t>
            </w:r>
          </w:p>
        </w:tc>
      </w:tr>
    </w:tbl>
    <w:p w14:paraId="4CFC621D" w14:textId="77777777" w:rsidR="007D4B5B" w:rsidRPr="003D12C8" w:rsidRDefault="007D4B5B" w:rsidP="007D4B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D2F351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D7074C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12BABD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2539E7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21A2FE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53C6EE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51CAA" w14:textId="77777777" w:rsidR="00327D90" w:rsidRPr="003D12C8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F1DB03" w14:textId="77777777" w:rsidR="00327D90" w:rsidRPr="006403E7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B8CCF2" w14:textId="77777777" w:rsidR="00327D90" w:rsidRPr="006403E7" w:rsidRDefault="00327D90" w:rsidP="00327D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181469" w14:textId="77777777" w:rsidR="00327D90" w:rsidRPr="006403E7" w:rsidRDefault="00327D90" w:rsidP="00327D90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7C0E4356" w14:textId="7775A186" w:rsidR="000C33BF" w:rsidRPr="000C33BF" w:rsidRDefault="00CB1C35" w:rsidP="000C33B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FC8548" w14:textId="04EE6C0D" w:rsidR="00CB1C35" w:rsidRPr="003D12C8" w:rsidRDefault="00CB1C35" w:rsidP="00CB1C35">
      <w:pPr>
        <w:tabs>
          <w:tab w:val="left" w:pos="1889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="000C33B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27D1047C" w14:textId="5F4971C4" w:rsidR="00CB1C35" w:rsidRPr="00BE7900" w:rsidRDefault="00AB715F" w:rsidP="00BE790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</w:t>
      </w:r>
      <w:r w:rsidR="00BE790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CB1C35" w:rsidRP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>tandard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</w:t>
      </w:r>
      <w:r w:rsidR="00CB1C35" w:rsidRP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>eviations</w:t>
      </w:r>
      <w:r w:rsidR="00BE790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242A5">
        <w:rPr>
          <w:rFonts w:ascii="Times New Roman" w:hAnsi="Times New Roman" w:cs="Times New Roman"/>
          <w:i/>
          <w:iCs/>
          <w:sz w:val="24"/>
          <w:szCs w:val="24"/>
          <w:lang w:val="en-US"/>
        </w:rPr>
        <w:t>of</w:t>
      </w:r>
      <w:r w:rsidR="00CB1C35" w:rsidRP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f-rated ODD/CD Scales 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for the Three Diagnostic G</w:t>
      </w:r>
      <w:r w:rsidR="00CB1C35" w:rsidRP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s </w:t>
      </w:r>
    </w:p>
    <w:tbl>
      <w:tblPr>
        <w:tblStyle w:val="Tabellenraster"/>
        <w:tblW w:w="33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722"/>
        <w:gridCol w:w="720"/>
        <w:gridCol w:w="720"/>
        <w:gridCol w:w="247"/>
        <w:gridCol w:w="754"/>
        <w:gridCol w:w="754"/>
        <w:gridCol w:w="762"/>
        <w:gridCol w:w="237"/>
        <w:gridCol w:w="769"/>
        <w:gridCol w:w="123"/>
        <w:gridCol w:w="437"/>
        <w:gridCol w:w="207"/>
        <w:gridCol w:w="773"/>
      </w:tblGrid>
      <w:tr w:rsidR="00BE7900" w:rsidRPr="003D12C8" w14:paraId="2F9891A0" w14:textId="77777777" w:rsidTr="00B75608">
        <w:trPr>
          <w:trHeight w:val="287"/>
        </w:trPr>
        <w:tc>
          <w:tcPr>
            <w:tcW w:w="119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D2839" w14:textId="26CD8CBF" w:rsidR="00BE7900" w:rsidRPr="003D12C8" w:rsidRDefault="00BE7900" w:rsidP="004D38E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3CFD2E" w14:textId="77777777" w:rsidR="00BE7900" w:rsidRPr="006E187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/CD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14:paraId="7BC9ABD1" w14:textId="77777777" w:rsidR="00BE7900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D17687" w14:textId="7577711D" w:rsidR="00BE7900" w:rsidRPr="006E187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E187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DD/CD+ADHD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38BCC76D" w14:textId="77777777" w:rsidR="00BE7900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1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3B64C9" w14:textId="77777777" w:rsidR="00BE7900" w:rsidRPr="006E187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7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DHD</w:t>
            </w:r>
          </w:p>
        </w:tc>
      </w:tr>
      <w:tr w:rsidR="00BE7900" w:rsidRPr="003D12C8" w14:paraId="32EC9099" w14:textId="77777777" w:rsidTr="00B75608">
        <w:trPr>
          <w:trHeight w:val="287"/>
        </w:trPr>
        <w:tc>
          <w:tcPr>
            <w:tcW w:w="119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760C0" w14:textId="77777777" w:rsidR="00BE7900" w:rsidRPr="003D12C8" w:rsidRDefault="00BE7900" w:rsidP="004D38E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1AE74D04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24CD3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A013C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14:paraId="439E38AF" w14:textId="77777777" w:rsidR="00BE7900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7F15BE8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F8DF3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585BB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0F784ADA" w14:textId="77777777" w:rsidR="00BE7900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C40AD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9D828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64FEB" w14:textId="77777777" w:rsidR="00BE7900" w:rsidRPr="003D12C8" w:rsidRDefault="00BE7900" w:rsidP="004D38E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BE7900" w:rsidRPr="003D12C8" w14:paraId="4EE5E559" w14:textId="77777777" w:rsidTr="00B75608">
        <w:trPr>
          <w:trHeight w:val="252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408A9" w14:textId="77777777" w:rsidR="00BE7900" w:rsidRPr="003D12C8" w:rsidRDefault="00BE7900" w:rsidP="004D38EE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Full Item Pool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67D1562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A3036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858C3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14:paraId="1642262E" w14:textId="77777777" w:rsidR="00BE7900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2BF7793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AF31C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D2F32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62788092" w14:textId="77777777" w:rsidR="00BE7900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43E955C7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40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C8CFB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96348" w14:textId="77777777" w:rsidR="00BE7900" w:rsidRPr="003D12C8" w:rsidRDefault="00BE7900" w:rsidP="004D38E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</w:tr>
      <w:tr w:rsidR="00BE7900" w:rsidRPr="003D12C8" w14:paraId="0E0C57DA" w14:textId="77777777" w:rsidTr="00B75608">
        <w:trPr>
          <w:trHeight w:val="252"/>
        </w:trPr>
        <w:tc>
          <w:tcPr>
            <w:tcW w:w="1196" w:type="pct"/>
            <w:shd w:val="clear" w:color="auto" w:fill="auto"/>
            <w:vAlign w:val="center"/>
          </w:tcPr>
          <w:p w14:paraId="649C6B36" w14:textId="77777777" w:rsidR="00BE7900" w:rsidRPr="003D12C8" w:rsidRDefault="00BE7900" w:rsidP="004D3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Irritable </w:t>
            </w:r>
          </w:p>
        </w:tc>
        <w:tc>
          <w:tcPr>
            <w:tcW w:w="380" w:type="pct"/>
            <w:vAlign w:val="center"/>
          </w:tcPr>
          <w:p w14:paraId="5FC9D553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D09C1C5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A5B7CA1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30" w:type="pct"/>
          </w:tcPr>
          <w:p w14:paraId="02C91312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76ED4033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06C4DA3F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8F554B7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5" w:type="pct"/>
          </w:tcPr>
          <w:p w14:paraId="06BFC24E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058DEB4D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404" w:type="pct"/>
            <w:gridSpan w:val="3"/>
            <w:shd w:val="clear" w:color="auto" w:fill="auto"/>
            <w:vAlign w:val="center"/>
          </w:tcPr>
          <w:p w14:paraId="3088AEF5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6ACB982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BE7900" w:rsidRPr="003D12C8" w14:paraId="697D29FD" w14:textId="77777777" w:rsidTr="00B75608">
        <w:trPr>
          <w:trHeight w:val="252"/>
        </w:trPr>
        <w:tc>
          <w:tcPr>
            <w:tcW w:w="1196" w:type="pct"/>
            <w:shd w:val="clear" w:color="auto" w:fill="auto"/>
            <w:vAlign w:val="center"/>
          </w:tcPr>
          <w:p w14:paraId="0A92FFD2" w14:textId="77777777" w:rsidR="00BE7900" w:rsidRPr="003D12C8" w:rsidRDefault="00BE7900" w:rsidP="004D3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Headstrong </w:t>
            </w:r>
          </w:p>
        </w:tc>
        <w:tc>
          <w:tcPr>
            <w:tcW w:w="380" w:type="pct"/>
            <w:vAlign w:val="center"/>
          </w:tcPr>
          <w:p w14:paraId="446CC28D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B707BF5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5502C96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0" w:type="pct"/>
          </w:tcPr>
          <w:p w14:paraId="2FCB5461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2670D792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520AB6B5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0102037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25" w:type="pct"/>
          </w:tcPr>
          <w:p w14:paraId="05B08506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5FEBDCA5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404" w:type="pct"/>
            <w:gridSpan w:val="3"/>
            <w:shd w:val="clear" w:color="auto" w:fill="auto"/>
            <w:vAlign w:val="center"/>
          </w:tcPr>
          <w:p w14:paraId="767C868A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24259A4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BE7900" w:rsidRPr="003D12C8" w14:paraId="75508727" w14:textId="77777777" w:rsidTr="00B75608">
        <w:trPr>
          <w:trHeight w:val="252"/>
        </w:trPr>
        <w:tc>
          <w:tcPr>
            <w:tcW w:w="1196" w:type="pct"/>
            <w:shd w:val="clear" w:color="auto" w:fill="auto"/>
            <w:vAlign w:val="center"/>
          </w:tcPr>
          <w:p w14:paraId="01C0B963" w14:textId="77777777" w:rsidR="00BE7900" w:rsidRPr="003D12C8" w:rsidRDefault="00BE7900" w:rsidP="004D3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-Short Version </w:t>
            </w:r>
          </w:p>
        </w:tc>
        <w:tc>
          <w:tcPr>
            <w:tcW w:w="380" w:type="pct"/>
            <w:vAlign w:val="center"/>
          </w:tcPr>
          <w:p w14:paraId="5994C2B6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AFE9F5B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5342B5E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0" w:type="pct"/>
          </w:tcPr>
          <w:p w14:paraId="4D708FA9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center"/>
          </w:tcPr>
          <w:p w14:paraId="7244306A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3D025389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D4B8085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5" w:type="pct"/>
          </w:tcPr>
          <w:p w14:paraId="748E284F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vAlign w:val="center"/>
          </w:tcPr>
          <w:p w14:paraId="0CAD4F2C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404" w:type="pct"/>
            <w:gridSpan w:val="3"/>
            <w:shd w:val="clear" w:color="auto" w:fill="auto"/>
            <w:vAlign w:val="center"/>
          </w:tcPr>
          <w:p w14:paraId="6FC2F0D2" w14:textId="7FF75E9A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884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49D9E14" w14:textId="0E1511EF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884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E7900" w:rsidRPr="003D12C8" w14:paraId="3768FFF2" w14:textId="77777777" w:rsidTr="00B75608">
        <w:trPr>
          <w:trHeight w:val="252"/>
        </w:trPr>
        <w:tc>
          <w:tcPr>
            <w:tcW w:w="1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DDD4D" w14:textId="77777777" w:rsidR="00BE7900" w:rsidRPr="003D12C8" w:rsidRDefault="00BE7900" w:rsidP="004D3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Full Item Pool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04FFAFD0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8740F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957D0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14:paraId="618AA3C6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1EB9BB46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225D3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1EEBD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1BB08F65" w14:textId="77777777" w:rsidR="00BE7900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5F79DB26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40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92941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08466" w14:textId="77777777" w:rsidR="00BE7900" w:rsidRPr="003D12C8" w:rsidRDefault="00BE7900" w:rsidP="004D38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BE7900" w:rsidRPr="000C33BF" w14:paraId="27C00AC3" w14:textId="77777777" w:rsidTr="00BE7900">
        <w:trPr>
          <w:trHeight w:val="252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BA2FA" w14:textId="2B7F5CFC" w:rsidR="00BE7900" w:rsidRDefault="00BE7900" w:rsidP="00BE79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FD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F13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DD = oppositional defiant disorder; CD = conduct disorder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D = </w:t>
            </w:r>
            <w:r w:rsidRPr="00F13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deficit hyperactivity disor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684222C7" w14:textId="77777777" w:rsidR="00BE7900" w:rsidRPr="00E242A5" w:rsidRDefault="00BE7900" w:rsidP="00CB1C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A5E091" w14:textId="146FA929" w:rsidR="00634C7B" w:rsidRPr="00E242A5" w:rsidRDefault="00634C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42A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A590795" w14:textId="2A0351C8" w:rsidR="00447604" w:rsidRPr="003D12C8" w:rsidRDefault="00447604" w:rsidP="00447604">
      <w:pPr>
        <w:tabs>
          <w:tab w:val="left" w:pos="1889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="000C33B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6484A5B6" w14:textId="23E7B9AB" w:rsidR="00447604" w:rsidRPr="003D12C8" w:rsidRDefault="003303D3" w:rsidP="0044760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ariance H</w:t>
      </w:r>
      <w:r w:rsidR="007E48B0" w:rsidRPr="007E48B0">
        <w:rPr>
          <w:rFonts w:ascii="Times New Roman" w:hAnsi="Times New Roman" w:cs="Times New Roman"/>
          <w:i/>
          <w:iCs/>
          <w:sz w:val="24"/>
          <w:szCs w:val="24"/>
          <w:lang w:val="en-US"/>
        </w:rPr>
        <w:t>omogeneity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</w:t>
      </w:r>
      <w:r w:rsidR="007E48B0">
        <w:rPr>
          <w:rFonts w:ascii="Times New Roman" w:hAnsi="Times New Roman" w:cs="Times New Roman"/>
          <w:i/>
          <w:iCs/>
          <w:sz w:val="24"/>
          <w:szCs w:val="24"/>
          <w:lang w:val="en-US"/>
        </w:rPr>
        <w:t>ests and</w:t>
      </w:r>
      <w:r w:rsidR="007E48B0" w:rsidRPr="007E48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47604">
        <w:rPr>
          <w:rFonts w:ascii="Times New Roman" w:hAnsi="Times New Roman" w:cs="Times New Roman"/>
          <w:i/>
          <w:iCs/>
          <w:sz w:val="24"/>
          <w:szCs w:val="24"/>
          <w:lang w:val="en-US"/>
        </w:rPr>
        <w:t>ANOV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447604" w:rsidRP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44760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f-rated ODD/CD Scales </w:t>
      </w:r>
      <w:r w:rsidR="00E242A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Between-subject V</w:t>
      </w:r>
      <w:r w:rsidR="00BB5E63" w:rsidRPr="00BB5E6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iable 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Diagnostic G</w:t>
      </w:r>
      <w:r w:rsidR="00E242A5">
        <w:rPr>
          <w:rFonts w:ascii="Times New Roman" w:hAnsi="Times New Roman" w:cs="Times New Roman"/>
          <w:i/>
          <w:iCs/>
          <w:sz w:val="24"/>
          <w:szCs w:val="24"/>
          <w:lang w:val="en-US"/>
        </w:rPr>
        <w:t>roup</w:t>
      </w:r>
    </w:p>
    <w:tbl>
      <w:tblPr>
        <w:tblStyle w:val="Tabellenraster"/>
        <w:tblW w:w="3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318"/>
        <w:gridCol w:w="1627"/>
        <w:gridCol w:w="853"/>
        <w:gridCol w:w="286"/>
        <w:gridCol w:w="2257"/>
        <w:gridCol w:w="297"/>
        <w:gridCol w:w="1702"/>
        <w:gridCol w:w="989"/>
      </w:tblGrid>
      <w:tr w:rsidR="00BE7900" w:rsidRPr="003D12C8" w14:paraId="408B4290" w14:textId="77777777" w:rsidTr="00BE7900">
        <w:trPr>
          <w:trHeight w:val="284"/>
        </w:trPr>
        <w:tc>
          <w:tcPr>
            <w:tcW w:w="13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F149A" w14:textId="0D0A1AD0" w:rsidR="00155BDE" w:rsidRPr="003D12C8" w:rsidRDefault="00155BDE" w:rsidP="003B539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Scales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51664A5C" w14:textId="77777777" w:rsid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1B4D5" w14:textId="0C2EBE0E" w:rsidR="00155BDE" w:rsidRPr="006E1878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E187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evene Test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5E2DE2CF" w14:textId="77777777" w:rsidR="00155BDE" w:rsidRP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7282FF08" w14:textId="0F585DE3" w:rsidR="00155BDE" w:rsidRPr="006E1878" w:rsidRDefault="00155BDE" w:rsidP="00BE7900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it-IT"/>
              </w:rPr>
            </w:pPr>
            <w:proofErr w:type="spellStart"/>
            <w:r w:rsidRPr="006E1878">
              <w:rPr>
                <w:rFonts w:ascii="Times New Roman" w:hAnsi="Times New Roman" w:cs="Times New Roman"/>
                <w:iCs/>
                <w:sz w:val="24"/>
                <w:szCs w:val="24"/>
                <w:lang w:val="it-IT"/>
              </w:rPr>
              <w:t>Variance</w:t>
            </w:r>
            <w:proofErr w:type="spellEnd"/>
            <w:r w:rsidRPr="006E1878">
              <w:rPr>
                <w:rFonts w:ascii="Times New Roman" w:hAnsi="Times New Roman" w:cs="Times New Roman"/>
                <w:iCs/>
                <w:sz w:val="24"/>
                <w:szCs w:val="24"/>
                <w:lang w:val="it-IT"/>
              </w:rPr>
              <w:t xml:space="preserve"> Ratio 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73072FD1" w14:textId="77777777" w:rsid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74768" w14:textId="710BF6C7" w:rsidR="00155BDE" w:rsidRPr="006E1878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E187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nova</w:t>
            </w:r>
          </w:p>
        </w:tc>
      </w:tr>
      <w:tr w:rsidR="00155BDE" w:rsidRPr="003D12C8" w14:paraId="5F3C26DE" w14:textId="5F418EFC" w:rsidTr="00BE7900">
        <w:trPr>
          <w:trHeight w:val="284"/>
        </w:trPr>
        <w:tc>
          <w:tcPr>
            <w:tcW w:w="13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09FDF" w14:textId="77777777" w:rsidR="00155BDE" w:rsidRPr="003D12C8" w:rsidRDefault="00155BDE" w:rsidP="003B539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4AA16EA2" w14:textId="77777777" w:rsid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238335F4" w14:textId="04F40D2D" w:rsid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 (df</w:t>
            </w:r>
            <w:r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r w:rsidRPr="00117A2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1146835" w14:textId="21AA2A60" w:rsid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70CFE875" w14:textId="77777777" w:rsid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0D3BCE98" w14:textId="5B34B032" w:rsidR="00155BDE" w:rsidRDefault="00BE7900" w:rsidP="003B539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BE79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Var</w:t>
            </w:r>
            <w:r w:rsidRPr="00BE790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it-IT"/>
              </w:rPr>
              <w:t>max</w:t>
            </w:r>
            <w:proofErr w:type="spellEnd"/>
            <w:r w:rsidRPr="00BE790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it-IT"/>
              </w:rPr>
              <w:t xml:space="preserve"> -  </w:t>
            </w:r>
            <w:proofErr w:type="spellStart"/>
            <w:r w:rsidRPr="00BE79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Var</w:t>
            </w:r>
            <w:r w:rsidRPr="00BE790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it-IT"/>
              </w:rPr>
              <w:t>min</w:t>
            </w:r>
            <w:proofErr w:type="spellEnd"/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3E946A64" w14:textId="77777777" w:rsidR="00155BDE" w:rsidRDefault="00155BDE" w:rsidP="003B539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45913" w14:textId="25174AD1" w:rsidR="00155BDE" w:rsidRPr="007E48B0" w:rsidRDefault="00155BDE" w:rsidP="006E1878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E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="00A405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df</w:t>
            </w:r>
            <w:r w:rsidR="00A405EE" w:rsidRPr="00B7559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  <w:r w:rsidR="00A405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 xml:space="preserve">, </w:t>
            </w:r>
            <w:r w:rsidR="00A405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r w:rsidR="00A405EE" w:rsidRPr="00117A2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="00A405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4C9DC" w14:textId="14444A8B" w:rsidR="00155BDE" w:rsidRPr="00155BDE" w:rsidRDefault="00155BDE" w:rsidP="00155BD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4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155BDE" w:rsidRPr="003D12C8" w14:paraId="1F944B42" w14:textId="25A4A5E7" w:rsidTr="00BE7900">
        <w:trPr>
          <w:trHeight w:val="249"/>
        </w:trPr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C0CF0" w14:textId="77777777" w:rsidR="00155BDE" w:rsidRPr="003D12C8" w:rsidRDefault="00155BDE" w:rsidP="003B539C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Full Item Pool </w:t>
            </w:r>
          </w:p>
        </w:tc>
        <w:tc>
          <w:tcPr>
            <w:tcW w:w="140" w:type="pct"/>
            <w:tcBorders>
              <w:top w:val="single" w:sz="4" w:space="0" w:color="auto"/>
            </w:tcBorders>
          </w:tcPr>
          <w:p w14:paraId="1AA2D8AD" w14:textId="77777777" w:rsidR="00155BDE" w:rsidRDefault="00155BDE" w:rsidP="003B539C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186B139B" w14:textId="6F8A4ED4" w:rsidR="00155BDE" w:rsidRDefault="00155BDE" w:rsidP="003B539C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 (2, 647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C28B363" w14:textId="31C04360" w:rsidR="00155BDE" w:rsidRDefault="00155BDE" w:rsidP="003B539C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7AC793A" w14:textId="77777777" w:rsidR="00155BDE" w:rsidRDefault="00155BDE" w:rsidP="003B539C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7A9B9287" w14:textId="7315D580" w:rsidR="00155BDE" w:rsidRDefault="00155BDE" w:rsidP="003B539C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5E50573A" w14:textId="77777777" w:rsidR="00155BDE" w:rsidRDefault="00155BDE" w:rsidP="003B539C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7E8E4152" w14:textId="71F83171" w:rsidR="00155BDE" w:rsidRPr="003D12C8" w:rsidRDefault="00155BDE" w:rsidP="006E1878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2</w:t>
            </w:r>
            <w:r w:rsidR="00BE7900"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6E1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 647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</w:tcPr>
          <w:p w14:paraId="3F1EBF16" w14:textId="6332C046" w:rsidR="00155BDE" w:rsidRDefault="00155BDE" w:rsidP="00155BDE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5BDE" w:rsidRPr="003D12C8" w14:paraId="7A852850" w14:textId="39492447" w:rsidTr="00BE7900">
        <w:trPr>
          <w:trHeight w:val="249"/>
        </w:trPr>
        <w:tc>
          <w:tcPr>
            <w:tcW w:w="1329" w:type="pct"/>
            <w:shd w:val="clear" w:color="auto" w:fill="auto"/>
            <w:vAlign w:val="center"/>
          </w:tcPr>
          <w:p w14:paraId="1717E9C9" w14:textId="77777777" w:rsidR="00155BDE" w:rsidRPr="003D12C8" w:rsidRDefault="00155BDE" w:rsidP="003B5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Irritable </w:t>
            </w:r>
          </w:p>
        </w:tc>
        <w:tc>
          <w:tcPr>
            <w:tcW w:w="140" w:type="pct"/>
          </w:tcPr>
          <w:p w14:paraId="4981D9E6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</w:tcPr>
          <w:p w14:paraId="34BDDAD4" w14:textId="690C555A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(2, 654)</w:t>
            </w:r>
          </w:p>
        </w:tc>
        <w:tc>
          <w:tcPr>
            <w:tcW w:w="376" w:type="pct"/>
          </w:tcPr>
          <w:p w14:paraId="05B18A1D" w14:textId="76758569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8</w:t>
            </w:r>
          </w:p>
        </w:tc>
        <w:tc>
          <w:tcPr>
            <w:tcW w:w="126" w:type="pct"/>
          </w:tcPr>
          <w:p w14:paraId="63340DDF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</w:tcPr>
          <w:p w14:paraId="713C3AAB" w14:textId="1EB364F0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31" w:type="pct"/>
          </w:tcPr>
          <w:p w14:paraId="6BE7E0A4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shd w:val="clear" w:color="auto" w:fill="auto"/>
          </w:tcPr>
          <w:p w14:paraId="7DC28A9F" w14:textId="3DE7DDBE" w:rsidR="00155BDE" w:rsidRPr="003D12C8" w:rsidRDefault="00155BDE" w:rsidP="006E1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5</w:t>
            </w:r>
            <w:r w:rsidR="00BE7900"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, 654)</w:t>
            </w:r>
          </w:p>
        </w:tc>
        <w:tc>
          <w:tcPr>
            <w:tcW w:w="436" w:type="pct"/>
            <w:shd w:val="clear" w:color="auto" w:fill="auto"/>
          </w:tcPr>
          <w:p w14:paraId="1A868FD8" w14:textId="5727A912" w:rsidR="00155BDE" w:rsidRDefault="00155BDE" w:rsidP="00155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5BDE" w:rsidRPr="003D12C8" w14:paraId="5658E70C" w14:textId="42FDDF64" w:rsidTr="00BE7900">
        <w:trPr>
          <w:trHeight w:val="249"/>
        </w:trPr>
        <w:tc>
          <w:tcPr>
            <w:tcW w:w="1329" w:type="pct"/>
            <w:shd w:val="clear" w:color="auto" w:fill="auto"/>
            <w:vAlign w:val="center"/>
          </w:tcPr>
          <w:p w14:paraId="616877B3" w14:textId="77777777" w:rsidR="00155BDE" w:rsidRPr="003D12C8" w:rsidRDefault="00155BDE" w:rsidP="003B5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Headstrong </w:t>
            </w:r>
          </w:p>
        </w:tc>
        <w:tc>
          <w:tcPr>
            <w:tcW w:w="140" w:type="pct"/>
          </w:tcPr>
          <w:p w14:paraId="65B1FAD8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</w:tcPr>
          <w:p w14:paraId="4FFF1414" w14:textId="4A4DC7D5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 (2, 648)</w:t>
            </w:r>
          </w:p>
        </w:tc>
        <w:tc>
          <w:tcPr>
            <w:tcW w:w="376" w:type="pct"/>
          </w:tcPr>
          <w:p w14:paraId="7B3C6484" w14:textId="54811C1A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6" w:type="pct"/>
          </w:tcPr>
          <w:p w14:paraId="6156FA27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</w:tcPr>
          <w:p w14:paraId="586492D4" w14:textId="5F05172D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31" w:type="pct"/>
          </w:tcPr>
          <w:p w14:paraId="11F8B51A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shd w:val="clear" w:color="auto" w:fill="auto"/>
          </w:tcPr>
          <w:p w14:paraId="7AB70A39" w14:textId="677816E5" w:rsidR="00155BDE" w:rsidRPr="003D12C8" w:rsidRDefault="00155BDE" w:rsidP="006E1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1</w:t>
            </w:r>
            <w:r w:rsid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BE7900"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, 431)</w:t>
            </w:r>
          </w:p>
        </w:tc>
        <w:tc>
          <w:tcPr>
            <w:tcW w:w="436" w:type="pct"/>
            <w:shd w:val="clear" w:color="auto" w:fill="auto"/>
          </w:tcPr>
          <w:p w14:paraId="0971B105" w14:textId="60D43F6F" w:rsidR="00155BDE" w:rsidRDefault="00155BDE" w:rsidP="00155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5BDE" w:rsidRPr="003D12C8" w14:paraId="2E30A60E" w14:textId="7AE2FB35" w:rsidTr="00BE7900">
        <w:trPr>
          <w:trHeight w:val="60"/>
        </w:trPr>
        <w:tc>
          <w:tcPr>
            <w:tcW w:w="1329" w:type="pct"/>
            <w:shd w:val="clear" w:color="auto" w:fill="auto"/>
            <w:vAlign w:val="center"/>
          </w:tcPr>
          <w:p w14:paraId="2BA48B0E" w14:textId="77777777" w:rsidR="00155BDE" w:rsidRPr="003D12C8" w:rsidRDefault="00155BDE" w:rsidP="003B5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-Short Version </w:t>
            </w:r>
          </w:p>
        </w:tc>
        <w:tc>
          <w:tcPr>
            <w:tcW w:w="140" w:type="pct"/>
          </w:tcPr>
          <w:p w14:paraId="15068214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</w:tcPr>
          <w:p w14:paraId="58A5D460" w14:textId="27813560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6 (2, 651)</w:t>
            </w:r>
          </w:p>
        </w:tc>
        <w:tc>
          <w:tcPr>
            <w:tcW w:w="376" w:type="pct"/>
          </w:tcPr>
          <w:p w14:paraId="451B5C9C" w14:textId="07EDA8D9" w:rsidR="00155BDE" w:rsidRDefault="003303D3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6" w:type="pct"/>
          </w:tcPr>
          <w:p w14:paraId="65086564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</w:tcPr>
          <w:p w14:paraId="2ED9C842" w14:textId="60C79E15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31" w:type="pct"/>
          </w:tcPr>
          <w:p w14:paraId="2AA3306F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shd w:val="clear" w:color="auto" w:fill="auto"/>
          </w:tcPr>
          <w:p w14:paraId="15CE9F20" w14:textId="76FD7DF7" w:rsidR="00155BDE" w:rsidRPr="003D12C8" w:rsidRDefault="00155BDE" w:rsidP="006E1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5</w:t>
            </w:r>
            <w:r w:rsid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BE7900"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, 429)</w:t>
            </w:r>
          </w:p>
        </w:tc>
        <w:tc>
          <w:tcPr>
            <w:tcW w:w="436" w:type="pct"/>
            <w:shd w:val="clear" w:color="auto" w:fill="auto"/>
          </w:tcPr>
          <w:p w14:paraId="5490EADA" w14:textId="50639338" w:rsidR="00155BDE" w:rsidRDefault="00155BDE" w:rsidP="00155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55BDE" w:rsidRPr="003D12C8" w14:paraId="7B9A733D" w14:textId="61FA7AC4" w:rsidTr="00BE7900">
        <w:trPr>
          <w:trHeight w:val="454"/>
        </w:trPr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F26ED" w14:textId="77777777" w:rsidR="00155BDE" w:rsidRPr="003D12C8" w:rsidRDefault="00155BDE" w:rsidP="003B5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Full Item Pool</w:t>
            </w:r>
          </w:p>
        </w:tc>
        <w:tc>
          <w:tcPr>
            <w:tcW w:w="140" w:type="pct"/>
            <w:tcBorders>
              <w:bottom w:val="single" w:sz="4" w:space="0" w:color="auto"/>
            </w:tcBorders>
          </w:tcPr>
          <w:p w14:paraId="433415B4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3261C184" w14:textId="38835286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8 (2, 647)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1721F94" w14:textId="383A5F94" w:rsidR="00155BDE" w:rsidRDefault="003303D3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14:paraId="7A976633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195CD48B" w14:textId="0E269E66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19A23A5B" w14:textId="77777777" w:rsidR="00155BDE" w:rsidRDefault="00155BDE" w:rsidP="003B53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44BAA7CE" w14:textId="4630B5E8" w:rsidR="00155BDE" w:rsidRPr="003D12C8" w:rsidRDefault="00155BDE" w:rsidP="006E18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0</w:t>
            </w:r>
            <w:r w:rsid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BE7900"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117A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, 4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</w:tcPr>
          <w:p w14:paraId="35F8E945" w14:textId="3289D93E" w:rsidR="00155BDE" w:rsidRDefault="00155BDE" w:rsidP="00155B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BE7900" w:rsidRPr="000C33BF" w14:paraId="083C960B" w14:textId="77777777" w:rsidTr="00BE7900">
        <w:trPr>
          <w:trHeight w:val="454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2CDC4" w14:textId="668A65C9" w:rsidR="00BE7900" w:rsidRDefault="00BE7900" w:rsidP="00BE79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3FD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.</w:t>
            </w:r>
            <w:r w:rsidRPr="00F13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-way ANOVA. </w:t>
            </w:r>
            <w:proofErr w:type="gramStart"/>
            <w:r w:rsidR="001301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lch-ANOVA.</w:t>
            </w:r>
          </w:p>
        </w:tc>
      </w:tr>
    </w:tbl>
    <w:p w14:paraId="7A40C8E0" w14:textId="77777777" w:rsidR="00447604" w:rsidRDefault="004476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3486B15" w14:textId="31D2AE68" w:rsidR="00634C7B" w:rsidRPr="003D12C8" w:rsidRDefault="00634C7B" w:rsidP="00634C7B">
      <w:pPr>
        <w:tabs>
          <w:tab w:val="left" w:pos="1889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2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="000C33B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1C40EC2F" w14:textId="58330CCC" w:rsidR="00634C7B" w:rsidRPr="003D12C8" w:rsidRDefault="003303D3" w:rsidP="00634C7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E1878">
        <w:rPr>
          <w:rFonts w:ascii="Times New Roman" w:hAnsi="Times New Roman" w:cs="Times New Roman"/>
          <w:i/>
          <w:iCs/>
          <w:sz w:val="24"/>
          <w:szCs w:val="24"/>
          <w:lang w:val="en-US"/>
        </w:rPr>
        <w:t>ost-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hoc T</w:t>
      </w:r>
      <w:r w:rsidR="00BE7900">
        <w:rPr>
          <w:rFonts w:ascii="Times New Roman" w:hAnsi="Times New Roman" w:cs="Times New Roman"/>
          <w:i/>
          <w:iCs/>
          <w:sz w:val="24"/>
          <w:szCs w:val="24"/>
          <w:lang w:val="en-US"/>
        </w:rPr>
        <w:t>ests</w:t>
      </w:r>
      <w:r w:rsidR="00874B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74B19" w:rsidRP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r 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874B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f-rated ODD/CD Scales </w:t>
      </w:r>
      <w:r w:rsidR="00E242A5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BB5E6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E242A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382F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Three Diagnostic G</w:t>
      </w:r>
      <w:bookmarkStart w:id="9" w:name="_GoBack"/>
      <w:bookmarkEnd w:id="9"/>
      <w:r w:rsidR="00874B19" w:rsidRPr="00CB1C35">
        <w:rPr>
          <w:rFonts w:ascii="Times New Roman" w:hAnsi="Times New Roman" w:cs="Times New Roman"/>
          <w:i/>
          <w:iCs/>
          <w:sz w:val="24"/>
          <w:szCs w:val="24"/>
          <w:lang w:val="en-US"/>
        </w:rPr>
        <w:t>roups</w:t>
      </w:r>
    </w:p>
    <w:tbl>
      <w:tblPr>
        <w:tblStyle w:val="Tabellenraster"/>
        <w:tblW w:w="41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2271"/>
        <w:gridCol w:w="2127"/>
        <w:gridCol w:w="3257"/>
        <w:gridCol w:w="995"/>
      </w:tblGrid>
      <w:tr w:rsidR="0013012B" w:rsidRPr="003D12C8" w14:paraId="313483E1" w14:textId="103265E8" w:rsidTr="00874B19">
        <w:trPr>
          <w:trHeight w:val="516"/>
        </w:trPr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89AAB" w14:textId="2D6A51BF" w:rsidR="00F13BCF" w:rsidRPr="003D12C8" w:rsidRDefault="0013012B" w:rsidP="00B46C0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Scale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03EF5" w14:textId="615B0A9A" w:rsidR="00F13BCF" w:rsidRPr="003D12C8" w:rsidRDefault="00F13BCF" w:rsidP="0013012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6B773" w14:textId="0609FA55" w:rsidR="00F13BCF" w:rsidRPr="003D12C8" w:rsidRDefault="00F13BCF" w:rsidP="0013012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14:paraId="018A4AC5" w14:textId="252F29D7" w:rsidR="00F13BCF" w:rsidRPr="003D12C8" w:rsidRDefault="00F13BCF" w:rsidP="003303D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0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erence</w:t>
            </w:r>
            <w:r w:rsidR="00330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81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)</w:t>
            </w:r>
            <w:r w:rsidR="00BB5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B5E6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68F6B" w14:textId="05121306" w:rsidR="00F13BCF" w:rsidRPr="003D12C8" w:rsidRDefault="00F13BCF" w:rsidP="0013012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4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874B19" w:rsidRPr="003D12C8" w14:paraId="42BD29B9" w14:textId="4E0F1955" w:rsidTr="00874B19">
        <w:trPr>
          <w:trHeight w:val="484"/>
        </w:trPr>
        <w:tc>
          <w:tcPr>
            <w:tcW w:w="1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4109A" w14:textId="5E6410F5" w:rsidR="00F13BCF" w:rsidRPr="003D12C8" w:rsidRDefault="00F13BCF" w:rsidP="00B46C05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-Full Item Pool</w:t>
            </w:r>
            <w:r w:rsid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3012B"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1E631B85" w14:textId="2193AA8E" w:rsidR="00F13BCF" w:rsidRPr="003D12C8" w:rsidRDefault="00F13BCF" w:rsidP="00B46C05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0D4F59F0" w14:textId="3902D4AA" w:rsidR="00F13BCF" w:rsidRDefault="00F13BCF" w:rsidP="00B46C05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/CD+ADHD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14:paraId="3F42A700" w14:textId="6EF66BA7" w:rsidR="00F13BCF" w:rsidRDefault="00F13BCF" w:rsidP="0013012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 (-.24, .03)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6635BB6" w14:textId="510E5F2D" w:rsidR="00F13BCF" w:rsidRDefault="00F13BCF" w:rsidP="0013012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7</w:t>
            </w:r>
          </w:p>
        </w:tc>
      </w:tr>
      <w:tr w:rsidR="0013012B" w:rsidRPr="003D12C8" w14:paraId="23872DBA" w14:textId="54B452C6" w:rsidTr="00874B19">
        <w:trPr>
          <w:trHeight w:val="243"/>
        </w:trPr>
        <w:tc>
          <w:tcPr>
            <w:tcW w:w="1324" w:type="pct"/>
            <w:shd w:val="clear" w:color="auto" w:fill="auto"/>
            <w:vAlign w:val="center"/>
          </w:tcPr>
          <w:p w14:paraId="3B526766" w14:textId="77777777" w:rsidR="00F13BCF" w:rsidRPr="003D12C8" w:rsidRDefault="00F13BCF" w:rsidP="0054254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</w:tcPr>
          <w:p w14:paraId="7CAD4AC1" w14:textId="2672C7F6" w:rsidR="00F13BCF" w:rsidRPr="003D12C8" w:rsidRDefault="00F13BCF" w:rsidP="0054254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</w:tcPr>
          <w:p w14:paraId="2428ED66" w14:textId="3710909C" w:rsidR="00F13BCF" w:rsidRDefault="00F13BCF" w:rsidP="0054254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</w:tcPr>
          <w:p w14:paraId="5181444F" w14:textId="45B8C3AE" w:rsidR="00F13BCF" w:rsidRDefault="00F13BCF" w:rsidP="0013012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 (.15, .43)</w:t>
            </w:r>
          </w:p>
        </w:tc>
        <w:tc>
          <w:tcPr>
            <w:tcW w:w="422" w:type="pct"/>
          </w:tcPr>
          <w:p w14:paraId="3AC50169" w14:textId="5DDAB63D" w:rsidR="00F13BCF" w:rsidRDefault="00F13BCF" w:rsidP="0013012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13012B" w:rsidRPr="003D12C8" w14:paraId="60C099C8" w14:textId="1D4A5E45" w:rsidTr="00874B19">
        <w:trPr>
          <w:trHeight w:val="243"/>
        </w:trPr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712F3" w14:textId="77777777" w:rsidR="00F13BCF" w:rsidRPr="003D12C8" w:rsidRDefault="00F13BCF" w:rsidP="0054254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3D31FDFB" w14:textId="292B7390" w:rsidR="00F13BCF" w:rsidRPr="003D12C8" w:rsidRDefault="00F13BCF" w:rsidP="0054254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+ADHD 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0A8C8B8C" w14:textId="7C4C7FBA" w:rsidR="00F13BCF" w:rsidRDefault="00F13BCF" w:rsidP="0054254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14:paraId="47FFC764" w14:textId="2A9EF8AC" w:rsidR="00F13BCF" w:rsidRDefault="00F13BCF" w:rsidP="0013012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41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26, .53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4CAA581" w14:textId="4F6E7EF9" w:rsidR="00F13BCF" w:rsidRDefault="00F13BCF" w:rsidP="0013012B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74B19" w:rsidRPr="003D12C8" w14:paraId="16A54096" w14:textId="69723763" w:rsidTr="00874B19">
        <w:trPr>
          <w:trHeight w:val="243"/>
        </w:trPr>
        <w:tc>
          <w:tcPr>
            <w:tcW w:w="1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68707" w14:textId="3FEB5DFF" w:rsidR="00F13BCF" w:rsidRPr="003D12C8" w:rsidRDefault="00F13BCF" w:rsidP="00B46C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Irritable </w:t>
            </w:r>
            <w:r w:rsidR="0013012B" w:rsidRPr="00BE79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24EE9C2" w14:textId="2BAD23B6" w:rsidR="00F13BCF" w:rsidRPr="003D12C8" w:rsidRDefault="00F13BCF" w:rsidP="00B46C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358C94A4" w14:textId="2C3FD3E3" w:rsidR="00F13BCF" w:rsidRPr="003D12C8" w:rsidRDefault="00F13BCF" w:rsidP="00B46C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/CD+ADHD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14:paraId="6AD515C2" w14:textId="35B136D0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 (-.22, .15)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F9D1E81" w14:textId="7B0B347E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4</w:t>
            </w:r>
          </w:p>
        </w:tc>
      </w:tr>
      <w:tr w:rsidR="00874B19" w:rsidRPr="003D12C8" w14:paraId="75708206" w14:textId="38E95693" w:rsidTr="00874B19">
        <w:trPr>
          <w:trHeight w:val="243"/>
        </w:trPr>
        <w:tc>
          <w:tcPr>
            <w:tcW w:w="1324" w:type="pct"/>
            <w:shd w:val="clear" w:color="auto" w:fill="auto"/>
            <w:vAlign w:val="center"/>
          </w:tcPr>
          <w:p w14:paraId="5CAB717D" w14:textId="60270D5A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</w:tcPr>
          <w:p w14:paraId="4730F1D2" w14:textId="27B06BFB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</w:tcPr>
          <w:p w14:paraId="441503BC" w14:textId="362B3EB9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</w:tcPr>
          <w:p w14:paraId="13E177DC" w14:textId="1A4B8F00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 (.22, .61)</w:t>
            </w:r>
          </w:p>
        </w:tc>
        <w:tc>
          <w:tcPr>
            <w:tcW w:w="422" w:type="pct"/>
          </w:tcPr>
          <w:p w14:paraId="7F0F9BFE" w14:textId="2ABE8C6E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74B19" w:rsidRPr="003D12C8" w14:paraId="46C2358C" w14:textId="409E2D6C" w:rsidTr="00874B19">
        <w:trPr>
          <w:trHeight w:val="243"/>
        </w:trPr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91151" w14:textId="55380FFC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628CBF5C" w14:textId="3411FE13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+ADHD 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46E97E7D" w14:textId="314CE197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14:paraId="1C44453D" w14:textId="54FA1294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 (.26, .64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D2EEEE9" w14:textId="28BA56A9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74B19" w:rsidRPr="003D12C8" w14:paraId="61CC90B7" w14:textId="593CD181" w:rsidTr="00874B19">
        <w:trPr>
          <w:trHeight w:val="243"/>
        </w:trPr>
        <w:tc>
          <w:tcPr>
            <w:tcW w:w="1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D0D3C" w14:textId="4F264539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-Headstrong </w:t>
            </w:r>
            <w:r w:rsidR="006E18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5638884" w14:textId="24D22FB5" w:rsidR="00F13BCF" w:rsidRPr="0013012B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35020F34" w14:textId="2E7D08D9" w:rsidR="00F13BCF" w:rsidRPr="0013012B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/CD+ADHD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14:paraId="440AE111" w14:textId="1B1AE546" w:rsidR="00F13BCF" w:rsidRPr="0013012B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 (-.28, -.0</w:t>
            </w:r>
            <w:r w:rsidR="008815FE"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9D796E5" w14:textId="5E842F1F" w:rsidR="00F13BCF" w:rsidRPr="0013012B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815FE"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874B19" w:rsidRPr="003D12C8" w14:paraId="29161463" w14:textId="26ECA9B2" w:rsidTr="00874B19">
        <w:trPr>
          <w:trHeight w:val="243"/>
        </w:trPr>
        <w:tc>
          <w:tcPr>
            <w:tcW w:w="1324" w:type="pct"/>
            <w:shd w:val="clear" w:color="auto" w:fill="auto"/>
            <w:vAlign w:val="center"/>
          </w:tcPr>
          <w:p w14:paraId="1AA32460" w14:textId="6EBA92BF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</w:tcPr>
          <w:p w14:paraId="7FB72B06" w14:textId="0DC93B5C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</w:tcPr>
          <w:p w14:paraId="30FA6F34" w14:textId="7BF6F9AE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</w:tcPr>
          <w:p w14:paraId="1288F8A2" w14:textId="78B07992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 (.0</w:t>
            </w:r>
            <w:r w:rsidR="00881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3</w:t>
            </w:r>
            <w:r w:rsidR="00881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2" w:type="pct"/>
          </w:tcPr>
          <w:p w14:paraId="559EB73B" w14:textId="56A42B90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74B19" w:rsidRPr="003D12C8" w14:paraId="7C2EA41C" w14:textId="34E191F4" w:rsidTr="00874B19">
        <w:trPr>
          <w:trHeight w:val="243"/>
        </w:trPr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21E9B" w14:textId="069CAEEA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50ACE8C3" w14:textId="4CD5906E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+ADHD 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146A737C" w14:textId="3812AE7E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14:paraId="52DD0C13" w14:textId="48085C4A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 (.23, .49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973110E" w14:textId="1004F3C3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74B19" w:rsidRPr="003D12C8" w14:paraId="56D78C01" w14:textId="09F189A8" w:rsidTr="00874B19">
        <w:trPr>
          <w:trHeight w:val="243"/>
        </w:trPr>
        <w:tc>
          <w:tcPr>
            <w:tcW w:w="1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3DBAE" w14:textId="4E954F05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-Short Version </w:t>
            </w:r>
            <w:r w:rsidR="001301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181F8AD0" w14:textId="050E50F1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0D1D16EC" w14:textId="1143DB2F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/CD+ADHD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14:paraId="3005088B" w14:textId="4173C6CC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 (-.18, -.03)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F485FA4" w14:textId="07B24620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881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74B19" w:rsidRPr="003D12C8" w14:paraId="7DB28DDF" w14:textId="717BA069" w:rsidTr="00874B19">
        <w:trPr>
          <w:trHeight w:val="243"/>
        </w:trPr>
        <w:tc>
          <w:tcPr>
            <w:tcW w:w="1324" w:type="pct"/>
            <w:shd w:val="clear" w:color="auto" w:fill="auto"/>
            <w:vAlign w:val="center"/>
          </w:tcPr>
          <w:p w14:paraId="41890161" w14:textId="5C0AE9E1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</w:tcPr>
          <w:p w14:paraId="4006BBBC" w14:textId="733C654D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</w:tcPr>
          <w:p w14:paraId="5D5CEF71" w14:textId="6F0722E5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</w:tcPr>
          <w:p w14:paraId="515A9B37" w14:textId="7414934A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, 1</w:t>
            </w:r>
            <w:r w:rsidR="00881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2" w:type="pct"/>
          </w:tcPr>
          <w:p w14:paraId="040A13DC" w14:textId="13897233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815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874B19" w:rsidRPr="003D12C8" w14:paraId="5C4E1DA4" w14:textId="74BD7571" w:rsidTr="00874B19">
        <w:trPr>
          <w:trHeight w:val="243"/>
        </w:trPr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FF202" w14:textId="77777777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B63E5A2" w14:textId="7FD2A8FE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+ADHD 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626D4673" w14:textId="4FAA1793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14:paraId="15349860" w14:textId="2EF5098D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 (.10, 25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96CF718" w14:textId="27F4E856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74B19" w:rsidRPr="003D12C8" w14:paraId="6780ED2A" w14:textId="38E8A6EB" w:rsidTr="00874B19">
        <w:trPr>
          <w:trHeight w:val="243"/>
        </w:trPr>
        <w:tc>
          <w:tcPr>
            <w:tcW w:w="1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74088" w14:textId="3D786F9D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1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Full Item Pool</w:t>
            </w:r>
            <w:r w:rsid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301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6C937C4B" w14:textId="4692CA63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71142FBF" w14:textId="086B16FA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/CD+ADHD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14:paraId="2E789ECF" w14:textId="7ABD08D4" w:rsidR="00F13BCF" w:rsidRPr="0013012B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 (-.12, -02)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7E954ACC" w14:textId="1F4482A1" w:rsidR="00F13BCF" w:rsidRPr="0013012B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815FE"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</w:tr>
      <w:tr w:rsidR="00874B19" w:rsidRPr="003D12C8" w14:paraId="1DDB9746" w14:textId="6569B8E8" w:rsidTr="00874B19">
        <w:trPr>
          <w:trHeight w:val="243"/>
        </w:trPr>
        <w:tc>
          <w:tcPr>
            <w:tcW w:w="1324" w:type="pct"/>
            <w:shd w:val="clear" w:color="auto" w:fill="auto"/>
            <w:vAlign w:val="center"/>
          </w:tcPr>
          <w:p w14:paraId="09642FB0" w14:textId="77777777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</w:tcPr>
          <w:p w14:paraId="638638B2" w14:textId="0F5D3496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 </w:t>
            </w:r>
          </w:p>
        </w:tc>
        <w:tc>
          <w:tcPr>
            <w:tcW w:w="904" w:type="pct"/>
          </w:tcPr>
          <w:p w14:paraId="2F39E2A0" w14:textId="05B72813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</w:tcPr>
          <w:p w14:paraId="5AB7E56C" w14:textId="26F93A98" w:rsidR="00F13BCF" w:rsidRPr="0013012B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</w:t>
            </w:r>
            <w:r w:rsidR="008815FE"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.</w:t>
            </w:r>
            <w:r w:rsidR="008815FE"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2" w:type="pct"/>
          </w:tcPr>
          <w:p w14:paraId="408948CC" w14:textId="1FF205AF" w:rsidR="00F13BCF" w:rsidRPr="0013012B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8815FE"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3012B" w:rsidRPr="003D12C8" w14:paraId="08CD59D5" w14:textId="01F331B4" w:rsidTr="00874B19">
        <w:trPr>
          <w:trHeight w:val="243"/>
        </w:trPr>
        <w:tc>
          <w:tcPr>
            <w:tcW w:w="1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07FCF" w14:textId="77777777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69342015" w14:textId="5E89229D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D/CD+ADHD 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0FBFB773" w14:textId="4E01C656" w:rsidR="00F13BCF" w:rsidRPr="003D12C8" w:rsidRDefault="00F13BCF" w:rsidP="005425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14:paraId="48ED66E2" w14:textId="0D4F5A33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 (.07, .17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6862896" w14:textId="30825905" w:rsidR="00F13BCF" w:rsidRPr="003D12C8" w:rsidRDefault="00F13BCF" w:rsidP="001301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8815FE" w:rsidRPr="000C33BF" w14:paraId="386587B6" w14:textId="77777777" w:rsidTr="00874B19">
        <w:trPr>
          <w:trHeight w:val="243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26F52" w14:textId="0079245F" w:rsidR="008815FE" w:rsidRDefault="008815FE" w:rsidP="003303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. </w:t>
            </w:r>
            <w:r w:rsidR="001301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4B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s based on </w:t>
            </w:r>
            <w:proofErr w:type="spellStart"/>
            <w:r w:rsid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keys</w:t>
            </w:r>
            <w:proofErr w:type="spellEnd"/>
            <w:r w:rsid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SD</w:t>
            </w:r>
            <w:r w:rsidR="003303D3" w:rsidRPr="003303D3">
              <w:rPr>
                <w:lang w:val="en-US"/>
              </w:rPr>
              <w:t xml:space="preserve"> </w:t>
            </w:r>
            <w:r w:rsidR="006E18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</w:t>
            </w:r>
            <w:r w:rsidR="003303D3" w:rsidRPr="00330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 test</w:t>
            </w:r>
            <w:r w:rsidR="00874B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3012B" w:rsidRP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1301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  <w:r w:rsidR="00130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4B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s based on </w:t>
            </w:r>
            <w:r w:rsidR="0013012B" w:rsidRPr="003E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s-Howell</w:t>
            </w:r>
            <w:r w:rsidR="00330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303D3" w:rsidRPr="004D7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 w:rsidR="00330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303D3" w:rsidRPr="004D7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 test</w:t>
            </w:r>
            <w:r w:rsidR="00874B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="003303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  <w:r w:rsidR="007E4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1 - Group 2.</w:t>
            </w:r>
          </w:p>
        </w:tc>
      </w:tr>
    </w:tbl>
    <w:p w14:paraId="43DF0B1F" w14:textId="22028EEB" w:rsidR="00B3237F" w:rsidRPr="0013012B" w:rsidRDefault="00B3237F" w:rsidP="00327D90">
      <w:pPr>
        <w:tabs>
          <w:tab w:val="left" w:pos="2992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3237F" w:rsidRPr="0013012B" w:rsidSect="009533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4E761" w14:textId="77777777" w:rsidR="00A405EE" w:rsidRDefault="00A405EE" w:rsidP="00CD1B7E">
      <w:pPr>
        <w:spacing w:after="0" w:line="240" w:lineRule="auto"/>
      </w:pPr>
      <w:r>
        <w:separator/>
      </w:r>
    </w:p>
  </w:endnote>
  <w:endnote w:type="continuationSeparator" w:id="0">
    <w:p w14:paraId="756F4E40" w14:textId="77777777" w:rsidR="00A405EE" w:rsidRDefault="00A405EE" w:rsidP="00CD1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 Light SemiCond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7F0B00" w14:textId="77777777" w:rsidR="00A405EE" w:rsidRDefault="00A405E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9BB9D9" w14:textId="77777777" w:rsidR="00A405EE" w:rsidRDefault="00A405E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C46357" w14:textId="77777777" w:rsidR="00A405EE" w:rsidRDefault="00A40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2A01F0" w14:textId="77777777" w:rsidR="00A405EE" w:rsidRDefault="00A405EE" w:rsidP="00CD1B7E">
      <w:pPr>
        <w:spacing w:after="0" w:line="240" w:lineRule="auto"/>
      </w:pPr>
      <w:r>
        <w:separator/>
      </w:r>
    </w:p>
  </w:footnote>
  <w:footnote w:type="continuationSeparator" w:id="0">
    <w:p w14:paraId="27325D28" w14:textId="77777777" w:rsidR="00A405EE" w:rsidRDefault="00A405EE" w:rsidP="00CD1B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D3135D" w14:textId="77777777" w:rsidR="00A405EE" w:rsidRDefault="00A405E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B6A6FE" w14:textId="77777777" w:rsidR="00A405EE" w:rsidRDefault="00A405E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C3B77C" w14:textId="77777777" w:rsidR="00A405EE" w:rsidRDefault="00A405E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160C"/>
    <w:multiLevelType w:val="hybridMultilevel"/>
    <w:tmpl w:val="DE6464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63DA9"/>
    <w:multiLevelType w:val="hybridMultilevel"/>
    <w:tmpl w:val="7C2413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DB0E9D"/>
    <w:multiLevelType w:val="hybridMultilevel"/>
    <w:tmpl w:val="A558CD6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4523C7"/>
    <w:multiLevelType w:val="hybridMultilevel"/>
    <w:tmpl w:val="7FC89D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C81FCA"/>
    <w:multiLevelType w:val="hybridMultilevel"/>
    <w:tmpl w:val="8F9E09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8256C"/>
    <w:multiLevelType w:val="hybridMultilevel"/>
    <w:tmpl w:val="B7106A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52721"/>
    <w:multiLevelType w:val="hybridMultilevel"/>
    <w:tmpl w:val="BCA49A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F50E81"/>
    <w:multiLevelType w:val="hybridMultilevel"/>
    <w:tmpl w:val="190897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B3A10"/>
    <w:multiLevelType w:val="hybridMultilevel"/>
    <w:tmpl w:val="90DCCA42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6C321331"/>
    <w:multiLevelType w:val="hybridMultilevel"/>
    <w:tmpl w:val="E1925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202372"/>
    <w:multiLevelType w:val="hybridMultilevel"/>
    <w:tmpl w:val="12EAF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89093E"/>
    <w:multiLevelType w:val="hybridMultilevel"/>
    <w:tmpl w:val="68060B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A108B0"/>
    <w:multiLevelType w:val="hybridMultilevel"/>
    <w:tmpl w:val="1D4A04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F2366C"/>
    <w:multiLevelType w:val="hybridMultilevel"/>
    <w:tmpl w:val="2110DE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6"/>
  </w:num>
  <w:num w:numId="5">
    <w:abstractNumId w:val="12"/>
  </w:num>
  <w:num w:numId="6">
    <w:abstractNumId w:val="1"/>
  </w:num>
  <w:num w:numId="7">
    <w:abstractNumId w:val="9"/>
  </w:num>
  <w:num w:numId="8">
    <w:abstractNumId w:val="13"/>
  </w:num>
  <w:num w:numId="9">
    <w:abstractNumId w:val="5"/>
  </w:num>
  <w:num w:numId="10">
    <w:abstractNumId w:val="11"/>
  </w:num>
  <w:num w:numId="11">
    <w:abstractNumId w:val="10"/>
  </w:num>
  <w:num w:numId="12">
    <w:abstractNumId w:val="3"/>
  </w:num>
  <w:num w:numId="13">
    <w:abstractNumId w:val="8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4CF"/>
    <w:rsid w:val="00001B05"/>
    <w:rsid w:val="000020A4"/>
    <w:rsid w:val="00004A03"/>
    <w:rsid w:val="00010088"/>
    <w:rsid w:val="00011065"/>
    <w:rsid w:val="00013BB3"/>
    <w:rsid w:val="00013D2B"/>
    <w:rsid w:val="00014060"/>
    <w:rsid w:val="00014141"/>
    <w:rsid w:val="000144BF"/>
    <w:rsid w:val="000158BB"/>
    <w:rsid w:val="00017CBD"/>
    <w:rsid w:val="00020123"/>
    <w:rsid w:val="00020F3E"/>
    <w:rsid w:val="00023646"/>
    <w:rsid w:val="00025484"/>
    <w:rsid w:val="000307FA"/>
    <w:rsid w:val="00030DBD"/>
    <w:rsid w:val="00031774"/>
    <w:rsid w:val="0003305D"/>
    <w:rsid w:val="00033BC4"/>
    <w:rsid w:val="00041A87"/>
    <w:rsid w:val="00046D4D"/>
    <w:rsid w:val="00047C2B"/>
    <w:rsid w:val="000508AA"/>
    <w:rsid w:val="00061FEB"/>
    <w:rsid w:val="00063242"/>
    <w:rsid w:val="00063C8D"/>
    <w:rsid w:val="00063D4F"/>
    <w:rsid w:val="00063DCB"/>
    <w:rsid w:val="00064AE8"/>
    <w:rsid w:val="00072478"/>
    <w:rsid w:val="00073408"/>
    <w:rsid w:val="00083BBF"/>
    <w:rsid w:val="0008425A"/>
    <w:rsid w:val="00091548"/>
    <w:rsid w:val="00093BED"/>
    <w:rsid w:val="000967E6"/>
    <w:rsid w:val="000A2100"/>
    <w:rsid w:val="000A21A1"/>
    <w:rsid w:val="000B1127"/>
    <w:rsid w:val="000B1A70"/>
    <w:rsid w:val="000B4812"/>
    <w:rsid w:val="000B4B56"/>
    <w:rsid w:val="000B6996"/>
    <w:rsid w:val="000C1085"/>
    <w:rsid w:val="000C1976"/>
    <w:rsid w:val="000C298B"/>
    <w:rsid w:val="000C33BF"/>
    <w:rsid w:val="000C3BB7"/>
    <w:rsid w:val="000C51D2"/>
    <w:rsid w:val="000D08F6"/>
    <w:rsid w:val="000D28A0"/>
    <w:rsid w:val="000D5624"/>
    <w:rsid w:val="000D5896"/>
    <w:rsid w:val="000E07D1"/>
    <w:rsid w:val="000E47FE"/>
    <w:rsid w:val="000F0F9C"/>
    <w:rsid w:val="000F50D5"/>
    <w:rsid w:val="000F51DC"/>
    <w:rsid w:val="001000E9"/>
    <w:rsid w:val="00100ABD"/>
    <w:rsid w:val="001013A5"/>
    <w:rsid w:val="00101EAB"/>
    <w:rsid w:val="00102FE6"/>
    <w:rsid w:val="00103C7E"/>
    <w:rsid w:val="00105526"/>
    <w:rsid w:val="00105CDF"/>
    <w:rsid w:val="001155FC"/>
    <w:rsid w:val="00117A2D"/>
    <w:rsid w:val="00117F35"/>
    <w:rsid w:val="0012151F"/>
    <w:rsid w:val="001224B5"/>
    <w:rsid w:val="001231A6"/>
    <w:rsid w:val="00124128"/>
    <w:rsid w:val="00124986"/>
    <w:rsid w:val="00124FF5"/>
    <w:rsid w:val="001253C8"/>
    <w:rsid w:val="00125865"/>
    <w:rsid w:val="00125B0E"/>
    <w:rsid w:val="00126C0C"/>
    <w:rsid w:val="0013012B"/>
    <w:rsid w:val="00130A9A"/>
    <w:rsid w:val="0013362B"/>
    <w:rsid w:val="001343C3"/>
    <w:rsid w:val="00134592"/>
    <w:rsid w:val="00135058"/>
    <w:rsid w:val="0013682C"/>
    <w:rsid w:val="0014129D"/>
    <w:rsid w:val="001414DB"/>
    <w:rsid w:val="00146358"/>
    <w:rsid w:val="00146E5D"/>
    <w:rsid w:val="00147B41"/>
    <w:rsid w:val="001517C3"/>
    <w:rsid w:val="001519F4"/>
    <w:rsid w:val="00152231"/>
    <w:rsid w:val="0015457B"/>
    <w:rsid w:val="001547DF"/>
    <w:rsid w:val="00155596"/>
    <w:rsid w:val="00155BDE"/>
    <w:rsid w:val="00157309"/>
    <w:rsid w:val="001602F4"/>
    <w:rsid w:val="00160491"/>
    <w:rsid w:val="00164B5D"/>
    <w:rsid w:val="0016510E"/>
    <w:rsid w:val="00166461"/>
    <w:rsid w:val="00171B7A"/>
    <w:rsid w:val="001754C5"/>
    <w:rsid w:val="00175C11"/>
    <w:rsid w:val="00181C78"/>
    <w:rsid w:val="0018488F"/>
    <w:rsid w:val="00185348"/>
    <w:rsid w:val="00192915"/>
    <w:rsid w:val="001979B5"/>
    <w:rsid w:val="001A2133"/>
    <w:rsid w:val="001A2FEC"/>
    <w:rsid w:val="001A4F7F"/>
    <w:rsid w:val="001A721B"/>
    <w:rsid w:val="001B1475"/>
    <w:rsid w:val="001B32CD"/>
    <w:rsid w:val="001B35C3"/>
    <w:rsid w:val="001B7A0F"/>
    <w:rsid w:val="001C15B1"/>
    <w:rsid w:val="001C3243"/>
    <w:rsid w:val="001D0D5F"/>
    <w:rsid w:val="001D159C"/>
    <w:rsid w:val="001D1B1C"/>
    <w:rsid w:val="001D2918"/>
    <w:rsid w:val="001D5491"/>
    <w:rsid w:val="001E1264"/>
    <w:rsid w:val="001E1DA6"/>
    <w:rsid w:val="001E217D"/>
    <w:rsid w:val="001E2647"/>
    <w:rsid w:val="001E27FE"/>
    <w:rsid w:val="001E2D66"/>
    <w:rsid w:val="001E4683"/>
    <w:rsid w:val="001E508F"/>
    <w:rsid w:val="001F001B"/>
    <w:rsid w:val="001F2436"/>
    <w:rsid w:val="001F4111"/>
    <w:rsid w:val="001F5809"/>
    <w:rsid w:val="001F6B15"/>
    <w:rsid w:val="001F6E81"/>
    <w:rsid w:val="001F6F73"/>
    <w:rsid w:val="001F720C"/>
    <w:rsid w:val="00201BB2"/>
    <w:rsid w:val="0020629D"/>
    <w:rsid w:val="00206C9C"/>
    <w:rsid w:val="002114B7"/>
    <w:rsid w:val="002136E0"/>
    <w:rsid w:val="002160A4"/>
    <w:rsid w:val="00216915"/>
    <w:rsid w:val="002207DB"/>
    <w:rsid w:val="00221497"/>
    <w:rsid w:val="00223046"/>
    <w:rsid w:val="00223B55"/>
    <w:rsid w:val="0023065C"/>
    <w:rsid w:val="00230A7F"/>
    <w:rsid w:val="00230AEB"/>
    <w:rsid w:val="0023111E"/>
    <w:rsid w:val="002335AF"/>
    <w:rsid w:val="00233D67"/>
    <w:rsid w:val="00257CDE"/>
    <w:rsid w:val="00272B01"/>
    <w:rsid w:val="0027371B"/>
    <w:rsid w:val="00280001"/>
    <w:rsid w:val="002802AB"/>
    <w:rsid w:val="002817C1"/>
    <w:rsid w:val="00281BE9"/>
    <w:rsid w:val="00284285"/>
    <w:rsid w:val="0029174C"/>
    <w:rsid w:val="002923F7"/>
    <w:rsid w:val="00293108"/>
    <w:rsid w:val="0029536A"/>
    <w:rsid w:val="002A27A8"/>
    <w:rsid w:val="002A5BCC"/>
    <w:rsid w:val="002B343F"/>
    <w:rsid w:val="002B5DDB"/>
    <w:rsid w:val="002C00C9"/>
    <w:rsid w:val="002C411A"/>
    <w:rsid w:val="002C58E7"/>
    <w:rsid w:val="002D48F1"/>
    <w:rsid w:val="002E0C75"/>
    <w:rsid w:val="002E4640"/>
    <w:rsid w:val="002E6E06"/>
    <w:rsid w:val="002F0289"/>
    <w:rsid w:val="002F197B"/>
    <w:rsid w:val="002F1D96"/>
    <w:rsid w:val="002F23FF"/>
    <w:rsid w:val="002F296F"/>
    <w:rsid w:val="002F4F2D"/>
    <w:rsid w:val="002F5A87"/>
    <w:rsid w:val="0030000A"/>
    <w:rsid w:val="00301CDE"/>
    <w:rsid w:val="003113E0"/>
    <w:rsid w:val="003121E8"/>
    <w:rsid w:val="00313612"/>
    <w:rsid w:val="003138E6"/>
    <w:rsid w:val="003147A5"/>
    <w:rsid w:val="003175F8"/>
    <w:rsid w:val="0031789C"/>
    <w:rsid w:val="0032455F"/>
    <w:rsid w:val="00327D90"/>
    <w:rsid w:val="003303D3"/>
    <w:rsid w:val="003307C1"/>
    <w:rsid w:val="00332A9D"/>
    <w:rsid w:val="00333D96"/>
    <w:rsid w:val="003366A1"/>
    <w:rsid w:val="00336F25"/>
    <w:rsid w:val="00337C8D"/>
    <w:rsid w:val="003412A4"/>
    <w:rsid w:val="00341ACB"/>
    <w:rsid w:val="00351084"/>
    <w:rsid w:val="00354944"/>
    <w:rsid w:val="00355802"/>
    <w:rsid w:val="003572F2"/>
    <w:rsid w:val="00360200"/>
    <w:rsid w:val="003638C6"/>
    <w:rsid w:val="00364EF0"/>
    <w:rsid w:val="00365A76"/>
    <w:rsid w:val="00366058"/>
    <w:rsid w:val="00366AD0"/>
    <w:rsid w:val="00370BB6"/>
    <w:rsid w:val="00370EB5"/>
    <w:rsid w:val="003712C7"/>
    <w:rsid w:val="0037276D"/>
    <w:rsid w:val="00372F65"/>
    <w:rsid w:val="00373A98"/>
    <w:rsid w:val="00374650"/>
    <w:rsid w:val="003769C6"/>
    <w:rsid w:val="0037705B"/>
    <w:rsid w:val="00380CEF"/>
    <w:rsid w:val="003819A1"/>
    <w:rsid w:val="00382F8B"/>
    <w:rsid w:val="00383A0F"/>
    <w:rsid w:val="00387F47"/>
    <w:rsid w:val="00390E06"/>
    <w:rsid w:val="00391C4F"/>
    <w:rsid w:val="003926CF"/>
    <w:rsid w:val="00392F9A"/>
    <w:rsid w:val="003953AD"/>
    <w:rsid w:val="00396B7F"/>
    <w:rsid w:val="003A07FC"/>
    <w:rsid w:val="003A1BAC"/>
    <w:rsid w:val="003A493C"/>
    <w:rsid w:val="003A4BBF"/>
    <w:rsid w:val="003A5F7E"/>
    <w:rsid w:val="003A63C0"/>
    <w:rsid w:val="003A6ECF"/>
    <w:rsid w:val="003B1373"/>
    <w:rsid w:val="003B2E4B"/>
    <w:rsid w:val="003B3932"/>
    <w:rsid w:val="003B3A8F"/>
    <w:rsid w:val="003B539C"/>
    <w:rsid w:val="003B76FF"/>
    <w:rsid w:val="003C0C41"/>
    <w:rsid w:val="003C3021"/>
    <w:rsid w:val="003C32E5"/>
    <w:rsid w:val="003C55C4"/>
    <w:rsid w:val="003C6591"/>
    <w:rsid w:val="003C7C5C"/>
    <w:rsid w:val="003D12C8"/>
    <w:rsid w:val="003D1C21"/>
    <w:rsid w:val="003D2A0F"/>
    <w:rsid w:val="003D52D4"/>
    <w:rsid w:val="003E0BA9"/>
    <w:rsid w:val="003E2DD5"/>
    <w:rsid w:val="003E4ED1"/>
    <w:rsid w:val="003E6EA7"/>
    <w:rsid w:val="003F2893"/>
    <w:rsid w:val="003F4FC2"/>
    <w:rsid w:val="003F524B"/>
    <w:rsid w:val="003F5FF3"/>
    <w:rsid w:val="00400315"/>
    <w:rsid w:val="004063E5"/>
    <w:rsid w:val="00410AFC"/>
    <w:rsid w:val="0041150E"/>
    <w:rsid w:val="00412A70"/>
    <w:rsid w:val="004130FA"/>
    <w:rsid w:val="00414F2A"/>
    <w:rsid w:val="00416A3D"/>
    <w:rsid w:val="004267BE"/>
    <w:rsid w:val="004279BF"/>
    <w:rsid w:val="00431595"/>
    <w:rsid w:val="00434597"/>
    <w:rsid w:val="0043518F"/>
    <w:rsid w:val="00435E66"/>
    <w:rsid w:val="004418DF"/>
    <w:rsid w:val="00443A2A"/>
    <w:rsid w:val="00443AA9"/>
    <w:rsid w:val="004466DA"/>
    <w:rsid w:val="0044713F"/>
    <w:rsid w:val="004472FB"/>
    <w:rsid w:val="00447604"/>
    <w:rsid w:val="00447B8E"/>
    <w:rsid w:val="00451361"/>
    <w:rsid w:val="004545CE"/>
    <w:rsid w:val="00454B96"/>
    <w:rsid w:val="00465758"/>
    <w:rsid w:val="00465C21"/>
    <w:rsid w:val="00465D3E"/>
    <w:rsid w:val="00466D89"/>
    <w:rsid w:val="00466E59"/>
    <w:rsid w:val="004709DD"/>
    <w:rsid w:val="004732C6"/>
    <w:rsid w:val="00474152"/>
    <w:rsid w:val="0047501F"/>
    <w:rsid w:val="004812D5"/>
    <w:rsid w:val="0048449A"/>
    <w:rsid w:val="00486C34"/>
    <w:rsid w:val="00491534"/>
    <w:rsid w:val="0049335A"/>
    <w:rsid w:val="00494EA8"/>
    <w:rsid w:val="004950E1"/>
    <w:rsid w:val="004A180C"/>
    <w:rsid w:val="004A42BC"/>
    <w:rsid w:val="004A5822"/>
    <w:rsid w:val="004A7CA6"/>
    <w:rsid w:val="004B00BB"/>
    <w:rsid w:val="004B2DEF"/>
    <w:rsid w:val="004B341F"/>
    <w:rsid w:val="004C33F8"/>
    <w:rsid w:val="004C5699"/>
    <w:rsid w:val="004C6036"/>
    <w:rsid w:val="004D276E"/>
    <w:rsid w:val="004D2A73"/>
    <w:rsid w:val="004D2B8E"/>
    <w:rsid w:val="004D38EE"/>
    <w:rsid w:val="004D4F8C"/>
    <w:rsid w:val="004D5F0D"/>
    <w:rsid w:val="004E12A2"/>
    <w:rsid w:val="004E264E"/>
    <w:rsid w:val="004E297E"/>
    <w:rsid w:val="004E2B14"/>
    <w:rsid w:val="004E3FEA"/>
    <w:rsid w:val="004E76F5"/>
    <w:rsid w:val="004F1098"/>
    <w:rsid w:val="004F1A6D"/>
    <w:rsid w:val="004F2492"/>
    <w:rsid w:val="004F5106"/>
    <w:rsid w:val="004F6230"/>
    <w:rsid w:val="004F6680"/>
    <w:rsid w:val="00503C64"/>
    <w:rsid w:val="00506D12"/>
    <w:rsid w:val="0051236D"/>
    <w:rsid w:val="005149FE"/>
    <w:rsid w:val="005156AE"/>
    <w:rsid w:val="005156FC"/>
    <w:rsid w:val="005157A6"/>
    <w:rsid w:val="00520573"/>
    <w:rsid w:val="00520646"/>
    <w:rsid w:val="00521FFF"/>
    <w:rsid w:val="0052391F"/>
    <w:rsid w:val="00526190"/>
    <w:rsid w:val="005266DD"/>
    <w:rsid w:val="0053049C"/>
    <w:rsid w:val="005335F9"/>
    <w:rsid w:val="00533B86"/>
    <w:rsid w:val="00536035"/>
    <w:rsid w:val="00542546"/>
    <w:rsid w:val="00545145"/>
    <w:rsid w:val="00545842"/>
    <w:rsid w:val="005501D4"/>
    <w:rsid w:val="0055344B"/>
    <w:rsid w:val="00554C7B"/>
    <w:rsid w:val="005573E8"/>
    <w:rsid w:val="005615D2"/>
    <w:rsid w:val="0056188C"/>
    <w:rsid w:val="00564513"/>
    <w:rsid w:val="005648C5"/>
    <w:rsid w:val="005653C9"/>
    <w:rsid w:val="00565CFA"/>
    <w:rsid w:val="005664BF"/>
    <w:rsid w:val="00566EF1"/>
    <w:rsid w:val="0056720B"/>
    <w:rsid w:val="0057071B"/>
    <w:rsid w:val="00574364"/>
    <w:rsid w:val="005746B8"/>
    <w:rsid w:val="00583309"/>
    <w:rsid w:val="0058770A"/>
    <w:rsid w:val="00587A2B"/>
    <w:rsid w:val="00593696"/>
    <w:rsid w:val="0059423D"/>
    <w:rsid w:val="00595A38"/>
    <w:rsid w:val="00597AFD"/>
    <w:rsid w:val="005A1ED9"/>
    <w:rsid w:val="005A36E6"/>
    <w:rsid w:val="005A4DF8"/>
    <w:rsid w:val="005A4F16"/>
    <w:rsid w:val="005A5247"/>
    <w:rsid w:val="005A7D8D"/>
    <w:rsid w:val="005B0E85"/>
    <w:rsid w:val="005B285C"/>
    <w:rsid w:val="005B72C0"/>
    <w:rsid w:val="005C0AAA"/>
    <w:rsid w:val="005C3652"/>
    <w:rsid w:val="005C5FF5"/>
    <w:rsid w:val="005D02CB"/>
    <w:rsid w:val="005D3AE6"/>
    <w:rsid w:val="005D3DF2"/>
    <w:rsid w:val="005E0B03"/>
    <w:rsid w:val="005E1B02"/>
    <w:rsid w:val="005E3C7E"/>
    <w:rsid w:val="005E6E06"/>
    <w:rsid w:val="005F0A0A"/>
    <w:rsid w:val="005F215D"/>
    <w:rsid w:val="005F7158"/>
    <w:rsid w:val="00604849"/>
    <w:rsid w:val="0060759A"/>
    <w:rsid w:val="00611AF4"/>
    <w:rsid w:val="00613E07"/>
    <w:rsid w:val="00614C43"/>
    <w:rsid w:val="0061720D"/>
    <w:rsid w:val="00621C77"/>
    <w:rsid w:val="006224F5"/>
    <w:rsid w:val="006225D2"/>
    <w:rsid w:val="00623F46"/>
    <w:rsid w:val="00624858"/>
    <w:rsid w:val="0062493D"/>
    <w:rsid w:val="00630312"/>
    <w:rsid w:val="006308E6"/>
    <w:rsid w:val="00631877"/>
    <w:rsid w:val="00634C7B"/>
    <w:rsid w:val="00635134"/>
    <w:rsid w:val="00636DA5"/>
    <w:rsid w:val="00636F2A"/>
    <w:rsid w:val="006403E7"/>
    <w:rsid w:val="0064188B"/>
    <w:rsid w:val="00641BC6"/>
    <w:rsid w:val="00650401"/>
    <w:rsid w:val="00651D6A"/>
    <w:rsid w:val="00655BF7"/>
    <w:rsid w:val="006601EA"/>
    <w:rsid w:val="00662CFC"/>
    <w:rsid w:val="0066323F"/>
    <w:rsid w:val="006644FC"/>
    <w:rsid w:val="00664D80"/>
    <w:rsid w:val="00666CDA"/>
    <w:rsid w:val="0066716D"/>
    <w:rsid w:val="006701E4"/>
    <w:rsid w:val="0067383B"/>
    <w:rsid w:val="00676490"/>
    <w:rsid w:val="006778FC"/>
    <w:rsid w:val="0068326A"/>
    <w:rsid w:val="00685288"/>
    <w:rsid w:val="00685D75"/>
    <w:rsid w:val="00693495"/>
    <w:rsid w:val="00693A18"/>
    <w:rsid w:val="00693CD0"/>
    <w:rsid w:val="00696E24"/>
    <w:rsid w:val="00696F2D"/>
    <w:rsid w:val="00697090"/>
    <w:rsid w:val="00697316"/>
    <w:rsid w:val="006A104F"/>
    <w:rsid w:val="006A44DE"/>
    <w:rsid w:val="006A533E"/>
    <w:rsid w:val="006A5CCA"/>
    <w:rsid w:val="006A6339"/>
    <w:rsid w:val="006A6C58"/>
    <w:rsid w:val="006B721F"/>
    <w:rsid w:val="006C130B"/>
    <w:rsid w:val="006C1415"/>
    <w:rsid w:val="006C2942"/>
    <w:rsid w:val="006C562C"/>
    <w:rsid w:val="006C5950"/>
    <w:rsid w:val="006D090F"/>
    <w:rsid w:val="006D3FF2"/>
    <w:rsid w:val="006E1878"/>
    <w:rsid w:val="006E1B2F"/>
    <w:rsid w:val="006E2727"/>
    <w:rsid w:val="006E2927"/>
    <w:rsid w:val="006E2CBA"/>
    <w:rsid w:val="006E48EA"/>
    <w:rsid w:val="006E6456"/>
    <w:rsid w:val="006E6869"/>
    <w:rsid w:val="006F22C4"/>
    <w:rsid w:val="006F272B"/>
    <w:rsid w:val="006F4B31"/>
    <w:rsid w:val="006F68E7"/>
    <w:rsid w:val="006F71CC"/>
    <w:rsid w:val="00700E63"/>
    <w:rsid w:val="00702AD1"/>
    <w:rsid w:val="007032B3"/>
    <w:rsid w:val="00705B86"/>
    <w:rsid w:val="00706197"/>
    <w:rsid w:val="0070776E"/>
    <w:rsid w:val="007100D1"/>
    <w:rsid w:val="00710C93"/>
    <w:rsid w:val="0071730B"/>
    <w:rsid w:val="00720E03"/>
    <w:rsid w:val="00723367"/>
    <w:rsid w:val="00726A6F"/>
    <w:rsid w:val="00732120"/>
    <w:rsid w:val="00734DDE"/>
    <w:rsid w:val="0073591E"/>
    <w:rsid w:val="0073593D"/>
    <w:rsid w:val="0073758D"/>
    <w:rsid w:val="00740CD2"/>
    <w:rsid w:val="0074766D"/>
    <w:rsid w:val="00753D51"/>
    <w:rsid w:val="00753EF6"/>
    <w:rsid w:val="0075694F"/>
    <w:rsid w:val="00761DF3"/>
    <w:rsid w:val="007647A6"/>
    <w:rsid w:val="007648B8"/>
    <w:rsid w:val="00770EE9"/>
    <w:rsid w:val="00771BF2"/>
    <w:rsid w:val="0077354D"/>
    <w:rsid w:val="00774CAB"/>
    <w:rsid w:val="00777C5D"/>
    <w:rsid w:val="00783183"/>
    <w:rsid w:val="00785402"/>
    <w:rsid w:val="00786CDD"/>
    <w:rsid w:val="00787B17"/>
    <w:rsid w:val="007904AB"/>
    <w:rsid w:val="007946B5"/>
    <w:rsid w:val="0079509C"/>
    <w:rsid w:val="00795F38"/>
    <w:rsid w:val="00796A62"/>
    <w:rsid w:val="007979AF"/>
    <w:rsid w:val="007A09FB"/>
    <w:rsid w:val="007A1D4A"/>
    <w:rsid w:val="007A5E9C"/>
    <w:rsid w:val="007A6F46"/>
    <w:rsid w:val="007B00FB"/>
    <w:rsid w:val="007B1A87"/>
    <w:rsid w:val="007B4DDA"/>
    <w:rsid w:val="007B63C8"/>
    <w:rsid w:val="007C0F13"/>
    <w:rsid w:val="007C357D"/>
    <w:rsid w:val="007C690B"/>
    <w:rsid w:val="007C70F0"/>
    <w:rsid w:val="007D0E35"/>
    <w:rsid w:val="007D17EF"/>
    <w:rsid w:val="007D1BBF"/>
    <w:rsid w:val="007D4B5B"/>
    <w:rsid w:val="007D6DB5"/>
    <w:rsid w:val="007E20B7"/>
    <w:rsid w:val="007E25EE"/>
    <w:rsid w:val="007E30A0"/>
    <w:rsid w:val="007E3C97"/>
    <w:rsid w:val="007E48B0"/>
    <w:rsid w:val="007E76C7"/>
    <w:rsid w:val="007F2E47"/>
    <w:rsid w:val="007F2F7C"/>
    <w:rsid w:val="007F3ED9"/>
    <w:rsid w:val="007F515C"/>
    <w:rsid w:val="008012A3"/>
    <w:rsid w:val="00802499"/>
    <w:rsid w:val="00810E34"/>
    <w:rsid w:val="00813352"/>
    <w:rsid w:val="008170B4"/>
    <w:rsid w:val="00825F09"/>
    <w:rsid w:val="00827C77"/>
    <w:rsid w:val="00831505"/>
    <w:rsid w:val="008350FA"/>
    <w:rsid w:val="00835AD9"/>
    <w:rsid w:val="0084538A"/>
    <w:rsid w:val="008454A0"/>
    <w:rsid w:val="008469CF"/>
    <w:rsid w:val="008478D2"/>
    <w:rsid w:val="00851051"/>
    <w:rsid w:val="00855401"/>
    <w:rsid w:val="008577B4"/>
    <w:rsid w:val="00862287"/>
    <w:rsid w:val="008622B7"/>
    <w:rsid w:val="00862D45"/>
    <w:rsid w:val="00873A97"/>
    <w:rsid w:val="00874B19"/>
    <w:rsid w:val="00875A12"/>
    <w:rsid w:val="00880AB3"/>
    <w:rsid w:val="00880C0A"/>
    <w:rsid w:val="00880DE6"/>
    <w:rsid w:val="008815FE"/>
    <w:rsid w:val="00881611"/>
    <w:rsid w:val="00882533"/>
    <w:rsid w:val="0088325E"/>
    <w:rsid w:val="0088449A"/>
    <w:rsid w:val="008844E1"/>
    <w:rsid w:val="00893709"/>
    <w:rsid w:val="008938A8"/>
    <w:rsid w:val="0089418A"/>
    <w:rsid w:val="008960E3"/>
    <w:rsid w:val="00896AEE"/>
    <w:rsid w:val="00896BFB"/>
    <w:rsid w:val="008979D8"/>
    <w:rsid w:val="008A3A8E"/>
    <w:rsid w:val="008A3DD4"/>
    <w:rsid w:val="008A410D"/>
    <w:rsid w:val="008A5054"/>
    <w:rsid w:val="008A5FDC"/>
    <w:rsid w:val="008B1D43"/>
    <w:rsid w:val="008B3031"/>
    <w:rsid w:val="008B397E"/>
    <w:rsid w:val="008B7D19"/>
    <w:rsid w:val="008B7E8D"/>
    <w:rsid w:val="008C06CD"/>
    <w:rsid w:val="008C0FBB"/>
    <w:rsid w:val="008D10F1"/>
    <w:rsid w:val="008D5B7E"/>
    <w:rsid w:val="008E032D"/>
    <w:rsid w:val="008E192E"/>
    <w:rsid w:val="008E1E6D"/>
    <w:rsid w:val="008E22B8"/>
    <w:rsid w:val="008E2A6B"/>
    <w:rsid w:val="008E554C"/>
    <w:rsid w:val="008E5F87"/>
    <w:rsid w:val="008E7092"/>
    <w:rsid w:val="008F10AC"/>
    <w:rsid w:val="008F14E0"/>
    <w:rsid w:val="008F26FA"/>
    <w:rsid w:val="008F3363"/>
    <w:rsid w:val="008F42C8"/>
    <w:rsid w:val="00900915"/>
    <w:rsid w:val="009011E4"/>
    <w:rsid w:val="00901C1C"/>
    <w:rsid w:val="00903146"/>
    <w:rsid w:val="009042F9"/>
    <w:rsid w:val="00904DA7"/>
    <w:rsid w:val="009054A0"/>
    <w:rsid w:val="0091078F"/>
    <w:rsid w:val="0091329B"/>
    <w:rsid w:val="00915050"/>
    <w:rsid w:val="00915FDC"/>
    <w:rsid w:val="00916E28"/>
    <w:rsid w:val="009217E2"/>
    <w:rsid w:val="00921D16"/>
    <w:rsid w:val="009227E0"/>
    <w:rsid w:val="00923564"/>
    <w:rsid w:val="009251C1"/>
    <w:rsid w:val="0094196A"/>
    <w:rsid w:val="00943475"/>
    <w:rsid w:val="00944592"/>
    <w:rsid w:val="0094619B"/>
    <w:rsid w:val="009466D5"/>
    <w:rsid w:val="00946963"/>
    <w:rsid w:val="00950C00"/>
    <w:rsid w:val="00950F72"/>
    <w:rsid w:val="0095160E"/>
    <w:rsid w:val="00952BE7"/>
    <w:rsid w:val="0095325B"/>
    <w:rsid w:val="00953327"/>
    <w:rsid w:val="00953A56"/>
    <w:rsid w:val="009548B5"/>
    <w:rsid w:val="00954B0D"/>
    <w:rsid w:val="009559F0"/>
    <w:rsid w:val="009566B5"/>
    <w:rsid w:val="00956CCD"/>
    <w:rsid w:val="00957AA7"/>
    <w:rsid w:val="00957D28"/>
    <w:rsid w:val="00961A74"/>
    <w:rsid w:val="00961CC9"/>
    <w:rsid w:val="00962585"/>
    <w:rsid w:val="009625E7"/>
    <w:rsid w:val="00962DA8"/>
    <w:rsid w:val="00963E8B"/>
    <w:rsid w:val="009646D4"/>
    <w:rsid w:val="0096626D"/>
    <w:rsid w:val="0097635E"/>
    <w:rsid w:val="00976C55"/>
    <w:rsid w:val="009810F3"/>
    <w:rsid w:val="00986AEA"/>
    <w:rsid w:val="009911D9"/>
    <w:rsid w:val="0099151E"/>
    <w:rsid w:val="009939B3"/>
    <w:rsid w:val="009965C5"/>
    <w:rsid w:val="009A0161"/>
    <w:rsid w:val="009A4097"/>
    <w:rsid w:val="009A6F2C"/>
    <w:rsid w:val="009B3412"/>
    <w:rsid w:val="009B45B6"/>
    <w:rsid w:val="009C203F"/>
    <w:rsid w:val="009C4320"/>
    <w:rsid w:val="009C7A54"/>
    <w:rsid w:val="009C7CC9"/>
    <w:rsid w:val="009D0CB0"/>
    <w:rsid w:val="009D0FCE"/>
    <w:rsid w:val="009D224A"/>
    <w:rsid w:val="009D5F1E"/>
    <w:rsid w:val="009F0BFD"/>
    <w:rsid w:val="009F1560"/>
    <w:rsid w:val="009F5C81"/>
    <w:rsid w:val="009F7D20"/>
    <w:rsid w:val="00A025AB"/>
    <w:rsid w:val="00A032C0"/>
    <w:rsid w:val="00A05025"/>
    <w:rsid w:val="00A0729A"/>
    <w:rsid w:val="00A07722"/>
    <w:rsid w:val="00A13354"/>
    <w:rsid w:val="00A134CD"/>
    <w:rsid w:val="00A14F58"/>
    <w:rsid w:val="00A17B94"/>
    <w:rsid w:val="00A315F0"/>
    <w:rsid w:val="00A317E1"/>
    <w:rsid w:val="00A31B0F"/>
    <w:rsid w:val="00A31E6A"/>
    <w:rsid w:val="00A326EE"/>
    <w:rsid w:val="00A35C02"/>
    <w:rsid w:val="00A3636E"/>
    <w:rsid w:val="00A405EE"/>
    <w:rsid w:val="00A40AE2"/>
    <w:rsid w:val="00A43C57"/>
    <w:rsid w:val="00A46CE4"/>
    <w:rsid w:val="00A5131B"/>
    <w:rsid w:val="00A61E0E"/>
    <w:rsid w:val="00A625FC"/>
    <w:rsid w:val="00A672B1"/>
    <w:rsid w:val="00A67C11"/>
    <w:rsid w:val="00A67DDD"/>
    <w:rsid w:val="00A708D1"/>
    <w:rsid w:val="00A71865"/>
    <w:rsid w:val="00A71CE7"/>
    <w:rsid w:val="00A743B7"/>
    <w:rsid w:val="00A74949"/>
    <w:rsid w:val="00A75399"/>
    <w:rsid w:val="00A80862"/>
    <w:rsid w:val="00A82424"/>
    <w:rsid w:val="00A84273"/>
    <w:rsid w:val="00A90B7A"/>
    <w:rsid w:val="00A90BCB"/>
    <w:rsid w:val="00A91DAE"/>
    <w:rsid w:val="00AA1560"/>
    <w:rsid w:val="00AA393D"/>
    <w:rsid w:val="00AA6BE4"/>
    <w:rsid w:val="00AB0508"/>
    <w:rsid w:val="00AB3BAD"/>
    <w:rsid w:val="00AB42DA"/>
    <w:rsid w:val="00AB4505"/>
    <w:rsid w:val="00AB715F"/>
    <w:rsid w:val="00AC26D6"/>
    <w:rsid w:val="00AC43E4"/>
    <w:rsid w:val="00AC74CF"/>
    <w:rsid w:val="00AC7EE9"/>
    <w:rsid w:val="00AD3561"/>
    <w:rsid w:val="00AD4B06"/>
    <w:rsid w:val="00AD4DC2"/>
    <w:rsid w:val="00AE1878"/>
    <w:rsid w:val="00AE2DC5"/>
    <w:rsid w:val="00AE348A"/>
    <w:rsid w:val="00AE52E5"/>
    <w:rsid w:val="00AE7018"/>
    <w:rsid w:val="00AF03DE"/>
    <w:rsid w:val="00AF1F9C"/>
    <w:rsid w:val="00AF5A00"/>
    <w:rsid w:val="00AF6674"/>
    <w:rsid w:val="00AF7D4B"/>
    <w:rsid w:val="00B00C34"/>
    <w:rsid w:val="00B01CD3"/>
    <w:rsid w:val="00B01E14"/>
    <w:rsid w:val="00B0417F"/>
    <w:rsid w:val="00B0510E"/>
    <w:rsid w:val="00B06817"/>
    <w:rsid w:val="00B1107D"/>
    <w:rsid w:val="00B13044"/>
    <w:rsid w:val="00B13FF8"/>
    <w:rsid w:val="00B14197"/>
    <w:rsid w:val="00B157B2"/>
    <w:rsid w:val="00B16F19"/>
    <w:rsid w:val="00B17CF7"/>
    <w:rsid w:val="00B21B08"/>
    <w:rsid w:val="00B22B65"/>
    <w:rsid w:val="00B31ACC"/>
    <w:rsid w:val="00B3237F"/>
    <w:rsid w:val="00B36193"/>
    <w:rsid w:val="00B3718B"/>
    <w:rsid w:val="00B3745D"/>
    <w:rsid w:val="00B42949"/>
    <w:rsid w:val="00B43661"/>
    <w:rsid w:val="00B441F5"/>
    <w:rsid w:val="00B452FA"/>
    <w:rsid w:val="00B46C05"/>
    <w:rsid w:val="00B47EE1"/>
    <w:rsid w:val="00B524C3"/>
    <w:rsid w:val="00B52ABC"/>
    <w:rsid w:val="00B52ED2"/>
    <w:rsid w:val="00B6524A"/>
    <w:rsid w:val="00B65DCC"/>
    <w:rsid w:val="00B67F3A"/>
    <w:rsid w:val="00B7084F"/>
    <w:rsid w:val="00B71140"/>
    <w:rsid w:val="00B71795"/>
    <w:rsid w:val="00B7328C"/>
    <w:rsid w:val="00B7559F"/>
    <w:rsid w:val="00B75608"/>
    <w:rsid w:val="00B75DAA"/>
    <w:rsid w:val="00B75F9A"/>
    <w:rsid w:val="00B77204"/>
    <w:rsid w:val="00B811AC"/>
    <w:rsid w:val="00B818C8"/>
    <w:rsid w:val="00B8240A"/>
    <w:rsid w:val="00B83AEE"/>
    <w:rsid w:val="00B8430D"/>
    <w:rsid w:val="00B85FEE"/>
    <w:rsid w:val="00B86526"/>
    <w:rsid w:val="00B86A30"/>
    <w:rsid w:val="00B93218"/>
    <w:rsid w:val="00BA0F78"/>
    <w:rsid w:val="00BA14A2"/>
    <w:rsid w:val="00BA17A9"/>
    <w:rsid w:val="00BA62FE"/>
    <w:rsid w:val="00BB0B7A"/>
    <w:rsid w:val="00BB1042"/>
    <w:rsid w:val="00BB2C26"/>
    <w:rsid w:val="00BB33D4"/>
    <w:rsid w:val="00BB3783"/>
    <w:rsid w:val="00BB3880"/>
    <w:rsid w:val="00BB4480"/>
    <w:rsid w:val="00BB50EB"/>
    <w:rsid w:val="00BB5E63"/>
    <w:rsid w:val="00BB6ACE"/>
    <w:rsid w:val="00BB72EB"/>
    <w:rsid w:val="00BC1A67"/>
    <w:rsid w:val="00BC261D"/>
    <w:rsid w:val="00BC3408"/>
    <w:rsid w:val="00BC3459"/>
    <w:rsid w:val="00BC47C7"/>
    <w:rsid w:val="00BC78BF"/>
    <w:rsid w:val="00BC797B"/>
    <w:rsid w:val="00BD05A4"/>
    <w:rsid w:val="00BD0789"/>
    <w:rsid w:val="00BD40C2"/>
    <w:rsid w:val="00BD5AE4"/>
    <w:rsid w:val="00BD65FC"/>
    <w:rsid w:val="00BE08D1"/>
    <w:rsid w:val="00BE2D39"/>
    <w:rsid w:val="00BE4A26"/>
    <w:rsid w:val="00BE6797"/>
    <w:rsid w:val="00BE7900"/>
    <w:rsid w:val="00BE7F2A"/>
    <w:rsid w:val="00BF040E"/>
    <w:rsid w:val="00BF44EB"/>
    <w:rsid w:val="00BF4957"/>
    <w:rsid w:val="00BF61A9"/>
    <w:rsid w:val="00BF6E27"/>
    <w:rsid w:val="00C00C1E"/>
    <w:rsid w:val="00C01DE9"/>
    <w:rsid w:val="00C0215B"/>
    <w:rsid w:val="00C05617"/>
    <w:rsid w:val="00C10683"/>
    <w:rsid w:val="00C11BC8"/>
    <w:rsid w:val="00C13F05"/>
    <w:rsid w:val="00C1435F"/>
    <w:rsid w:val="00C16674"/>
    <w:rsid w:val="00C176AB"/>
    <w:rsid w:val="00C24382"/>
    <w:rsid w:val="00C31311"/>
    <w:rsid w:val="00C3237D"/>
    <w:rsid w:val="00C34AB9"/>
    <w:rsid w:val="00C405F4"/>
    <w:rsid w:val="00C418A1"/>
    <w:rsid w:val="00C42615"/>
    <w:rsid w:val="00C42E4C"/>
    <w:rsid w:val="00C473DD"/>
    <w:rsid w:val="00C506BF"/>
    <w:rsid w:val="00C52395"/>
    <w:rsid w:val="00C61256"/>
    <w:rsid w:val="00C627B2"/>
    <w:rsid w:val="00C64AAC"/>
    <w:rsid w:val="00C706A3"/>
    <w:rsid w:val="00C7118B"/>
    <w:rsid w:val="00C725A0"/>
    <w:rsid w:val="00C72A20"/>
    <w:rsid w:val="00C73631"/>
    <w:rsid w:val="00C741CD"/>
    <w:rsid w:val="00C7742E"/>
    <w:rsid w:val="00C818A4"/>
    <w:rsid w:val="00C87FF3"/>
    <w:rsid w:val="00C978DF"/>
    <w:rsid w:val="00C97EFF"/>
    <w:rsid w:val="00CA0849"/>
    <w:rsid w:val="00CA1EED"/>
    <w:rsid w:val="00CA2548"/>
    <w:rsid w:val="00CA2F94"/>
    <w:rsid w:val="00CA66C2"/>
    <w:rsid w:val="00CA6719"/>
    <w:rsid w:val="00CA75A5"/>
    <w:rsid w:val="00CB0060"/>
    <w:rsid w:val="00CB1808"/>
    <w:rsid w:val="00CB1C35"/>
    <w:rsid w:val="00CB3B95"/>
    <w:rsid w:val="00CB5263"/>
    <w:rsid w:val="00CB5A8E"/>
    <w:rsid w:val="00CB63EF"/>
    <w:rsid w:val="00CC07A3"/>
    <w:rsid w:val="00CC19D7"/>
    <w:rsid w:val="00CC1ABA"/>
    <w:rsid w:val="00CC3FAD"/>
    <w:rsid w:val="00CC4E5D"/>
    <w:rsid w:val="00CD1B7E"/>
    <w:rsid w:val="00CD257F"/>
    <w:rsid w:val="00CD4008"/>
    <w:rsid w:val="00CD5A45"/>
    <w:rsid w:val="00CE5D00"/>
    <w:rsid w:val="00CE630C"/>
    <w:rsid w:val="00CE7122"/>
    <w:rsid w:val="00CE7403"/>
    <w:rsid w:val="00CE7543"/>
    <w:rsid w:val="00CE7E33"/>
    <w:rsid w:val="00CF3E80"/>
    <w:rsid w:val="00CF56B2"/>
    <w:rsid w:val="00CF7AF6"/>
    <w:rsid w:val="00CF7CF3"/>
    <w:rsid w:val="00D00D8C"/>
    <w:rsid w:val="00D01F63"/>
    <w:rsid w:val="00D031CA"/>
    <w:rsid w:val="00D04098"/>
    <w:rsid w:val="00D05F3A"/>
    <w:rsid w:val="00D10306"/>
    <w:rsid w:val="00D12C16"/>
    <w:rsid w:val="00D150FE"/>
    <w:rsid w:val="00D15999"/>
    <w:rsid w:val="00D228DB"/>
    <w:rsid w:val="00D23781"/>
    <w:rsid w:val="00D25D67"/>
    <w:rsid w:val="00D25F34"/>
    <w:rsid w:val="00D26BD4"/>
    <w:rsid w:val="00D27535"/>
    <w:rsid w:val="00D304A3"/>
    <w:rsid w:val="00D3170D"/>
    <w:rsid w:val="00D34437"/>
    <w:rsid w:val="00D36EAB"/>
    <w:rsid w:val="00D37DFC"/>
    <w:rsid w:val="00D402C0"/>
    <w:rsid w:val="00D46405"/>
    <w:rsid w:val="00D522CE"/>
    <w:rsid w:val="00D5665B"/>
    <w:rsid w:val="00D603D6"/>
    <w:rsid w:val="00D61510"/>
    <w:rsid w:val="00D61B5B"/>
    <w:rsid w:val="00D62706"/>
    <w:rsid w:val="00D64910"/>
    <w:rsid w:val="00D6524F"/>
    <w:rsid w:val="00D667F0"/>
    <w:rsid w:val="00D673CD"/>
    <w:rsid w:val="00D70BB9"/>
    <w:rsid w:val="00D710F3"/>
    <w:rsid w:val="00D75D60"/>
    <w:rsid w:val="00D77D99"/>
    <w:rsid w:val="00D80941"/>
    <w:rsid w:val="00D825F4"/>
    <w:rsid w:val="00D84206"/>
    <w:rsid w:val="00D85C37"/>
    <w:rsid w:val="00D85CE3"/>
    <w:rsid w:val="00D90F49"/>
    <w:rsid w:val="00D92279"/>
    <w:rsid w:val="00D92428"/>
    <w:rsid w:val="00D936C7"/>
    <w:rsid w:val="00DA099B"/>
    <w:rsid w:val="00DA6860"/>
    <w:rsid w:val="00DB6553"/>
    <w:rsid w:val="00DC0796"/>
    <w:rsid w:val="00DC084B"/>
    <w:rsid w:val="00DC1F44"/>
    <w:rsid w:val="00DC6BF0"/>
    <w:rsid w:val="00DD1B38"/>
    <w:rsid w:val="00DD44D0"/>
    <w:rsid w:val="00DD4608"/>
    <w:rsid w:val="00DD497D"/>
    <w:rsid w:val="00DD4FC5"/>
    <w:rsid w:val="00DD5757"/>
    <w:rsid w:val="00DD6EA0"/>
    <w:rsid w:val="00DD77BB"/>
    <w:rsid w:val="00DE1D53"/>
    <w:rsid w:val="00DE2E89"/>
    <w:rsid w:val="00DE456B"/>
    <w:rsid w:val="00DE4D0F"/>
    <w:rsid w:val="00DF1586"/>
    <w:rsid w:val="00DF2F51"/>
    <w:rsid w:val="00DF2F83"/>
    <w:rsid w:val="00DF5DA3"/>
    <w:rsid w:val="00DF6804"/>
    <w:rsid w:val="00DF7496"/>
    <w:rsid w:val="00DF7D64"/>
    <w:rsid w:val="00E0400F"/>
    <w:rsid w:val="00E1362A"/>
    <w:rsid w:val="00E15AB8"/>
    <w:rsid w:val="00E16B2A"/>
    <w:rsid w:val="00E179D1"/>
    <w:rsid w:val="00E205A4"/>
    <w:rsid w:val="00E235E2"/>
    <w:rsid w:val="00E242A5"/>
    <w:rsid w:val="00E246F3"/>
    <w:rsid w:val="00E27937"/>
    <w:rsid w:val="00E33C21"/>
    <w:rsid w:val="00E343B7"/>
    <w:rsid w:val="00E35502"/>
    <w:rsid w:val="00E36F22"/>
    <w:rsid w:val="00E375E8"/>
    <w:rsid w:val="00E40104"/>
    <w:rsid w:val="00E41C54"/>
    <w:rsid w:val="00E4205E"/>
    <w:rsid w:val="00E46060"/>
    <w:rsid w:val="00E53B49"/>
    <w:rsid w:val="00E557BC"/>
    <w:rsid w:val="00E56614"/>
    <w:rsid w:val="00E61B3E"/>
    <w:rsid w:val="00E62ECD"/>
    <w:rsid w:val="00E642A4"/>
    <w:rsid w:val="00E73839"/>
    <w:rsid w:val="00E75A37"/>
    <w:rsid w:val="00E76301"/>
    <w:rsid w:val="00E81816"/>
    <w:rsid w:val="00E852C4"/>
    <w:rsid w:val="00E85D06"/>
    <w:rsid w:val="00E86430"/>
    <w:rsid w:val="00E92BE0"/>
    <w:rsid w:val="00E937C4"/>
    <w:rsid w:val="00E93B11"/>
    <w:rsid w:val="00EA1333"/>
    <w:rsid w:val="00EA1DC1"/>
    <w:rsid w:val="00EA3CC1"/>
    <w:rsid w:val="00EA6A84"/>
    <w:rsid w:val="00EB1E05"/>
    <w:rsid w:val="00EB2C88"/>
    <w:rsid w:val="00EB3F60"/>
    <w:rsid w:val="00EB42DF"/>
    <w:rsid w:val="00EB5398"/>
    <w:rsid w:val="00EC0471"/>
    <w:rsid w:val="00EC130C"/>
    <w:rsid w:val="00EC5F83"/>
    <w:rsid w:val="00EC7029"/>
    <w:rsid w:val="00ED0BC0"/>
    <w:rsid w:val="00ED12D3"/>
    <w:rsid w:val="00ED1798"/>
    <w:rsid w:val="00ED3D46"/>
    <w:rsid w:val="00ED667D"/>
    <w:rsid w:val="00ED79E6"/>
    <w:rsid w:val="00EE036D"/>
    <w:rsid w:val="00EE05E9"/>
    <w:rsid w:val="00EE2478"/>
    <w:rsid w:val="00EE32B0"/>
    <w:rsid w:val="00EE5CA0"/>
    <w:rsid w:val="00EE7039"/>
    <w:rsid w:val="00EF00B3"/>
    <w:rsid w:val="00EF0E05"/>
    <w:rsid w:val="00EF2CA9"/>
    <w:rsid w:val="00EF39E4"/>
    <w:rsid w:val="00EF4DA7"/>
    <w:rsid w:val="00EF7236"/>
    <w:rsid w:val="00F00275"/>
    <w:rsid w:val="00F02588"/>
    <w:rsid w:val="00F03804"/>
    <w:rsid w:val="00F04BD0"/>
    <w:rsid w:val="00F10A4F"/>
    <w:rsid w:val="00F10EF5"/>
    <w:rsid w:val="00F1295F"/>
    <w:rsid w:val="00F13BCF"/>
    <w:rsid w:val="00F13FD8"/>
    <w:rsid w:val="00F15E51"/>
    <w:rsid w:val="00F16971"/>
    <w:rsid w:val="00F16BB6"/>
    <w:rsid w:val="00F20DD5"/>
    <w:rsid w:val="00F2152F"/>
    <w:rsid w:val="00F21EDE"/>
    <w:rsid w:val="00F229B7"/>
    <w:rsid w:val="00F24C16"/>
    <w:rsid w:val="00F25CCD"/>
    <w:rsid w:val="00F2760B"/>
    <w:rsid w:val="00F31795"/>
    <w:rsid w:val="00F33798"/>
    <w:rsid w:val="00F3541C"/>
    <w:rsid w:val="00F404C0"/>
    <w:rsid w:val="00F41B86"/>
    <w:rsid w:val="00F41C5B"/>
    <w:rsid w:val="00F44955"/>
    <w:rsid w:val="00F50F3C"/>
    <w:rsid w:val="00F514E3"/>
    <w:rsid w:val="00F62443"/>
    <w:rsid w:val="00F62DC2"/>
    <w:rsid w:val="00F65ABD"/>
    <w:rsid w:val="00F65ADD"/>
    <w:rsid w:val="00F670B0"/>
    <w:rsid w:val="00F73A8A"/>
    <w:rsid w:val="00F82B8E"/>
    <w:rsid w:val="00F8612B"/>
    <w:rsid w:val="00F91817"/>
    <w:rsid w:val="00F924F9"/>
    <w:rsid w:val="00F93000"/>
    <w:rsid w:val="00F93E8F"/>
    <w:rsid w:val="00F97E19"/>
    <w:rsid w:val="00FA3F26"/>
    <w:rsid w:val="00FA68AC"/>
    <w:rsid w:val="00FA6CCC"/>
    <w:rsid w:val="00FB3F64"/>
    <w:rsid w:val="00FB51B6"/>
    <w:rsid w:val="00FB5227"/>
    <w:rsid w:val="00FB6131"/>
    <w:rsid w:val="00FB678B"/>
    <w:rsid w:val="00FB6B42"/>
    <w:rsid w:val="00FB749E"/>
    <w:rsid w:val="00FC1FD0"/>
    <w:rsid w:val="00FC503E"/>
    <w:rsid w:val="00FC65E8"/>
    <w:rsid w:val="00FC7978"/>
    <w:rsid w:val="00FD0B38"/>
    <w:rsid w:val="00FD1E9A"/>
    <w:rsid w:val="00FD6592"/>
    <w:rsid w:val="00FE0AB6"/>
    <w:rsid w:val="00FE1381"/>
    <w:rsid w:val="00FE2671"/>
    <w:rsid w:val="00FE30F3"/>
    <w:rsid w:val="00FE3B41"/>
    <w:rsid w:val="00FE4541"/>
    <w:rsid w:val="00FE49AB"/>
    <w:rsid w:val="00FE4F28"/>
    <w:rsid w:val="00FE6BDA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258F3"/>
  <w15:chartTrackingRefBased/>
  <w15:docId w15:val="{2E6E3FE2-0EAE-48A8-8427-682763A9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9559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D6D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5FE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75D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5D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5DA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5D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5DAA"/>
    <w:rPr>
      <w:b/>
      <w:bCs/>
      <w:sz w:val="20"/>
      <w:szCs w:val="20"/>
    </w:rPr>
  </w:style>
  <w:style w:type="paragraph" w:customStyle="1" w:styleId="Pa19">
    <w:name w:val="Pa19"/>
    <w:basedOn w:val="Standard"/>
    <w:next w:val="Standard"/>
    <w:uiPriority w:val="99"/>
    <w:rsid w:val="00CA1EED"/>
    <w:pPr>
      <w:autoSpaceDE w:val="0"/>
      <w:autoSpaceDN w:val="0"/>
      <w:adjustRightInd w:val="0"/>
      <w:spacing w:after="0" w:line="171" w:lineRule="atLeast"/>
    </w:pPr>
    <w:rPr>
      <w:rFonts w:ascii="Myriad Pro Light SemiCond" w:hAnsi="Myriad Pro Light SemiCond"/>
      <w:kern w:val="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3A07FC"/>
    <w:rPr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D1B7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D1B7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D1B7E"/>
    <w:rPr>
      <w:vertAlign w:val="superscript"/>
    </w:rPr>
  </w:style>
  <w:style w:type="table" w:styleId="Tabellenraster">
    <w:name w:val="Table Grid"/>
    <w:basedOn w:val="NormaleTabelle"/>
    <w:uiPriority w:val="39"/>
    <w:rsid w:val="00121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E2DD5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59F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979AF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4F1098"/>
    <w:rPr>
      <w:i/>
      <w:iCs/>
    </w:rPr>
  </w:style>
  <w:style w:type="paragraph" w:styleId="berarbeitung">
    <w:name w:val="Revision"/>
    <w:hidden/>
    <w:uiPriority w:val="99"/>
    <w:semiHidden/>
    <w:rsid w:val="0001008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0A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0AB6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76C5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04A03"/>
    <w:rPr>
      <w:color w:val="954F72" w:themeColor="followed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D6D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A6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ECF"/>
  </w:style>
  <w:style w:type="paragraph" w:styleId="Fuzeile">
    <w:name w:val="footer"/>
    <w:basedOn w:val="Standard"/>
    <w:link w:val="FuzeileZchn"/>
    <w:uiPriority w:val="99"/>
    <w:unhideWhenUsed/>
    <w:rsid w:val="003A6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ECF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622B7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DC084B"/>
    <w:rPr>
      <w:b/>
      <w:bCs/>
    </w:rPr>
  </w:style>
  <w:style w:type="character" w:customStyle="1" w:styleId="katex-mathml">
    <w:name w:val="katex-mathml"/>
    <w:basedOn w:val="Absatz-Standardschriftart"/>
    <w:rsid w:val="00DC084B"/>
  </w:style>
  <w:style w:type="character" w:customStyle="1" w:styleId="mord">
    <w:name w:val="mord"/>
    <w:basedOn w:val="Absatz-Standardschriftart"/>
    <w:rsid w:val="00DC084B"/>
  </w:style>
  <w:style w:type="character" w:customStyle="1" w:styleId="vlist-s">
    <w:name w:val="vlist-s"/>
    <w:basedOn w:val="Absatz-Standardschriftart"/>
    <w:rsid w:val="00DC084B"/>
  </w:style>
  <w:style w:type="character" w:customStyle="1" w:styleId="mbin">
    <w:name w:val="mbin"/>
    <w:basedOn w:val="Absatz-Standardschriftart"/>
    <w:rsid w:val="00DC0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5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7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6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C2FF4-03B5-4AA2-870F-BBA429E05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721</Words>
  <Characters>10847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los</dc:creator>
  <cp:keywords/>
  <dc:description/>
  <cp:lastModifiedBy>Simon Klos</cp:lastModifiedBy>
  <cp:revision>7</cp:revision>
  <dcterms:created xsi:type="dcterms:W3CDTF">2024-11-23T12:18:00Z</dcterms:created>
  <dcterms:modified xsi:type="dcterms:W3CDTF">2024-11-29T07:41:00Z</dcterms:modified>
</cp:coreProperties>
</file>